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AE0D8" w14:textId="77777777" w:rsidR="00574770" w:rsidRPr="008525CE" w:rsidRDefault="00574770" w:rsidP="00574770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79B080A1" w14:textId="152EE8AD" w:rsidR="00574770" w:rsidRPr="008525CE" w:rsidRDefault="00574770" w:rsidP="00574770">
      <w:pPr>
        <w:spacing w:line="480" w:lineRule="auto"/>
        <w:jc w:val="center"/>
        <w:rPr>
          <w:rFonts w:asciiTheme="minorHAnsi" w:hAnsiTheme="minorHAnsi" w:cstheme="minorHAnsi"/>
          <w:b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 xml:space="preserve">Supplemental </w:t>
      </w:r>
      <w:r w:rsidRPr="008525CE">
        <w:rPr>
          <w:rFonts w:asciiTheme="minorHAnsi" w:hAnsiTheme="minorHAnsi" w:cstheme="minorHAnsi"/>
          <w:b/>
          <w:sz w:val="20"/>
          <w:szCs w:val="20"/>
          <w:lang w:val="en-US"/>
        </w:rPr>
        <w:t>Table-2. Summary of Studies Included in Meta-analysis Evaluating Antibody Responses to Second Dose SARS-CoV-2 Vaccination</w:t>
      </w:r>
    </w:p>
    <w:tbl>
      <w:tblPr>
        <w:tblStyle w:val="TableGrid"/>
        <w:tblW w:w="15451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992"/>
        <w:gridCol w:w="1134"/>
        <w:gridCol w:w="1275"/>
        <w:gridCol w:w="1134"/>
        <w:gridCol w:w="1134"/>
        <w:gridCol w:w="1276"/>
        <w:gridCol w:w="1134"/>
        <w:gridCol w:w="1134"/>
        <w:gridCol w:w="1418"/>
        <w:gridCol w:w="1984"/>
        <w:gridCol w:w="851"/>
      </w:tblGrid>
      <w:tr w:rsidR="00574770" w:rsidRPr="008525CE" w14:paraId="4A117270" w14:textId="77777777" w:rsidTr="009B4581">
        <w:trPr>
          <w:trHeight w:val="1275"/>
        </w:trPr>
        <w:tc>
          <w:tcPr>
            <w:tcW w:w="992" w:type="dxa"/>
          </w:tcPr>
          <w:p w14:paraId="0343893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993" w:type="dxa"/>
          </w:tcPr>
          <w:p w14:paraId="50F4C09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atient Cohort</w:t>
            </w:r>
          </w:p>
        </w:tc>
        <w:tc>
          <w:tcPr>
            <w:tcW w:w="992" w:type="dxa"/>
          </w:tcPr>
          <w:p w14:paraId="588DACD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Vaccine type</w:t>
            </w:r>
          </w:p>
        </w:tc>
        <w:tc>
          <w:tcPr>
            <w:tcW w:w="1134" w:type="dxa"/>
          </w:tcPr>
          <w:p w14:paraId="4E2B826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umber of Participants</w:t>
            </w:r>
          </w:p>
        </w:tc>
        <w:tc>
          <w:tcPr>
            <w:tcW w:w="1275" w:type="dxa"/>
          </w:tcPr>
          <w:p w14:paraId="76357C6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Baseline Antibody Measurement</w:t>
            </w:r>
          </w:p>
        </w:tc>
        <w:tc>
          <w:tcPr>
            <w:tcW w:w="1134" w:type="dxa"/>
          </w:tcPr>
          <w:p w14:paraId="7CF29252" w14:textId="19BDC50D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ntibody Assay</w:t>
            </w:r>
            <w:r w:rsidR="00864B3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  <w:ins w:id="0" w:author="Microsoft Office User" w:date="2022-01-15T09:49:00Z">
              <w:r w:rsidR="00864B3D">
                <w:rPr>
                  <w:rFonts w:asciiTheme="minorHAnsi" w:hAnsiTheme="minorHAnsi" w:cstheme="minorHAnsi"/>
                  <w:b/>
                  <w:sz w:val="20"/>
                  <w:szCs w:val="20"/>
                  <w:lang w:val="en-US"/>
                </w:rPr>
                <w:t>and Threshold</w:t>
              </w:r>
            </w:ins>
          </w:p>
        </w:tc>
        <w:tc>
          <w:tcPr>
            <w:tcW w:w="1134" w:type="dxa"/>
          </w:tcPr>
          <w:p w14:paraId="00E44D6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ntibody Response Of Patients After 2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276" w:type="dxa"/>
          </w:tcPr>
          <w:p w14:paraId="517A146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ntibody Response of Control Group After 2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134" w:type="dxa"/>
          </w:tcPr>
          <w:p w14:paraId="536D7EC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Antibody Response of </w:t>
            </w:r>
            <w:r w:rsidRPr="008525C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Patients in Remission 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fter 2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134" w:type="dxa"/>
          </w:tcPr>
          <w:p w14:paraId="2AA6331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ntibody Response of</w:t>
            </w:r>
          </w:p>
          <w:p w14:paraId="4502270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Patients Under Active Treatment 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fter 2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418" w:type="dxa"/>
          </w:tcPr>
          <w:p w14:paraId="7E9F600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b/>
                <w:sz w:val="20"/>
                <w:szCs w:val="20"/>
                <w:shd w:val="clear" w:color="auto" w:fill="FFFCF0"/>
              </w:rPr>
            </w:pP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The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Frequency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of 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Systemic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Adverse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 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Effects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fter 2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Dose</w:t>
            </w:r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/ 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The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frequency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of 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Local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Adverse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 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Effects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fter 2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984" w:type="dxa"/>
          </w:tcPr>
          <w:p w14:paraId="4333C06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dditional Findings</w:t>
            </w:r>
          </w:p>
        </w:tc>
        <w:tc>
          <w:tcPr>
            <w:tcW w:w="851" w:type="dxa"/>
          </w:tcPr>
          <w:p w14:paraId="336879B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574770" w:rsidRPr="008525CE" w14:paraId="4A34041C" w14:textId="77777777" w:rsidTr="009B4581">
        <w:trPr>
          <w:trHeight w:val="448"/>
        </w:trPr>
        <w:tc>
          <w:tcPr>
            <w:tcW w:w="992" w:type="dxa"/>
          </w:tcPr>
          <w:p w14:paraId="1A60053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rishanu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Y, Blood</w:t>
            </w:r>
          </w:p>
        </w:tc>
        <w:tc>
          <w:tcPr>
            <w:tcW w:w="993" w:type="dxa"/>
          </w:tcPr>
          <w:p w14:paraId="70B3B56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LL</w:t>
            </w:r>
          </w:p>
        </w:tc>
        <w:tc>
          <w:tcPr>
            <w:tcW w:w="992" w:type="dxa"/>
          </w:tcPr>
          <w:p w14:paraId="40226829" w14:textId="77777777" w:rsidR="00864B3D" w:rsidRPr="00324D14" w:rsidRDefault="00864B3D" w:rsidP="00864B3D">
            <w:pPr>
              <w:spacing w:line="480" w:lineRule="auto"/>
              <w:rPr>
                <w:ins w:id="1" w:author="Microsoft Office User" w:date="2022-01-15T09:49:00Z"/>
                <w:rFonts w:asciiTheme="minorHAnsi" w:hAnsiTheme="minorHAnsi"/>
                <w:sz w:val="20"/>
                <w:szCs w:val="20"/>
              </w:rPr>
            </w:pPr>
            <w:ins w:id="2" w:author="Microsoft Office User" w:date="2022-01-15T09:49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39428496" w14:textId="458FFE7A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3" w:author="Microsoft Office User" w:date="2022-01-15T09:49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BNT162b2</w:delText>
              </w:r>
            </w:del>
          </w:p>
        </w:tc>
        <w:tc>
          <w:tcPr>
            <w:tcW w:w="1134" w:type="dxa"/>
          </w:tcPr>
          <w:p w14:paraId="47E53E7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7 Patients (52 Patient and</w:t>
            </w:r>
          </w:p>
          <w:p w14:paraId="4099479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52 Control for Matched Cohort)</w:t>
            </w:r>
          </w:p>
        </w:tc>
        <w:tc>
          <w:tcPr>
            <w:tcW w:w="1275" w:type="dxa"/>
          </w:tcPr>
          <w:p w14:paraId="535D7F0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N/A</w:t>
            </w:r>
          </w:p>
          <w:p w14:paraId="44DFB27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o History of COVID-19)</w:t>
            </w:r>
          </w:p>
        </w:tc>
        <w:tc>
          <w:tcPr>
            <w:tcW w:w="1134" w:type="dxa"/>
          </w:tcPr>
          <w:p w14:paraId="54CF8262" w14:textId="74F04CA6" w:rsidR="00574770" w:rsidRPr="009B4581" w:rsidRDefault="009B4581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ins w:id="4" w:author="Microsoft Office User" w:date="2022-01-15T10:00:00Z">
              <w:r w:rsidRPr="009B4581">
                <w:rPr>
                  <w:rFonts w:asciiTheme="minorHAnsi" w:hAnsiTheme="minorHAnsi" w:cs="Calibri"/>
                  <w:sz w:val="20"/>
                  <w:szCs w:val="20"/>
                  <w:rPrChange w:id="5" w:author="Microsoft Office User" w:date="2022-01-15T10:00:00Z">
                    <w:rPr>
                      <w:rFonts w:ascii="Calibri" w:hAnsi="Calibri" w:cs="Calibri"/>
                    </w:rPr>
                  </w:rPrChange>
                </w:rPr>
                <w:t>Elecsys</w:t>
              </w:r>
              <w:proofErr w:type="spellEnd"/>
              <w:r w:rsidRPr="009B4581">
                <w:rPr>
                  <w:rFonts w:asciiTheme="minorHAnsi" w:hAnsiTheme="minorHAnsi" w:cs="Calibri"/>
                  <w:sz w:val="20"/>
                  <w:szCs w:val="20"/>
                  <w:rPrChange w:id="6" w:author="Microsoft Office User" w:date="2022-01-15T10:00:00Z">
                    <w:rPr>
                      <w:rFonts w:ascii="Calibri" w:hAnsi="Calibri" w:cs="Calibri"/>
                    </w:rPr>
                  </w:rPrChange>
                </w:rPr>
                <w:t xml:space="preserve"> Anti–SARS-CoV-2 </w:t>
              </w:r>
              <w:proofErr w:type="spellStart"/>
              <w:r w:rsidRPr="009B4581">
                <w:rPr>
                  <w:rFonts w:asciiTheme="minorHAnsi" w:hAnsiTheme="minorHAnsi" w:cs="Calibri"/>
                  <w:sz w:val="20"/>
                  <w:szCs w:val="20"/>
                  <w:rPrChange w:id="7" w:author="Microsoft Office User" w:date="2022-01-15T10:00:00Z">
                    <w:rPr>
                      <w:rFonts w:ascii="Calibri" w:hAnsi="Calibri" w:cs="Calibri"/>
                    </w:rPr>
                  </w:rPrChange>
                </w:rPr>
                <w:t>Spike</w:t>
              </w:r>
              <w:proofErr w:type="spellEnd"/>
              <w:r w:rsidRPr="009B4581">
                <w:rPr>
                  <w:rFonts w:asciiTheme="minorHAnsi" w:hAnsiTheme="minorHAnsi" w:cs="Calibri"/>
                  <w:sz w:val="20"/>
                  <w:szCs w:val="20"/>
                  <w:rPrChange w:id="8" w:author="Microsoft Office User" w:date="2022-01-15T10:00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  <w:proofErr w:type="spellStart"/>
              <w:r w:rsidRPr="009B4581">
                <w:rPr>
                  <w:rFonts w:asciiTheme="minorHAnsi" w:hAnsiTheme="minorHAnsi" w:cs="Calibri"/>
                  <w:sz w:val="20"/>
                  <w:szCs w:val="20"/>
                  <w:rPrChange w:id="9" w:author="Microsoft Office User" w:date="2022-01-15T10:00:00Z">
                    <w:rPr>
                      <w:rFonts w:ascii="Calibri" w:hAnsi="Calibri" w:cs="Calibri"/>
                    </w:rPr>
                  </w:rPrChange>
                </w:rPr>
                <w:t>IgG</w:t>
              </w:r>
              <w:proofErr w:type="spellEnd"/>
              <w:r w:rsidRPr="009B4581">
                <w:rPr>
                  <w:rFonts w:asciiTheme="minorHAnsi" w:hAnsiTheme="minorHAnsi" w:cs="Calibri"/>
                  <w:sz w:val="20"/>
                  <w:szCs w:val="20"/>
                  <w:rPrChange w:id="10" w:author="Microsoft Office User" w:date="2022-01-15T10:00:00Z">
                    <w:rPr>
                      <w:rFonts w:ascii="Calibri" w:hAnsi="Calibri" w:cs="Calibri"/>
                    </w:rPr>
                  </w:rPrChange>
                </w:rPr>
                <w:t>: ≥0.8 IU/ml</w:t>
              </w:r>
            </w:ins>
            <w:del w:id="11" w:author="Microsoft Office User" w:date="2022-01-15T10:00:00Z">
              <w:r w:rsidR="00574770" w:rsidRPr="009B4581" w:rsidDel="009B4581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Elecsys Anti-SARS-CoV-2 S</w:delText>
              </w:r>
            </w:del>
          </w:p>
        </w:tc>
        <w:tc>
          <w:tcPr>
            <w:tcW w:w="1134" w:type="dxa"/>
          </w:tcPr>
          <w:p w14:paraId="37C9D80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9.5%</w:t>
            </w:r>
          </w:p>
        </w:tc>
        <w:tc>
          <w:tcPr>
            <w:tcW w:w="1276" w:type="dxa"/>
          </w:tcPr>
          <w:p w14:paraId="5572142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</w:tcPr>
          <w:p w14:paraId="147C2D8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9.1%</w:t>
            </w:r>
          </w:p>
        </w:tc>
        <w:tc>
          <w:tcPr>
            <w:tcW w:w="1134" w:type="dxa"/>
          </w:tcPr>
          <w:p w14:paraId="7AEB7C9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%</w:t>
            </w:r>
          </w:p>
          <w:p w14:paraId="3716AF6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C54C009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%- Anti CD 20 Treatment</w:t>
            </w:r>
          </w:p>
        </w:tc>
        <w:tc>
          <w:tcPr>
            <w:tcW w:w="1418" w:type="dxa"/>
          </w:tcPr>
          <w:p w14:paraId="5A58187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.4% /33.5%</w:t>
            </w:r>
          </w:p>
        </w:tc>
        <w:tc>
          <w:tcPr>
            <w:tcW w:w="1984" w:type="dxa"/>
          </w:tcPr>
          <w:p w14:paraId="00B0AA7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ower seroconversion in patients under treatment (16%) vs. patients with clinical 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remission (79.2%) and treatment-naïve patients (55.2%)/ No seroconversion in patients exposed to anti-CD20 treatment in last 12 months (0/22)</w:t>
            </w:r>
          </w:p>
        </w:tc>
        <w:tc>
          <w:tcPr>
            <w:tcW w:w="851" w:type="dxa"/>
          </w:tcPr>
          <w:p w14:paraId="1488410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+PEF1dGhvcj5IZXJpc2hhbnU8L0F1dGhvcj48WWVhcj4yMDIxPC9ZZWFy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ZXJpc2hhbnU8L0F1dGhvcj48WWVhcj4yMDIxPC9ZZWFy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23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12AA6511" w14:textId="77777777" w:rsidTr="009B4581">
        <w:trPr>
          <w:trHeight w:val="424"/>
        </w:trPr>
        <w:tc>
          <w:tcPr>
            <w:tcW w:w="992" w:type="dxa"/>
          </w:tcPr>
          <w:p w14:paraId="488E859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ekelen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V, Cancer Cell</w:t>
            </w:r>
          </w:p>
        </w:tc>
        <w:tc>
          <w:tcPr>
            <w:tcW w:w="993" w:type="dxa"/>
          </w:tcPr>
          <w:p w14:paraId="1EA7EB1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M</w:t>
            </w:r>
          </w:p>
        </w:tc>
        <w:tc>
          <w:tcPr>
            <w:tcW w:w="992" w:type="dxa"/>
          </w:tcPr>
          <w:p w14:paraId="78EBA4D7" w14:textId="77777777" w:rsidR="00864B3D" w:rsidRPr="00324D14" w:rsidRDefault="00864B3D" w:rsidP="00864B3D">
            <w:pPr>
              <w:spacing w:line="480" w:lineRule="auto"/>
              <w:rPr>
                <w:ins w:id="12" w:author="Microsoft Office User" w:date="2022-01-15T09:49:00Z"/>
                <w:rFonts w:asciiTheme="minorHAnsi" w:hAnsiTheme="minorHAnsi"/>
                <w:sz w:val="20"/>
                <w:szCs w:val="20"/>
              </w:rPr>
            </w:pPr>
            <w:ins w:id="13" w:author="Microsoft Office User" w:date="2022-01-15T09:49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2AF2A726" w14:textId="7D399AA3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del w:id="14" w:author="Microsoft Office User" w:date="2022-01-15T09:49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BNT162b2</w:delText>
              </w:r>
            </w:del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ins w:id="15" w:author="Microsoft Office User" w:date="2022-01-15T09:51:00Z">
              <w:r w:rsidR="00864B3D" w:rsidRPr="008525CE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RNA-1273</w:t>
              </w:r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 xml:space="preserve"> (</w:t>
              </w:r>
              <w:proofErr w:type="spellStart"/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oderna</w:t>
              </w:r>
              <w:proofErr w:type="spellEnd"/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)</w:t>
              </w:r>
            </w:ins>
            <w:del w:id="16" w:author="Microsoft Office User" w:date="2022-01-15T09:51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mRNA-1273</w:delText>
              </w:r>
            </w:del>
          </w:p>
          <w:p w14:paraId="3A0335D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8348B0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0 Patients/67 Controls</w:t>
            </w:r>
          </w:p>
        </w:tc>
        <w:tc>
          <w:tcPr>
            <w:tcW w:w="1275" w:type="dxa"/>
          </w:tcPr>
          <w:p w14:paraId="02C6B8A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 (Prior COVID-19 infection in 60 patients)</w:t>
            </w:r>
          </w:p>
        </w:tc>
        <w:tc>
          <w:tcPr>
            <w:tcW w:w="1134" w:type="dxa"/>
          </w:tcPr>
          <w:p w14:paraId="1CA5C298" w14:textId="77777777" w:rsidR="00574770" w:rsidRPr="00F64148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B45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VID-</w:t>
            </w:r>
            <w:proofErr w:type="spellStart"/>
            <w:r w:rsidRPr="009B45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eroKlir</w:t>
            </w:r>
            <w:proofErr w:type="spellEnd"/>
            <w:r w:rsidRPr="009B45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45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antaro</w:t>
            </w:r>
            <w:proofErr w:type="spellEnd"/>
          </w:p>
          <w:p w14:paraId="1E270D5A" w14:textId="2C306299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6517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RS-CoV-2 IgG test</w:t>
            </w:r>
            <w:ins w:id="17" w:author="Microsoft Office User" w:date="2022-01-15T10:01:00Z">
              <w:r w:rsidR="009B4581" w:rsidRPr="00EF20A5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: </w:t>
              </w:r>
              <w:r w:rsidR="009B4581" w:rsidRPr="009B4581">
                <w:rPr>
                  <w:rFonts w:asciiTheme="minorHAnsi" w:hAnsiTheme="minorHAnsi" w:cs="Calibri"/>
                  <w:sz w:val="20"/>
                  <w:szCs w:val="20"/>
                  <w:rPrChange w:id="18" w:author="Microsoft Office User" w:date="2022-01-15T10:01:00Z">
                    <w:rPr>
                      <w:rFonts w:ascii="Calibri" w:hAnsi="Calibri" w:cs="Calibri"/>
                    </w:rPr>
                  </w:rPrChange>
                </w:rPr>
                <w:br/>
                <w:t>≥5 AU/ml</w:t>
              </w:r>
            </w:ins>
          </w:p>
        </w:tc>
        <w:tc>
          <w:tcPr>
            <w:tcW w:w="1134" w:type="dxa"/>
          </w:tcPr>
          <w:p w14:paraId="5B37EEC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1.25%</w:t>
            </w:r>
          </w:p>
        </w:tc>
        <w:tc>
          <w:tcPr>
            <w:tcW w:w="1276" w:type="dxa"/>
          </w:tcPr>
          <w:p w14:paraId="0BD0A4F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</w:tcPr>
          <w:p w14:paraId="5E55223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7.7%</w:t>
            </w:r>
          </w:p>
        </w:tc>
        <w:tc>
          <w:tcPr>
            <w:tcW w:w="1134" w:type="dxa"/>
          </w:tcPr>
          <w:p w14:paraId="030EA8A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1.9%</w:t>
            </w:r>
          </w:p>
          <w:p w14:paraId="6469784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D38BCB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8.9 %- Anti CD38 Treatment</w:t>
            </w:r>
          </w:p>
        </w:tc>
        <w:tc>
          <w:tcPr>
            <w:tcW w:w="1418" w:type="dxa"/>
          </w:tcPr>
          <w:p w14:paraId="44ACF02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4" w:type="dxa"/>
          </w:tcPr>
          <w:p w14:paraId="3985038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ower seroconversion rates in patients treated with anti-CD38 (HR: 4.258, p=0.005) or BCMA-targeted treatment (HR: 10.269, p&lt;0.001)/Better seroconversion rates 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in patients with CR (HR: 0.389, p=0.037)</w:t>
            </w:r>
          </w:p>
        </w:tc>
        <w:tc>
          <w:tcPr>
            <w:tcW w:w="851" w:type="dxa"/>
          </w:tcPr>
          <w:p w14:paraId="3EE5D85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+PEF1dGhvcj5WYW4gT2VrZWxlbjwvQXV0aG9yPjxZZWFyPjIwMjE8L1ll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WYW4gT2VrZWxlbjwvQXV0aG9yPjxZZWFyPjIwMjE8L1ll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24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75E67B2D" w14:textId="77777777" w:rsidTr="009B4581">
        <w:trPr>
          <w:trHeight w:val="424"/>
        </w:trPr>
        <w:tc>
          <w:tcPr>
            <w:tcW w:w="992" w:type="dxa"/>
          </w:tcPr>
          <w:p w14:paraId="2DF40BA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nin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L, Lancet Oncol</w:t>
            </w:r>
          </w:p>
        </w:tc>
        <w:tc>
          <w:tcPr>
            <w:tcW w:w="993" w:type="dxa"/>
          </w:tcPr>
          <w:p w14:paraId="066ED9C9" w14:textId="231E946D" w:rsidR="00574770" w:rsidRPr="008525CE" w:rsidRDefault="00D3146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ins w:id="19" w:author="Microsoft Office User" w:date="2022-01-15T09:52:00Z"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Mature B-cell neoplasms, mature T-cell neoplasms, acute </w:t>
              </w:r>
              <w:proofErr w:type="spellStart"/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leukaemia</w:t>
              </w:r>
              <w:proofErr w:type="spellEnd"/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, myeloid neoplasms, amyloidosis and </w:t>
              </w:r>
              <w:proofErr w:type="spellStart"/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lastRenderedPageBreak/>
                <w:t>Erdheim</w:t>
              </w:r>
              <w:proofErr w:type="spellEnd"/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-Chester disease</w:t>
              </w:r>
            </w:ins>
            <w:del w:id="20" w:author="Microsoft Office User" w:date="2022-01-15T09:52:00Z">
              <w:r w:rsidR="00574770" w:rsidRPr="008525CE" w:rsidDel="00D3146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Hematologic Malignancies</w:delText>
              </w:r>
            </w:del>
          </w:p>
        </w:tc>
        <w:tc>
          <w:tcPr>
            <w:tcW w:w="992" w:type="dxa"/>
          </w:tcPr>
          <w:p w14:paraId="1E2EFFE6" w14:textId="77777777" w:rsidR="00864B3D" w:rsidRPr="00324D14" w:rsidRDefault="00864B3D" w:rsidP="00864B3D">
            <w:pPr>
              <w:spacing w:line="480" w:lineRule="auto"/>
              <w:rPr>
                <w:ins w:id="21" w:author="Microsoft Office User" w:date="2022-01-15T09:49:00Z"/>
                <w:rFonts w:asciiTheme="minorHAnsi" w:hAnsiTheme="minorHAnsi"/>
                <w:sz w:val="20"/>
                <w:szCs w:val="20"/>
              </w:rPr>
            </w:pPr>
            <w:ins w:id="22" w:author="Microsoft Office User" w:date="2022-01-15T09:49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lastRenderedPageBreak/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65A5B3A2" w14:textId="754CCBAF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23" w:author="Microsoft Office User" w:date="2022-01-15T09:49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BNT162b2</w:delText>
              </w:r>
            </w:del>
          </w:p>
        </w:tc>
        <w:tc>
          <w:tcPr>
            <w:tcW w:w="1134" w:type="dxa"/>
          </w:tcPr>
          <w:p w14:paraId="20E92FD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 Patients/54 Controls</w:t>
            </w:r>
          </w:p>
        </w:tc>
        <w:tc>
          <w:tcPr>
            <w:tcW w:w="1275" w:type="dxa"/>
          </w:tcPr>
          <w:p w14:paraId="2CDDD4E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egative SARS-CoV-2 S/Negative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RT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PCR</w:t>
            </w:r>
          </w:p>
        </w:tc>
        <w:tc>
          <w:tcPr>
            <w:tcW w:w="1134" w:type="dxa"/>
          </w:tcPr>
          <w:p w14:paraId="553C79EE" w14:textId="2B3DCE96" w:rsidR="00574770" w:rsidRPr="008525CE" w:rsidRDefault="00AB3487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ins w:id="24" w:author="Microsoft Office User" w:date="2022-01-15T10:05:00Z">
              <w:r w:rsidRPr="0046335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Anti-SARS-CoV-2 S-specific IgG : </w:t>
              </w:r>
              <w:r w:rsidRPr="00324D14">
                <w:rPr>
                  <w:rFonts w:ascii="Calibri" w:hAnsi="Calibri" w:cs="Calibri"/>
                  <w:sz w:val="20"/>
                  <w:szCs w:val="20"/>
                </w:rPr>
                <w:t>≥70 EC</w:t>
              </w:r>
              <w:r w:rsidRPr="00324D14">
                <w:rPr>
                  <w:rFonts w:ascii="Calibri" w:hAnsi="Calibri" w:cs="Calibri"/>
                  <w:sz w:val="20"/>
                  <w:szCs w:val="20"/>
                  <w:vertAlign w:val="subscript"/>
                </w:rPr>
                <w:t xml:space="preserve">50 </w:t>
              </w:r>
              <w:proofErr w:type="spellStart"/>
              <w:r>
                <w:rPr>
                  <w:rFonts w:ascii="Calibri" w:hAnsi="Calibri" w:cs="Calibri"/>
                  <w:sz w:val="20"/>
                  <w:szCs w:val="20"/>
                </w:rPr>
                <w:t>dilution</w:t>
              </w:r>
              <w:proofErr w:type="spellEnd"/>
              <w:r>
                <w:rPr>
                  <w:rFonts w:ascii="Calibri" w:hAnsi="Calibri" w:cs="Calibri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Fonts w:ascii="Calibri" w:hAnsi="Calibri" w:cs="Calibri"/>
                  <w:sz w:val="20"/>
                  <w:szCs w:val="20"/>
                </w:rPr>
                <w:t>units</w:t>
              </w:r>
            </w:ins>
            <w:proofErr w:type="spellEnd"/>
            <w:del w:id="25" w:author="Microsoft Office User" w:date="2022-01-15T10:05:00Z">
              <w:r w:rsidR="00574770" w:rsidRPr="008525CE" w:rsidDel="00AB3487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SARS-CoV-2 S-specific IgG</w:delText>
              </w:r>
            </w:del>
          </w:p>
        </w:tc>
        <w:tc>
          <w:tcPr>
            <w:tcW w:w="1134" w:type="dxa"/>
          </w:tcPr>
          <w:p w14:paraId="0C1E702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%</w:t>
            </w:r>
          </w:p>
        </w:tc>
        <w:tc>
          <w:tcPr>
            <w:tcW w:w="1276" w:type="dxa"/>
          </w:tcPr>
          <w:p w14:paraId="06C1A06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</w:tcPr>
          <w:p w14:paraId="4D342CA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65A2895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8" w:type="dxa"/>
          </w:tcPr>
          <w:p w14:paraId="277CAE8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% / 16%</w:t>
            </w:r>
          </w:p>
        </w:tc>
        <w:tc>
          <w:tcPr>
            <w:tcW w:w="1984" w:type="dxa"/>
          </w:tcPr>
          <w:p w14:paraId="7540EAB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-cell responses in 100%, 88% and 75% of the controls, solid tumor cohort and hematologic tumor cohort with second vaccine dose</w:t>
            </w:r>
          </w:p>
        </w:tc>
        <w:tc>
          <w:tcPr>
            <w:tcW w:w="851" w:type="dxa"/>
          </w:tcPr>
          <w:p w14:paraId="5678DDE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Nb25pbjwvQXV0aG9yPjxZZWFyPjIwMjE8L1llYXI+PFJl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=
</w:fldData>
              </w:fldCha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Nb25pbjwvQXV0aG9yPjxZZWFyPjIwMjE8L1llYXI+PFJl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=
</w:fldData>
              </w:fldCha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 w:rsidRPr="008525CE"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9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366FFD53" w14:textId="77777777" w:rsidTr="009B4581">
        <w:trPr>
          <w:trHeight w:val="424"/>
        </w:trPr>
        <w:tc>
          <w:tcPr>
            <w:tcW w:w="992" w:type="dxa"/>
          </w:tcPr>
          <w:p w14:paraId="2610626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impinell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F, J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atol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ncol</w:t>
            </w:r>
          </w:p>
        </w:tc>
        <w:tc>
          <w:tcPr>
            <w:tcW w:w="993" w:type="dxa"/>
          </w:tcPr>
          <w:p w14:paraId="5D9B3F5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M/MPN</w:t>
            </w:r>
          </w:p>
        </w:tc>
        <w:tc>
          <w:tcPr>
            <w:tcW w:w="992" w:type="dxa"/>
          </w:tcPr>
          <w:p w14:paraId="6581B912" w14:textId="77777777" w:rsidR="00864B3D" w:rsidRPr="00324D14" w:rsidRDefault="00864B3D" w:rsidP="00864B3D">
            <w:pPr>
              <w:spacing w:line="480" w:lineRule="auto"/>
              <w:rPr>
                <w:ins w:id="26" w:author="Microsoft Office User" w:date="2022-01-15T09:49:00Z"/>
                <w:rFonts w:asciiTheme="minorHAnsi" w:hAnsiTheme="minorHAnsi"/>
                <w:sz w:val="20"/>
                <w:szCs w:val="20"/>
              </w:rPr>
            </w:pPr>
            <w:ins w:id="27" w:author="Microsoft Office User" w:date="2022-01-15T09:49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27D8C79D" w14:textId="25706FE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28" w:author="Microsoft Office User" w:date="2022-01-15T09:49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BNT162b2</w:delText>
              </w:r>
            </w:del>
          </w:p>
        </w:tc>
        <w:tc>
          <w:tcPr>
            <w:tcW w:w="1134" w:type="dxa"/>
          </w:tcPr>
          <w:p w14:paraId="426EACE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2 Patients/36 Controls</w:t>
            </w:r>
          </w:p>
        </w:tc>
        <w:tc>
          <w:tcPr>
            <w:tcW w:w="1275" w:type="dxa"/>
          </w:tcPr>
          <w:p w14:paraId="2AECC03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RS-CoV-2 S1/S2 IgG test</w:t>
            </w:r>
          </w:p>
        </w:tc>
        <w:tc>
          <w:tcPr>
            <w:tcW w:w="1134" w:type="dxa"/>
          </w:tcPr>
          <w:p w14:paraId="5797AA38" w14:textId="708D5A8E" w:rsidR="00574770" w:rsidRPr="008525CE" w:rsidDel="00AB3487" w:rsidRDefault="00AB3487" w:rsidP="009B4581">
            <w:pPr>
              <w:spacing w:line="480" w:lineRule="auto"/>
              <w:rPr>
                <w:del w:id="29" w:author="Microsoft Office User" w:date="2022-01-15T10:05:00Z"/>
                <w:rFonts w:asciiTheme="minorHAnsi" w:hAnsiTheme="minorHAnsi"/>
                <w:sz w:val="20"/>
                <w:szCs w:val="20"/>
              </w:rPr>
            </w:pPr>
            <w:ins w:id="30" w:author="Microsoft Office User" w:date="2022-01-15T10:05:00Z">
              <w:r w:rsidRPr="008525CE">
                <w:rPr>
                  <w:rFonts w:asciiTheme="minorHAnsi" w:hAnsiTheme="minorHAnsi"/>
                  <w:sz w:val="20"/>
                  <w:szCs w:val="20"/>
                  <w:shd w:val="clear" w:color="auto" w:fill="FFFFFF"/>
                </w:rPr>
                <w:t xml:space="preserve">LIAISON® SARS-CoV-2 S1/S2 </w:t>
              </w:r>
              <w:proofErr w:type="spellStart"/>
              <w:r w:rsidRPr="00CC27DC">
                <w:rPr>
                  <w:rFonts w:asciiTheme="minorHAnsi" w:hAnsiTheme="minorHAnsi"/>
                  <w:sz w:val="20"/>
                  <w:szCs w:val="20"/>
                  <w:shd w:val="clear" w:color="auto" w:fill="FFFFFF"/>
                </w:rPr>
                <w:t>IgG</w:t>
              </w:r>
              <w:proofErr w:type="spellEnd"/>
              <w:r w:rsidRPr="00CC27DC">
                <w:rPr>
                  <w:rFonts w:asciiTheme="minorHAnsi" w:hAnsiTheme="minorHAnsi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Pr="00CC27DC">
                <w:rPr>
                  <w:rFonts w:asciiTheme="minorHAnsi" w:hAnsiTheme="minorHAnsi"/>
                  <w:sz w:val="20"/>
                  <w:szCs w:val="20"/>
                  <w:shd w:val="clear" w:color="auto" w:fill="FFFFFF"/>
                </w:rPr>
                <w:t>by</w:t>
              </w:r>
              <w:proofErr w:type="spellEnd"/>
              <w:r w:rsidRPr="00CC27DC">
                <w:rPr>
                  <w:rFonts w:asciiTheme="minorHAnsi" w:hAnsiTheme="minorHAnsi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Pr="00CC27DC">
                <w:rPr>
                  <w:rFonts w:asciiTheme="minorHAnsi" w:hAnsiTheme="minorHAnsi"/>
                  <w:sz w:val="20"/>
                  <w:szCs w:val="20"/>
                  <w:shd w:val="clear" w:color="auto" w:fill="FFFFFF"/>
                </w:rPr>
                <w:t>DiaSorin</w:t>
              </w:r>
              <w:proofErr w:type="spellEnd"/>
              <w:r w:rsidRPr="00CC27DC">
                <w:rPr>
                  <w:rFonts w:asciiTheme="minorHAnsi" w:hAnsiTheme="minorHAnsi"/>
                  <w:sz w:val="20"/>
                  <w:szCs w:val="20"/>
                  <w:shd w:val="clear" w:color="auto" w:fill="FFFFFF"/>
                </w:rPr>
                <w:t xml:space="preserve">®, </w:t>
              </w:r>
              <w:proofErr w:type="spellStart"/>
              <w:r w:rsidRPr="00CC27DC">
                <w:rPr>
                  <w:rFonts w:asciiTheme="minorHAnsi" w:hAnsiTheme="minorHAnsi"/>
                  <w:sz w:val="20"/>
                  <w:szCs w:val="20"/>
                  <w:shd w:val="clear" w:color="auto" w:fill="FFFFFF"/>
                </w:rPr>
                <w:t>Saluggia</w:t>
              </w:r>
              <w:proofErr w:type="spellEnd"/>
              <w:r w:rsidRPr="00CC27DC">
                <w:rPr>
                  <w:rFonts w:asciiTheme="minorHAnsi" w:hAnsiTheme="minorHAnsi"/>
                  <w:sz w:val="20"/>
                  <w:szCs w:val="20"/>
                  <w:shd w:val="clear" w:color="auto" w:fill="FFFFFF"/>
                </w:rPr>
                <w:t xml:space="preserve">, </w:t>
              </w:r>
              <w:proofErr w:type="spellStart"/>
              <w:r w:rsidRPr="00CC27DC">
                <w:rPr>
                  <w:rFonts w:asciiTheme="minorHAnsi" w:hAnsiTheme="minorHAnsi"/>
                  <w:sz w:val="20"/>
                  <w:szCs w:val="20"/>
                  <w:shd w:val="clear" w:color="auto" w:fill="FFFFFF"/>
                </w:rPr>
                <w:t>Italy</w:t>
              </w:r>
              <w:proofErr w:type="spellEnd"/>
              <w:r w:rsidRPr="00CC27DC">
                <w:rPr>
                  <w:rFonts w:asciiTheme="minorHAnsi" w:hAnsiTheme="minorHAnsi"/>
                  <w:sz w:val="20"/>
                  <w:szCs w:val="20"/>
                  <w:shd w:val="clear" w:color="auto" w:fill="FFFFFF"/>
                </w:rPr>
                <w:t xml:space="preserve"> :</w:t>
              </w:r>
              <w:r w:rsidRPr="00324D14">
                <w:rPr>
                  <w:rFonts w:asciiTheme="minorHAnsi" w:hAnsiTheme="minorHAnsi" w:cs="Calibri"/>
                  <w:sz w:val="20"/>
                  <w:szCs w:val="20"/>
                </w:rPr>
                <w:t xml:space="preserve"> ≥15 AU/ml</w:t>
              </w:r>
            </w:ins>
            <w:del w:id="31" w:author="Microsoft Office User" w:date="2022-01-15T10:05:00Z">
              <w:r w:rsidR="00574770" w:rsidRPr="008525CE" w:rsidDel="00AB3487">
                <w:rPr>
                  <w:rFonts w:asciiTheme="minorHAnsi" w:hAnsiTheme="minorHAnsi"/>
                  <w:sz w:val="20"/>
                  <w:szCs w:val="20"/>
                  <w:shd w:val="clear" w:color="auto" w:fill="FFFFFF"/>
                </w:rPr>
                <w:delText>LIAISON® SARS-CoV-2 S1/S2 IgG by DiaSorin®, Saluggia, Italy.</w:delText>
              </w:r>
            </w:del>
          </w:p>
          <w:p w14:paraId="7069F9D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A187B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8.6% in myeloma/88% in MPN</w:t>
            </w:r>
          </w:p>
        </w:tc>
        <w:tc>
          <w:tcPr>
            <w:tcW w:w="1276" w:type="dxa"/>
          </w:tcPr>
          <w:p w14:paraId="4BE13C2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00% </w:t>
            </w:r>
          </w:p>
        </w:tc>
        <w:tc>
          <w:tcPr>
            <w:tcW w:w="1134" w:type="dxa"/>
          </w:tcPr>
          <w:p w14:paraId="1ACD332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4D30459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8" w:type="dxa"/>
          </w:tcPr>
          <w:p w14:paraId="4FEABDA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% / 26 %</w:t>
            </w:r>
          </w:p>
        </w:tc>
        <w:tc>
          <w:tcPr>
            <w:tcW w:w="1984" w:type="dxa"/>
          </w:tcPr>
          <w:p w14:paraId="7B7B471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er seroconversion rates in daratumumab-treated patients (50% vs. 92.9%, p=0.003)/</w:t>
            </w:r>
          </w:p>
        </w:tc>
        <w:tc>
          <w:tcPr>
            <w:tcW w:w="851" w:type="dxa"/>
          </w:tcPr>
          <w:p w14:paraId="43628AB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QaW1waW5lbGxpPC9BdXRob3I+PFllYXI+MjAyMTwvWWVh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</w:fldData>
              </w:fldCha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QaW1waW5lbGxpPC9BdXRob3I+PFllYXI+MjAyMTwvWWVh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</w:fldData>
              </w:fldCha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 w:rsidRPr="008525CE"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7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423F3FEA" w14:textId="77777777" w:rsidTr="009B4581">
        <w:trPr>
          <w:trHeight w:val="424"/>
        </w:trPr>
        <w:tc>
          <w:tcPr>
            <w:tcW w:w="992" w:type="dxa"/>
          </w:tcPr>
          <w:p w14:paraId="01561C2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vivi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, </w:t>
            </w:r>
          </w:p>
          <w:p w14:paraId="5F82536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B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J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Haematol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5C5F3A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621282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M</w:t>
            </w:r>
          </w:p>
        </w:tc>
        <w:tc>
          <w:tcPr>
            <w:tcW w:w="992" w:type="dxa"/>
          </w:tcPr>
          <w:p w14:paraId="63A9D189" w14:textId="77777777" w:rsidR="00864B3D" w:rsidRPr="00324D14" w:rsidRDefault="00864B3D" w:rsidP="00864B3D">
            <w:pPr>
              <w:spacing w:line="480" w:lineRule="auto"/>
              <w:rPr>
                <w:ins w:id="32" w:author="Microsoft Office User" w:date="2022-01-15T09:49:00Z"/>
                <w:rFonts w:asciiTheme="minorHAnsi" w:hAnsiTheme="minorHAnsi"/>
                <w:sz w:val="20"/>
                <w:szCs w:val="20"/>
              </w:rPr>
            </w:pPr>
            <w:ins w:id="33" w:author="Microsoft Office User" w:date="2022-01-15T09:49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310F56BC" w14:textId="43425AFF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34" w:author="Microsoft Office User" w:date="2022-01-15T09:49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BNT162b2</w:delText>
              </w:r>
            </w:del>
          </w:p>
        </w:tc>
        <w:tc>
          <w:tcPr>
            <w:tcW w:w="1134" w:type="dxa"/>
          </w:tcPr>
          <w:p w14:paraId="347F44F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1 Patients/64 Controls</w:t>
            </w:r>
          </w:p>
        </w:tc>
        <w:tc>
          <w:tcPr>
            <w:tcW w:w="1275" w:type="dxa"/>
          </w:tcPr>
          <w:p w14:paraId="118562F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egative anti-SARS-CoV-2 nucleocapsid </w:t>
            </w:r>
          </w:p>
          <w:p w14:paraId="4532702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tein IgG</w:t>
            </w:r>
          </w:p>
        </w:tc>
        <w:tc>
          <w:tcPr>
            <w:tcW w:w="1134" w:type="dxa"/>
          </w:tcPr>
          <w:p w14:paraId="3B055A84" w14:textId="1D49216F" w:rsidR="00574770" w:rsidRPr="001871B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1871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lecsys</w:t>
            </w:r>
            <w:proofErr w:type="spellEnd"/>
            <w:r w:rsidRPr="001871B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ti-SARS-CoV-2 S</w:t>
            </w:r>
            <w:ins w:id="35" w:author="Microsoft Office User" w:date="2022-01-15T10:06:00Z">
              <w:r w:rsidR="001871BE" w:rsidRPr="00265176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 </w:t>
              </w:r>
              <w:r w:rsidR="001871BE" w:rsidRPr="001871BE">
                <w:rPr>
                  <w:rFonts w:ascii="Calibri" w:hAnsi="Calibri" w:cs="Calibri"/>
                  <w:sz w:val="20"/>
                  <w:szCs w:val="20"/>
                  <w:rPrChange w:id="36" w:author="Microsoft Office User" w:date="2022-01-15T10:06:00Z">
                    <w:rPr>
                      <w:rFonts w:ascii="Calibri" w:hAnsi="Calibri" w:cs="Calibri"/>
                    </w:rPr>
                  </w:rPrChange>
                </w:rPr>
                <w:t>≥0.8 IU/ml</w:t>
              </w:r>
            </w:ins>
          </w:p>
        </w:tc>
        <w:tc>
          <w:tcPr>
            <w:tcW w:w="1134" w:type="dxa"/>
          </w:tcPr>
          <w:p w14:paraId="576E455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8%</w:t>
            </w:r>
          </w:p>
        </w:tc>
        <w:tc>
          <w:tcPr>
            <w:tcW w:w="1276" w:type="dxa"/>
          </w:tcPr>
          <w:p w14:paraId="3C669D6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8%</w:t>
            </w:r>
          </w:p>
        </w:tc>
        <w:tc>
          <w:tcPr>
            <w:tcW w:w="1134" w:type="dxa"/>
          </w:tcPr>
          <w:p w14:paraId="47B0615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</w:tcPr>
          <w:p w14:paraId="5493FF6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6%</w:t>
            </w:r>
          </w:p>
          <w:p w14:paraId="4CBB063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DEA2AF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9.4 %- Anti CD38 Treatment</w:t>
            </w:r>
          </w:p>
        </w:tc>
        <w:tc>
          <w:tcPr>
            <w:tcW w:w="1418" w:type="dxa"/>
          </w:tcPr>
          <w:p w14:paraId="5B80494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verall 53 % </w:t>
            </w:r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of</w:t>
            </w:r>
            <w:r w:rsidRPr="008525CE">
              <w:rPr>
                <w:rStyle w:val="a"/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patients</w:t>
            </w:r>
            <w:proofErr w:type="spellEnd"/>
            <w:r w:rsidRPr="008525CE">
              <w:rPr>
                <w:rStyle w:val="a"/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reported</w:t>
            </w:r>
            <w:proofErr w:type="spellEnd"/>
            <w:r w:rsidRPr="008525CE">
              <w:rPr>
                <w:rStyle w:val="a"/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side-effects</w:t>
            </w:r>
            <w:proofErr w:type="spellEnd"/>
          </w:p>
          <w:p w14:paraId="638753E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9AA801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er seroconversion rates in daratumumab-treated patients (69% vs.81%, p=0.08)</w:t>
            </w:r>
          </w:p>
        </w:tc>
        <w:tc>
          <w:tcPr>
            <w:tcW w:w="851" w:type="dxa"/>
          </w:tcPr>
          <w:p w14:paraId="7D019F0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&lt;EndNote&gt;&lt;Cite&gt;&lt;Author&gt;Avivi&lt;/Author&gt;&lt;Year&gt;2021&lt;/Year&gt;&lt;RecNum&gt;30&lt;/RecNum&gt;&lt;DisplayText&gt;[25]&lt;/DisplayText&gt;&lt;record&gt;&lt;rec-number&gt;30&lt;/rec-number&gt;&lt;foreign-keys&gt;&lt;key app="EN" db-id="af0ax50x62d9aserwrq5xatax0pww0fvxxr5" timestamp="1639433259"&gt;30&lt;/key&gt;&lt;/foreign-keys&gt;&lt;ref-type name="Journal Article"&gt;17&lt;/ref-type&gt;&lt;contributors&gt;&lt;authors&gt;&lt;author&gt;Avivi, Irit&lt;/author&gt;&lt;author&gt;Balaban, Roi&lt;/author&gt;&lt;author&gt;Shragai, Tamir&lt;/author&gt;&lt;author&gt;Sheffer, Gabi&lt;/author&gt;&lt;author&gt;Morales, Miguel&lt;/author&gt;&lt;author&gt;Aharon, Anat&lt;/author&gt;&lt;author&gt;Lowenton-Spier, Noa&lt;/author&gt;&lt;author&gt;Trestman, Svetlana&lt;/author&gt;&lt;author&gt;Perry, Chava&lt;/author&gt;&lt;author&gt;Benyamini, Noam&lt;/author&gt;&lt;author&gt;Mittelman, Moshe&lt;/author&gt;&lt;author&gt;Tabib, Yaara&lt;/author&gt;&lt;author&gt;Bar Lev, Tali&lt;/author&gt;&lt;author&gt;Zavaro, Mor&lt;/author&gt;&lt;author&gt;Herishanu, Yair&lt;/author&gt;&lt;author&gt;Luttwak, Efrat&lt;/author&gt;&lt;author&gt;Cohen, Yael C.&lt;/author&gt;&lt;/authors&gt;&lt;/contributors&gt;&lt;titles&gt;&lt;title&gt;Humoral response rate and predictors of response to BNT162b2 mRNA COVID19 vaccine in patients with multiple myeloma&lt;/title&gt;&lt;secondary-title&gt;British Journal of Haematology&lt;/secondary-title&gt;&lt;/titles&gt;&lt;periodical&gt;&lt;full-title&gt;British Journal of Haematology&lt;/full-title&gt;&lt;/periodical&gt;&lt;pages&gt;186-193&lt;/pages&gt;&lt;volume&gt;195&lt;/volume&gt;&lt;number&gt;2&lt;/number&gt;&lt;dates&gt;&lt;year&gt;2021&lt;/year&gt;&lt;/dates&gt;&lt;isbn&gt;0007-1048&lt;/isbn&gt;&lt;urls&gt;&lt;related-urls&gt;&lt;url&gt;https://onlinelibrary.wiley.com/doi/abs/10.1111/bjh.17608&lt;/url&gt;&lt;/related-urls&gt;&lt;/urls&gt;&lt;electronic-resource-num&gt;https://doi.org/10.1111/bjh.17608&lt;/electronic-resource-num&gt;&lt;/record&gt;&lt;/Cite&gt;&lt;/EndNote&gt;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25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6E84F00C" w14:textId="77777777" w:rsidTr="009B4581">
        <w:trPr>
          <w:trHeight w:val="424"/>
        </w:trPr>
        <w:tc>
          <w:tcPr>
            <w:tcW w:w="992" w:type="dxa"/>
          </w:tcPr>
          <w:p w14:paraId="0F83C27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Lim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SH,J </w:t>
            </w:r>
          </w:p>
          <w:p w14:paraId="4CC7E329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Lancet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Haematol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B6281E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D1D2A0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62E1CBC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mphoma</w:t>
            </w:r>
          </w:p>
        </w:tc>
        <w:tc>
          <w:tcPr>
            <w:tcW w:w="992" w:type="dxa"/>
          </w:tcPr>
          <w:p w14:paraId="01E650BE" w14:textId="77777777" w:rsidR="00864B3D" w:rsidRPr="00324D14" w:rsidRDefault="00864B3D" w:rsidP="00864B3D">
            <w:pPr>
              <w:spacing w:line="480" w:lineRule="auto"/>
              <w:rPr>
                <w:ins w:id="37" w:author="Microsoft Office User" w:date="2022-01-15T09:49:00Z"/>
                <w:rFonts w:asciiTheme="minorHAnsi" w:hAnsiTheme="minorHAnsi"/>
                <w:sz w:val="20"/>
                <w:szCs w:val="20"/>
              </w:rPr>
            </w:pPr>
            <w:ins w:id="38" w:author="Microsoft Office User" w:date="2022-01-15T09:49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0B532933" w14:textId="4EFDA090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39" w:author="Microsoft Office User" w:date="2022-01-15T09:49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BNT162b2</w:delText>
              </w:r>
            </w:del>
            <w:del w:id="40" w:author="Microsoft Office User" w:date="2022-01-15T09:52:00Z">
              <w:r w:rsidRPr="008525CE" w:rsidDel="00D3146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 xml:space="preserve"> </w:delText>
              </w:r>
            </w:del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nd </w:t>
            </w:r>
            <w:ins w:id="41" w:author="Microsoft Office User" w:date="2022-01-15T09:52:00Z">
              <w:r w:rsidR="00D31460" w:rsidRPr="00324D14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AZD1222(</w:t>
              </w:r>
              <w:r w:rsidR="00D31460"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Oxford</w:t>
              </w:r>
              <w:r w:rsidR="00D31460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–</w:t>
              </w:r>
              <w:proofErr w:type="spellStart"/>
              <w:r w:rsidR="00D31460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AstraZeneca</w:t>
              </w:r>
              <w:proofErr w:type="spellEnd"/>
              <w:r w:rsidR="00D31460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  <w:del w:id="42" w:author="Microsoft Office User" w:date="2022-01-15T09:52:00Z">
              <w:r w:rsidRPr="008525CE" w:rsidDel="00D3146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AZD1222</w:delText>
              </w:r>
            </w:del>
          </w:p>
        </w:tc>
        <w:tc>
          <w:tcPr>
            <w:tcW w:w="1134" w:type="dxa"/>
          </w:tcPr>
          <w:p w14:paraId="10603AD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9 Patients/ 150 Controls</w:t>
            </w:r>
          </w:p>
        </w:tc>
        <w:tc>
          <w:tcPr>
            <w:tcW w:w="1275" w:type="dxa"/>
          </w:tcPr>
          <w:p w14:paraId="56BDC4C9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egative anti-SARS-CoV-2 nucleocapsid </w:t>
            </w:r>
          </w:p>
          <w:p w14:paraId="493330D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tein IgG</w:t>
            </w:r>
          </w:p>
        </w:tc>
        <w:tc>
          <w:tcPr>
            <w:tcW w:w="1134" w:type="dxa"/>
          </w:tcPr>
          <w:p w14:paraId="4BE51EBD" w14:textId="40D56061" w:rsidR="00574770" w:rsidRPr="00CC7B87" w:rsidRDefault="00574770" w:rsidP="00CC7B87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C7B87">
              <w:rPr>
                <w:rFonts w:asciiTheme="minorHAnsi" w:hAnsiTheme="minorHAnsi" w:cstheme="minorHAnsi"/>
                <w:sz w:val="20"/>
                <w:szCs w:val="20"/>
              </w:rPr>
              <w:t>Qualified</w:t>
            </w:r>
            <w:proofErr w:type="spellEnd"/>
            <w:r w:rsidRPr="00CC7B8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CC7B87">
              <w:rPr>
                <w:rFonts w:asciiTheme="minorHAnsi" w:hAnsiTheme="minorHAnsi" w:cstheme="minorHAnsi"/>
                <w:sz w:val="20"/>
                <w:szCs w:val="20"/>
              </w:rPr>
              <w:t>electrochemiluminescent</w:t>
            </w:r>
            <w:proofErr w:type="spellEnd"/>
            <w:r w:rsidRPr="00CC7B8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CC7B8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-SARS-CoV-2 S</w:t>
            </w:r>
            <w:r w:rsidRPr="0026517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265176">
              <w:rPr>
                <w:rFonts w:asciiTheme="minorHAnsi" w:hAnsiTheme="minorHAnsi" w:cstheme="minorHAnsi"/>
                <w:sz w:val="20"/>
                <w:szCs w:val="20"/>
              </w:rPr>
              <w:t>assay</w:t>
            </w:r>
            <w:proofErr w:type="spellEnd"/>
            <w:r w:rsidRPr="00265176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EF20A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 (</w:t>
            </w:r>
            <w:proofErr w:type="spellStart"/>
            <w:r w:rsidRPr="00EF20A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Meso</w:t>
            </w:r>
            <w:proofErr w:type="spellEnd"/>
            <w:r w:rsidRPr="00EF20A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F20A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Scale</w:t>
            </w:r>
            <w:proofErr w:type="spellEnd"/>
            <w:r w:rsidRPr="00EF20A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F20A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iscovery</w:t>
            </w:r>
            <w:proofErr w:type="spellEnd"/>
            <w:r w:rsidRPr="00EF20A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CC7B8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rPrChange w:id="43" w:author="Microsoft Office User" w:date="2022-01-15T10:07:00Z">
                  <w:rPr>
                    <w:rFonts w:asciiTheme="minorHAnsi" w:hAnsiTheme="minorHAnsi" w:cstheme="minorHAnsi"/>
                    <w:sz w:val="20"/>
                    <w:szCs w:val="20"/>
                    <w:shd w:val="clear" w:color="auto" w:fill="FFFFFF"/>
                  </w:rPr>
                </w:rPrChange>
              </w:rPr>
              <w:t>Rockville</w:t>
            </w:r>
            <w:proofErr w:type="spellEnd"/>
            <w:r w:rsidRPr="00CC7B8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rPrChange w:id="44" w:author="Microsoft Office User" w:date="2022-01-15T10:07:00Z">
                  <w:rPr>
                    <w:rFonts w:asciiTheme="minorHAnsi" w:hAnsiTheme="minorHAnsi" w:cstheme="minorHAnsi"/>
                    <w:sz w:val="20"/>
                    <w:szCs w:val="20"/>
                    <w:shd w:val="clear" w:color="auto" w:fill="FFFFFF"/>
                  </w:rPr>
                </w:rPrChange>
              </w:rPr>
              <w:t>, MD, USA)</w:t>
            </w:r>
            <w:ins w:id="45" w:author="Microsoft Office User" w:date="2022-01-15T10:07:00Z">
              <w:r w:rsidR="00CC7B87" w:rsidRPr="00CC7B87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  <w:rPrChange w:id="46" w:author="Microsoft Office User" w:date="2022-01-15T10:07:00Z">
                    <w:rPr>
                      <w:rFonts w:asciiTheme="minorHAnsi" w:hAnsiTheme="minorHAnsi" w:cstheme="minorHAnsi"/>
                      <w:sz w:val="20"/>
                      <w:szCs w:val="20"/>
                      <w:shd w:val="clear" w:color="auto" w:fill="FFFFFF"/>
                    </w:rPr>
                  </w:rPrChange>
                </w:rPr>
                <w:t xml:space="preserve"> </w:t>
              </w:r>
              <w:r w:rsidR="00CC7B87" w:rsidRPr="00CC7B87">
                <w:rPr>
                  <w:rFonts w:ascii="Calibri" w:hAnsi="Calibri" w:cs="Calibri"/>
                  <w:sz w:val="20"/>
                  <w:szCs w:val="20"/>
                  <w:rPrChange w:id="47" w:author="Microsoft Office User" w:date="2022-01-15T10:07:00Z">
                    <w:rPr>
                      <w:rFonts w:ascii="Calibri" w:hAnsi="Calibri" w:cs="Calibri"/>
                    </w:rPr>
                  </w:rPrChange>
                </w:rPr>
                <w:t>&gt;0.55 BAU/ml</w:t>
              </w:r>
            </w:ins>
          </w:p>
          <w:p w14:paraId="2FD91DD1" w14:textId="77777777" w:rsidR="00574770" w:rsidRPr="008525CE" w:rsidDel="00CC7B87" w:rsidRDefault="00574770" w:rsidP="009B4581">
            <w:pPr>
              <w:spacing w:line="480" w:lineRule="auto"/>
              <w:rPr>
                <w:del w:id="48" w:author="Microsoft Office User" w:date="2022-01-15T10:07:00Z"/>
                <w:rFonts w:asciiTheme="minorHAnsi" w:hAnsiTheme="minorHAnsi" w:cstheme="minorHAnsi"/>
                <w:sz w:val="20"/>
                <w:szCs w:val="20"/>
              </w:rPr>
            </w:pPr>
          </w:p>
          <w:p w14:paraId="375996A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02F508D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4.9%</w:t>
            </w:r>
          </w:p>
        </w:tc>
        <w:tc>
          <w:tcPr>
            <w:tcW w:w="1276" w:type="dxa"/>
          </w:tcPr>
          <w:p w14:paraId="0D61E6B9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</w:tcPr>
          <w:p w14:paraId="7FDCF1E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 HL</w:t>
            </w:r>
          </w:p>
          <w:p w14:paraId="5A39A36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03DA65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1% B cell NHL</w:t>
            </w:r>
          </w:p>
        </w:tc>
        <w:tc>
          <w:tcPr>
            <w:tcW w:w="1134" w:type="dxa"/>
          </w:tcPr>
          <w:p w14:paraId="08242DB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8" w:type="dxa"/>
          </w:tcPr>
          <w:p w14:paraId="6EFB20C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4" w:type="dxa"/>
          </w:tcPr>
          <w:p w14:paraId="3325FEF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ower seroconversion rates in patients who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receive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systemic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anti-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lymphoma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therapy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fte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h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seco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vaccin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os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(p&lt;0.0001)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fo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BNT162b2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vaccine</w:t>
            </w:r>
            <w:proofErr w:type="spellEnd"/>
          </w:p>
          <w:p w14:paraId="53B3F179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943865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&lt;EndNote&gt;&lt;Cite&gt;&lt;Author&gt;Lim&lt;/Author&gt;&lt;Year&gt;2021&lt;/Year&gt;&lt;RecNum&gt;16&lt;/RecNum&gt;&lt;DisplayText&gt;[11]&lt;/DisplayText&gt;&lt;record&gt;&lt;rec-number&gt;16&lt;/rec-number&gt;&lt;foreign-keys&gt;&lt;key app="EN" db-id="af0ax50x62d9aserwrq5xatax0pww0fvxxr5" timestamp="1639432738"&gt;16&lt;/key&gt;&lt;/foreign-keys&gt;&lt;ref-type name="Journal Article"&gt;17&lt;/ref-type&gt;&lt;contributors&gt;&lt;authors&gt;&lt;author&gt;Lim, Sean H.&lt;/author&gt;&lt;author&gt;Campbell, Nicola&lt;/author&gt;&lt;author&gt;Johnson, Marina&lt;/author&gt;&lt;author&gt;Joseph-Pietras, Debora&lt;/author&gt;&lt;author&gt;Collins, Graham P.&lt;/author&gt;&lt;author&gt;O&amp;apos;Callaghan, Ann&lt;/author&gt;&lt;author&gt;Fox, Christopher P.&lt;/author&gt;&lt;author&gt;Ahearne, Matthew&lt;/author&gt;&lt;author&gt;Johnson, Peter W. M.&lt;/author&gt;&lt;author&gt;Goldblatt, David&lt;/author&gt;&lt;author&gt;Davies, Andrew J.&lt;/author&gt;&lt;/authors&gt;&lt;/contributors&gt;&lt;titles&gt;&lt;title&gt;Antibody responses after SARS-CoV-2 vaccination in patients with lymphoma&lt;/title&gt;&lt;secondary-title&gt;The Lancet Haematology&lt;/secondary-title&gt;&lt;/titles&gt;&lt;periodical&gt;&lt;full-title&gt;The Lancet Haematology&lt;/full-title&gt;&lt;/periodical&gt;&lt;pages&gt;e542-e544&lt;/pages&gt;&lt;volume&gt;8&lt;/volume&gt;&lt;number&gt;8&lt;/number&gt;&lt;dates&gt;&lt;year&gt;2021&lt;/year&gt;&lt;/dates&gt;&lt;publisher&gt;Elsevier&lt;/publisher&gt;&lt;isbn&gt;2352-3026&lt;/isbn&gt;&lt;urls&gt;&lt;related-urls&gt;&lt;url&gt;https://doi.org/10.1016/S2352-3026(21)00199-X&lt;/url&gt;&lt;/related-urls&gt;&lt;/urls&gt;&lt;electronic-resource-num&gt;10.1016/S2352-3026(21)00199-X&lt;/electronic-resource-num&gt;&lt;access-date&gt;2021/12/13&lt;/access-date&gt;&lt;/record&gt;&lt;/Cite&gt;&lt;/EndNote&gt;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11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53D95EAF" w14:textId="77777777" w:rsidTr="009B4581">
        <w:trPr>
          <w:trHeight w:val="424"/>
        </w:trPr>
        <w:tc>
          <w:tcPr>
            <w:tcW w:w="992" w:type="dxa"/>
          </w:tcPr>
          <w:p w14:paraId="7CF9EAA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Tzarfati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KH,</w:t>
            </w:r>
          </w:p>
          <w:p w14:paraId="1AABF0E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Am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J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Hematol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1454E2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AD3A9D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526C8F6" w14:textId="46575347" w:rsidR="00574770" w:rsidRPr="008525CE" w:rsidRDefault="00574770" w:rsidP="009B4581">
            <w:pPr>
              <w:pStyle w:val="Heading1"/>
              <w:shd w:val="clear" w:color="auto" w:fill="FFFFFF"/>
              <w:spacing w:before="0" w:beforeAutospacing="0" w:after="240" w:afterAutospacing="0" w:line="480" w:lineRule="auto"/>
              <w:rPr>
                <w:rFonts w:asciiTheme="minorHAnsi" w:hAnsiTheme="minorHAnsi" w:cstheme="minorHAnsi"/>
                <w:b w:val="0"/>
                <w:sz w:val="20"/>
                <w:szCs w:val="20"/>
                <w:lang w:val="en-US"/>
              </w:rPr>
            </w:pPr>
            <w:del w:id="49" w:author="Microsoft Office User" w:date="2022-01-15T09:53:00Z">
              <w:r w:rsidRPr="008525CE" w:rsidDel="00D31460">
                <w:rPr>
                  <w:rFonts w:asciiTheme="minorHAnsi" w:hAnsiTheme="minorHAnsi" w:cstheme="minorHAnsi"/>
                  <w:b w:val="0"/>
                  <w:sz w:val="20"/>
                  <w:szCs w:val="20"/>
                  <w:lang w:val="en-US"/>
                </w:rPr>
                <w:lastRenderedPageBreak/>
                <w:delText>Hematologic Malignancies</w:delText>
              </w:r>
            </w:del>
            <w:ins w:id="50" w:author="Microsoft Office User" w:date="2022-01-15T09:53:00Z">
              <w:r w:rsidR="00D31460">
                <w:rPr>
                  <w:rFonts w:asciiTheme="minorHAnsi" w:hAnsiTheme="minorHAnsi" w:cstheme="minorHAnsi"/>
                  <w:b w:val="0"/>
                  <w:sz w:val="20"/>
                  <w:szCs w:val="20"/>
                  <w:lang w:val="en-US"/>
                </w:rPr>
                <w:t>NHL, HL, MM, CLL, leukemia</w:t>
              </w:r>
            </w:ins>
            <w:ins w:id="51" w:author="Microsoft Office User" w:date="2022-01-15T09:54:00Z">
              <w:r w:rsidR="00D31460">
                <w:rPr>
                  <w:rFonts w:asciiTheme="minorHAnsi" w:hAnsiTheme="minorHAnsi" w:cstheme="minorHAnsi"/>
                  <w:b w:val="0"/>
                  <w:sz w:val="20"/>
                  <w:szCs w:val="20"/>
                  <w:lang w:val="en-US"/>
                </w:rPr>
                <w:lastRenderedPageBreak/>
                <w:t>, MDS, MPN</w:t>
              </w:r>
            </w:ins>
          </w:p>
        </w:tc>
        <w:tc>
          <w:tcPr>
            <w:tcW w:w="992" w:type="dxa"/>
          </w:tcPr>
          <w:p w14:paraId="285D862D" w14:textId="77777777" w:rsidR="00864B3D" w:rsidRPr="00324D14" w:rsidRDefault="00864B3D" w:rsidP="00864B3D">
            <w:pPr>
              <w:spacing w:line="480" w:lineRule="auto"/>
              <w:rPr>
                <w:ins w:id="52" w:author="Microsoft Office User" w:date="2022-01-15T09:50:00Z"/>
                <w:rFonts w:asciiTheme="minorHAnsi" w:hAnsiTheme="minorHAnsi"/>
                <w:sz w:val="20"/>
                <w:szCs w:val="20"/>
              </w:rPr>
            </w:pPr>
            <w:ins w:id="53" w:author="Microsoft Office User" w:date="2022-01-15T09:50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lastRenderedPageBreak/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4BF85FF5" w14:textId="4D900004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54" w:author="Microsoft Office User" w:date="2022-01-15T09:50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lastRenderedPageBreak/>
                <w:delText>BNT162b2</w:delText>
              </w:r>
            </w:del>
          </w:p>
        </w:tc>
        <w:tc>
          <w:tcPr>
            <w:tcW w:w="1134" w:type="dxa"/>
          </w:tcPr>
          <w:p w14:paraId="128604A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315 Patients/ 108 Controls</w:t>
            </w:r>
          </w:p>
        </w:tc>
        <w:tc>
          <w:tcPr>
            <w:tcW w:w="1275" w:type="dxa"/>
          </w:tcPr>
          <w:p w14:paraId="3A6C916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  <w:p w14:paraId="7212A1A9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o History of COVID-19)</w:t>
            </w:r>
          </w:p>
        </w:tc>
        <w:tc>
          <w:tcPr>
            <w:tcW w:w="1134" w:type="dxa"/>
          </w:tcPr>
          <w:p w14:paraId="4FD0C5A8" w14:textId="57F2E129" w:rsidR="00574770" w:rsidRPr="00265176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265176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Liaison</w:t>
            </w:r>
            <w:proofErr w:type="spellEnd"/>
            <w:r w:rsidRPr="00265176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SARS-CoV-2 S1/S2 </w:t>
            </w:r>
            <w:proofErr w:type="spellStart"/>
            <w:r w:rsidRPr="00265176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265176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test </w:t>
            </w:r>
            <w:r w:rsidRPr="00265176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lastRenderedPageBreak/>
              <w:t>(</w:t>
            </w:r>
            <w:proofErr w:type="spellStart"/>
            <w:r w:rsidRPr="00265176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iaSorin</w:t>
            </w:r>
            <w:proofErr w:type="spellEnd"/>
            <w:r w:rsidRPr="00265176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265176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Saluggia</w:t>
            </w:r>
            <w:proofErr w:type="spellEnd"/>
            <w:r w:rsidRPr="00265176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265176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taly</w:t>
            </w:r>
            <w:proofErr w:type="spellEnd"/>
            <w:r w:rsidRPr="00265176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)</w:t>
            </w:r>
            <w:ins w:id="55" w:author="Microsoft Office User" w:date="2022-01-15T10:08:00Z">
              <w:r w:rsidR="00265176" w:rsidRPr="00265176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 xml:space="preserve">: </w:t>
              </w:r>
              <w:r w:rsidR="00265176" w:rsidRPr="00265176">
                <w:rPr>
                  <w:rFonts w:ascii="Calibri" w:hAnsi="Calibri" w:cs="Calibri"/>
                  <w:sz w:val="20"/>
                  <w:szCs w:val="20"/>
                  <w:rPrChange w:id="56" w:author="Microsoft Office User" w:date="2022-01-15T10:08:00Z">
                    <w:rPr>
                      <w:rFonts w:ascii="Calibri" w:hAnsi="Calibri" w:cs="Calibri"/>
                    </w:rPr>
                  </w:rPrChange>
                </w:rPr>
                <w:t>≥12 AU/ml</w:t>
              </w:r>
            </w:ins>
          </w:p>
          <w:p w14:paraId="173BA23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65CAC5D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74.6%</w:t>
            </w:r>
          </w:p>
        </w:tc>
        <w:tc>
          <w:tcPr>
            <w:tcW w:w="1276" w:type="dxa"/>
          </w:tcPr>
          <w:p w14:paraId="2F1482E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9%</w:t>
            </w:r>
          </w:p>
        </w:tc>
        <w:tc>
          <w:tcPr>
            <w:tcW w:w="1134" w:type="dxa"/>
          </w:tcPr>
          <w:p w14:paraId="40EDA6F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77%</w:t>
            </w:r>
          </w:p>
        </w:tc>
        <w:tc>
          <w:tcPr>
            <w:tcW w:w="1134" w:type="dxa"/>
          </w:tcPr>
          <w:p w14:paraId="782A1DA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44.5%</w:t>
            </w:r>
          </w:p>
          <w:p w14:paraId="02C1638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  <w:p w14:paraId="5014A25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26.6 %- Anti CD 20 Treatment</w:t>
            </w:r>
          </w:p>
        </w:tc>
        <w:tc>
          <w:tcPr>
            <w:tcW w:w="1418" w:type="dxa"/>
          </w:tcPr>
          <w:p w14:paraId="42A4AB1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lastRenderedPageBreak/>
              <w:t>N/A</w:t>
            </w:r>
          </w:p>
        </w:tc>
        <w:tc>
          <w:tcPr>
            <w:tcW w:w="1984" w:type="dxa"/>
          </w:tcPr>
          <w:p w14:paraId="424466C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Olde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g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(p&lt; 0.001,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highe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lactat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ehydrogenas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(p=0.02),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lastRenderedPageBreak/>
              <w:t>numbe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reatment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lines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(p&lt; 0.001)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rrelate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with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lowe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seropositivity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527967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  <w:p w14:paraId="6AC4399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ALC (p&lt; 0.001), total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globulin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level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( p=0.002,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time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from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last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reatment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o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vaccination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(p&lt; 0.001)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rrelate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with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highe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seropositivity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likelihoo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tibody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iters</w:t>
            </w:r>
            <w:proofErr w:type="spellEnd"/>
          </w:p>
          <w:p w14:paraId="04E1E79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97F4DD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&lt;EndNote&gt;&lt;Cite&gt;&lt;Author&gt;Herzog Tzarfati&lt;/Author&gt;&lt;Year&gt;2021&lt;/Year&gt;&lt;RecNum&gt;31&lt;/RecNum&gt;&lt;DisplayText&gt;[26]&lt;/DisplayText&gt;&lt;record&gt;&lt;rec-number&gt;31&lt;/rec-number&gt;&lt;foreign-keys&gt;&lt;key app="EN" db-id="af0ax50x62d9aserwrq5xatax0pww0fvxxr5" timestamp="1639433309"&gt;31&lt;/key&gt;&lt;/foreign-keys&gt;&lt;ref-type name="Journal Article"&gt;17&lt;/ref-type&gt;&lt;contributors&gt;&lt;authors&gt;&lt;author&gt;Herzog Tzarfati, Katrin&lt;/author&gt;&lt;author&gt;Gutwein, Odit&lt;/author&gt;&lt;author&gt;Apel, Arie&lt;/author&gt;&lt;author&gt;Rahimi-Levene, Naomi&lt;/author&gt;&lt;author&gt;Sadovnik, Maya&lt;/author&gt;&lt;author&gt;Harel, Lotem&lt;/author&gt;&lt;author&gt;Benveniste-Levkovitz, Patricia&lt;/author&gt;&lt;author&gt;Bar Chaim, Adina&lt;/author&gt;&lt;author&gt;Koren-Michowitz, Maya&lt;/author&gt;&lt;/authors&gt;&lt;/contributors&gt;&lt;titles&gt;&lt;title&gt;BNT162b2 COVID-19 vaccine is significantly less effective in patients with hematologic malignancies&lt;/title&gt;&lt;secondary-title&gt;American Journal of Hematology&lt;/secondary-title&gt;&lt;/titles&gt;&lt;periodical&gt;&lt;full-title&gt;American Journal of Hematology&lt;/full-title&gt;&lt;/periodical&gt;&lt;pages&gt;1195-1203&lt;/pages&gt;&lt;volume&gt;96&lt;/volume&gt;&lt;number&gt;10&lt;/number&gt;&lt;dates&gt;&lt;year&gt;2021&lt;/year&gt;&lt;/dates&gt;&lt;isbn&gt;0361-8609&lt;/isbn&gt;&lt;urls&gt;&lt;related-urls&gt;&lt;url&gt;https://onlinelibrary.wiley.com/doi/abs/10.1002/ajh.26284&lt;/url&gt;&lt;/related-urls&gt;&lt;/urls&gt;&lt;electronic-resource-num&gt;https://doi.org/10.1002/ajh.26284&lt;/electronic-resource-num&gt;&lt;/record&gt;&lt;/Cite&gt;&lt;/EndNote&gt;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26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41304F5B" w14:textId="77777777" w:rsidTr="009B4581">
        <w:trPr>
          <w:trHeight w:val="424"/>
        </w:trPr>
        <w:tc>
          <w:tcPr>
            <w:tcW w:w="992" w:type="dxa"/>
          </w:tcPr>
          <w:p w14:paraId="551240E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lastRenderedPageBreak/>
              <w:t>Parry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, H. </w:t>
            </w:r>
          </w:p>
          <w:p w14:paraId="3850DC3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i/>
                <w:iCs/>
                <w:sz w:val="20"/>
                <w:szCs w:val="20"/>
                <w:shd w:val="clear" w:color="auto" w:fill="FFFFFF"/>
              </w:rPr>
              <w:t xml:space="preserve">Blood </w:t>
            </w:r>
            <w:proofErr w:type="spellStart"/>
            <w:r w:rsidRPr="008525CE">
              <w:rPr>
                <w:rFonts w:asciiTheme="minorHAnsi" w:hAnsiTheme="minorHAnsi" w:cstheme="minorHAnsi"/>
                <w:i/>
                <w:iCs/>
                <w:sz w:val="20"/>
                <w:szCs w:val="20"/>
                <w:shd w:val="clear" w:color="auto" w:fill="FFFFFF"/>
              </w:rPr>
              <w:t>Cancer</w:t>
            </w:r>
            <w:proofErr w:type="spellEnd"/>
            <w:r w:rsidRPr="008525CE">
              <w:rPr>
                <w:rFonts w:asciiTheme="minorHAnsi" w:hAnsiTheme="minorHAnsi" w:cstheme="minorHAnsi"/>
                <w:i/>
                <w:iCs/>
                <w:sz w:val="20"/>
                <w:szCs w:val="20"/>
                <w:shd w:val="clear" w:color="auto" w:fill="FFFFFF"/>
              </w:rPr>
              <w:t xml:space="preserve"> J</w:t>
            </w:r>
          </w:p>
          <w:p w14:paraId="111E402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907EF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LL</w:t>
            </w:r>
          </w:p>
        </w:tc>
        <w:tc>
          <w:tcPr>
            <w:tcW w:w="992" w:type="dxa"/>
          </w:tcPr>
          <w:p w14:paraId="6C030729" w14:textId="77777777" w:rsidR="00864B3D" w:rsidRPr="00324D14" w:rsidRDefault="00864B3D" w:rsidP="00864B3D">
            <w:pPr>
              <w:spacing w:line="480" w:lineRule="auto"/>
              <w:rPr>
                <w:ins w:id="57" w:author="Microsoft Office User" w:date="2022-01-15T09:50:00Z"/>
                <w:rFonts w:asciiTheme="minorHAnsi" w:hAnsiTheme="minorHAnsi"/>
                <w:sz w:val="20"/>
                <w:szCs w:val="20"/>
              </w:rPr>
            </w:pPr>
            <w:ins w:id="58" w:author="Microsoft Office User" w:date="2022-01-15T09:50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5262F523" w14:textId="0ACD99AA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del w:id="59" w:author="Microsoft Office User" w:date="2022-01-15T09:50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BNT162b2</w:delText>
              </w:r>
            </w:del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</w:t>
            </w:r>
            <w:ins w:id="60" w:author="Microsoft Office User" w:date="2022-01-15T09:52:00Z">
              <w:r w:rsidR="00D31460" w:rsidRPr="00324D14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AZD1222(</w:t>
              </w:r>
              <w:r w:rsidR="00D31460"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Oxford</w:t>
              </w:r>
              <w:r w:rsidR="00D31460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–</w:t>
              </w:r>
              <w:proofErr w:type="spellStart"/>
              <w:r w:rsidR="00D31460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AstraZeneca</w:t>
              </w:r>
              <w:proofErr w:type="spellEnd"/>
              <w:r w:rsidR="00D31460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  <w:del w:id="61" w:author="Microsoft Office User" w:date="2022-01-15T09:52:00Z">
              <w:r w:rsidRPr="008525CE" w:rsidDel="00D3146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AZD1222</w:delText>
              </w:r>
            </w:del>
          </w:p>
        </w:tc>
        <w:tc>
          <w:tcPr>
            <w:tcW w:w="1134" w:type="dxa"/>
          </w:tcPr>
          <w:p w14:paraId="396316C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5 Patients/ 93 Controls</w:t>
            </w:r>
          </w:p>
        </w:tc>
        <w:tc>
          <w:tcPr>
            <w:tcW w:w="1275" w:type="dxa"/>
          </w:tcPr>
          <w:p w14:paraId="296DD30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egative anti-SARS-CoV-2 nucleocapsid </w:t>
            </w:r>
          </w:p>
          <w:p w14:paraId="75462569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tein IgG</w:t>
            </w:r>
          </w:p>
          <w:p w14:paraId="1F1613E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D052D0D" w14:textId="77777777" w:rsidR="00574770" w:rsidRPr="00265176" w:rsidRDefault="00574770" w:rsidP="009B4581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  <w:r w:rsidRPr="00265176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 xml:space="preserve">Serum </w:t>
            </w:r>
            <w:proofErr w:type="spellStart"/>
            <w:r w:rsidRPr="00265176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Samples</w:t>
            </w:r>
            <w:proofErr w:type="spellEnd"/>
            <w:r w:rsidRPr="00265176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--</w:t>
            </w:r>
            <w:proofErr w:type="spellStart"/>
            <w:r w:rsidRPr="00265176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Elecsys</w:t>
            </w:r>
            <w:proofErr w:type="spellEnd"/>
            <w:r w:rsidRPr="00265176">
              <w:rPr>
                <w:rFonts w:asciiTheme="minorHAnsi" w:hAnsiTheme="minorHAnsi" w:cs="Segoe UI"/>
                <w:sz w:val="20"/>
                <w:szCs w:val="20"/>
                <w:shd w:val="clear" w:color="auto" w:fill="FFFFFF"/>
                <w:vertAlign w:val="superscript"/>
              </w:rPr>
              <w:t>®</w:t>
            </w:r>
            <w:r w:rsidRPr="00265176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 Anti-SARS-CoV-2 S ECLIA</w:t>
            </w:r>
          </w:p>
          <w:p w14:paraId="3A9E19CC" w14:textId="59855F99" w:rsidR="00574770" w:rsidRPr="00265176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EF20A5">
              <w:rPr>
                <w:rFonts w:asciiTheme="minorHAnsi" w:hAnsiTheme="minorHAnsi"/>
                <w:sz w:val="20"/>
                <w:szCs w:val="20"/>
              </w:rPr>
              <w:t xml:space="preserve">DBS- </w:t>
            </w:r>
            <w:r w:rsidRPr="00C02D59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 xml:space="preserve">SARS-CoV-2 </w:t>
            </w:r>
            <w:proofErr w:type="spellStart"/>
            <w:r w:rsidRPr="00C02D59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spike</w:t>
            </w:r>
            <w:proofErr w:type="spellEnd"/>
            <w:r w:rsidRPr="00C02D59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 xml:space="preserve">- </w:t>
            </w:r>
            <w:proofErr w:type="spellStart"/>
            <w:r w:rsidRPr="00C02D59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specific</w:t>
            </w:r>
            <w:proofErr w:type="spellEnd"/>
            <w:r w:rsidRPr="00C02D59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02D59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antibody</w:t>
            </w:r>
            <w:proofErr w:type="spellEnd"/>
            <w:r w:rsidRPr="00C02D59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02D59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responses</w:t>
            </w:r>
            <w:proofErr w:type="spellEnd"/>
            <w:ins w:id="62" w:author="Microsoft Office User" w:date="2022-01-15T10:09:00Z">
              <w:r w:rsidR="00265176" w:rsidRPr="00265176">
                <w:rPr>
                  <w:rFonts w:asciiTheme="minorHAnsi" w:hAnsiTheme="minorHAnsi" w:cs="Segoe UI"/>
                  <w:sz w:val="20"/>
                  <w:szCs w:val="20"/>
                  <w:shd w:val="clear" w:color="auto" w:fill="FFFFFF"/>
                  <w:rPrChange w:id="63" w:author="Microsoft Office User" w:date="2022-01-15T10:09:00Z">
                    <w:rPr>
                      <w:rFonts w:asciiTheme="minorHAnsi" w:hAnsiTheme="minorHAnsi" w:cs="Segoe UI"/>
                      <w:sz w:val="20"/>
                      <w:szCs w:val="20"/>
                      <w:shd w:val="clear" w:color="auto" w:fill="FFFFFF"/>
                    </w:rPr>
                  </w:rPrChange>
                </w:rPr>
                <w:t>:</w:t>
              </w:r>
              <w:r w:rsidR="00265176" w:rsidRPr="00265176">
                <w:rPr>
                  <w:rFonts w:ascii="Calibri" w:hAnsi="Calibri" w:cs="Calibri"/>
                  <w:sz w:val="20"/>
                  <w:szCs w:val="20"/>
                  <w:rPrChange w:id="64" w:author="Microsoft Office User" w:date="2022-01-15T10:09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  <w:r w:rsidR="00265176" w:rsidRPr="00265176">
                <w:rPr>
                  <w:rFonts w:ascii="Calibri" w:hAnsi="Calibri" w:cs="Calibri"/>
                  <w:sz w:val="20"/>
                  <w:szCs w:val="20"/>
                  <w:rPrChange w:id="65" w:author="Microsoft Office User" w:date="2022-01-15T10:09:00Z">
                    <w:rPr>
                      <w:rFonts w:ascii="Calibri" w:hAnsi="Calibri" w:cs="Calibri"/>
                    </w:rPr>
                  </w:rPrChange>
                </w:rPr>
                <w:t>≥0.8</w:t>
              </w:r>
            </w:ins>
          </w:p>
          <w:p w14:paraId="5E508B49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52FC6A1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75% - </w:t>
            </w:r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 xml:space="preserve">Serum </w:t>
            </w:r>
            <w:proofErr w:type="spellStart"/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samples</w:t>
            </w:r>
            <w:proofErr w:type="spellEnd"/>
          </w:p>
          <w:p w14:paraId="387F479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</w:p>
          <w:p w14:paraId="05E9D45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71%- DBS</w:t>
            </w:r>
          </w:p>
          <w:p w14:paraId="7683730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  <w:p w14:paraId="2BDFDB0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5E3A54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00 % - </w:t>
            </w:r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 xml:space="preserve">Serum </w:t>
            </w:r>
            <w:proofErr w:type="spellStart"/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samples</w:t>
            </w:r>
            <w:proofErr w:type="spellEnd"/>
          </w:p>
          <w:p w14:paraId="4948F5B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F07C55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7%-DBS</w:t>
            </w:r>
          </w:p>
        </w:tc>
        <w:tc>
          <w:tcPr>
            <w:tcW w:w="1134" w:type="dxa"/>
          </w:tcPr>
          <w:p w14:paraId="382ACCF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7.7%</w:t>
            </w:r>
          </w:p>
        </w:tc>
        <w:tc>
          <w:tcPr>
            <w:tcW w:w="1134" w:type="dxa"/>
          </w:tcPr>
          <w:p w14:paraId="5D04D25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.5% - BTK inhibitors treatment</w:t>
            </w:r>
          </w:p>
        </w:tc>
        <w:tc>
          <w:tcPr>
            <w:tcW w:w="1418" w:type="dxa"/>
          </w:tcPr>
          <w:p w14:paraId="1D06A54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4" w:type="dxa"/>
          </w:tcPr>
          <w:p w14:paraId="22FE914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ower seroconversion rates in patients treated with BTK inhibitors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afte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seco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vaccin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dos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(OR: 0.05; 95% CI: 0.004–0.58, </w:t>
            </w:r>
            <w:r w:rsidRPr="008525CE">
              <w:rPr>
                <w:rFonts w:asciiTheme="minorHAnsi" w:hAnsiTheme="minorHAnsi" w:cs="Segoe UI"/>
                <w:i/>
                <w:iCs/>
                <w:sz w:val="20"/>
                <w:szCs w:val="20"/>
                <w:shd w:val="clear" w:color="auto" w:fill="FFFFFF"/>
              </w:rPr>
              <w:t>p</w:t>
            </w:r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 = 0.016)</w:t>
            </w:r>
          </w:p>
          <w:p w14:paraId="1B18CC8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16C230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ower seroconversion rates in patients IgA deficiency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afte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seco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vaccin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dos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IgA</w:t>
            </w:r>
            <w:proofErr w:type="spellEnd"/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: OR 9.1; 2–42, </w:t>
            </w:r>
            <w:r w:rsidRPr="008525CE">
              <w:rPr>
                <w:rFonts w:asciiTheme="minorHAnsi" w:hAnsiTheme="minorHAnsi" w:cs="Segoe UI"/>
                <w:i/>
                <w:iCs/>
                <w:sz w:val="20"/>
                <w:szCs w:val="20"/>
                <w:shd w:val="clear" w:color="auto" w:fill="FFFFFF"/>
              </w:rPr>
              <w:t>p</w:t>
            </w:r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 = 0.005)</w:t>
            </w:r>
          </w:p>
          <w:p w14:paraId="4C897DC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1ABA6F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&lt;EndNote&gt;&lt;Cite&gt;&lt;Author&gt;Parry&lt;/Author&gt;&lt;Year&gt;2021&lt;/Year&gt;&lt;RecNum&gt;21&lt;/RecNum&gt;&lt;DisplayText&gt;[16]&lt;/DisplayText&gt;&lt;record&gt;&lt;rec-number&gt;21&lt;/rec-number&gt;&lt;foreign-keys&gt;&lt;key app="EN" db-id="af0ax50x62d9aserwrq5xatax0pww0fvxxr5" timestamp="1639432872"&gt;21&lt;/key&gt;&lt;/foreign-keys&gt;&lt;ref-type name="Journal Article"&gt;17&lt;/ref-type&gt;&lt;contributors&gt;&lt;authors&gt;&lt;author&gt;Parry, H.&lt;/author&gt;&lt;author&gt;McIlroy, G.&lt;/author&gt;&lt;author&gt;Bruton, R.&lt;/author&gt;&lt;author&gt;Ali, M.&lt;/author&gt;&lt;author&gt;Stephens, C.&lt;/author&gt;&lt;author&gt;Damery, S.&lt;/author&gt;&lt;author&gt;Otter, A.&lt;/author&gt;&lt;author&gt;McSkeane, T.&lt;/author&gt;&lt;author&gt;Rolfe, H.&lt;/author&gt;&lt;author&gt;Faustini, S.&lt;/author&gt;&lt;author&gt;Wall, N.&lt;/author&gt;&lt;author&gt;Hillmen, P.&lt;/author&gt;&lt;author&gt;Pratt, G.&lt;/author&gt;&lt;author&gt;Paneesha, S.&lt;/author&gt;&lt;author&gt;Zuo, J.&lt;/author&gt;&lt;author&gt;Richter, A.&lt;/author&gt;&lt;author&gt;Moss, P.&lt;/author&gt;&lt;/authors&gt;&lt;/contributors&gt;&lt;titles&gt;&lt;title&gt;Antibody responses after first and second Covid-19 vaccination in patients with chronic lymphocytic leukaemia&lt;/title&gt;&lt;secondary-title&gt;Blood Cancer Journal&lt;/secondary-title&gt;&lt;/titles&gt;&lt;periodical&gt;&lt;full-title&gt;Blood Cancer Journal&lt;/full-title&gt;&lt;/periodical&gt;&lt;pages&gt;136&lt;/pages&gt;&lt;volume&gt;11&lt;/volume&gt;&lt;number&gt;7&lt;/number&gt;&lt;dates&gt;&lt;year&gt;2021&lt;/year&gt;&lt;pub-dates&gt;&lt;date&gt;2021/07/30&lt;/date&gt;&lt;/pub-dates&gt;&lt;/dates&gt;&lt;isbn&gt;2044-5385&lt;/isbn&gt;&lt;urls&gt;&lt;related-urls&gt;&lt;url&gt;https://doi.org/10.1038/s41408-021-00528-x&lt;/url&gt;&lt;/related-urls&gt;&lt;/urls&gt;&lt;electronic-resource-num&gt;10.1038/s41408-021-00528-x&lt;/electronic-resource-num&gt;&lt;/record&gt;&lt;/Cite&gt;&lt;/EndNote&gt;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16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0578F556" w14:textId="77777777" w:rsidTr="009B4581">
        <w:trPr>
          <w:trHeight w:val="424"/>
        </w:trPr>
        <w:tc>
          <w:tcPr>
            <w:tcW w:w="992" w:type="dxa"/>
          </w:tcPr>
          <w:p w14:paraId="75612DC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lastRenderedPageBreak/>
              <w:t>Terpos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E, </w:t>
            </w:r>
            <w:r w:rsidRPr="008525CE">
              <w:rPr>
                <w:rFonts w:asciiTheme="minorHAnsi" w:hAnsiTheme="minorHAnsi" w:cstheme="minorHAnsi"/>
                <w:i/>
                <w:iCs/>
                <w:sz w:val="20"/>
                <w:szCs w:val="20"/>
                <w:shd w:val="clear" w:color="auto" w:fill="FFFFFF"/>
              </w:rPr>
              <w:t xml:space="preserve">Blood </w:t>
            </w:r>
            <w:proofErr w:type="spellStart"/>
            <w:r w:rsidRPr="008525CE">
              <w:rPr>
                <w:rFonts w:asciiTheme="minorHAnsi" w:hAnsiTheme="minorHAnsi" w:cstheme="minorHAnsi"/>
                <w:i/>
                <w:iCs/>
                <w:sz w:val="20"/>
                <w:szCs w:val="20"/>
                <w:shd w:val="clear" w:color="auto" w:fill="FFFFFF"/>
              </w:rPr>
              <w:t>Cancer</w:t>
            </w:r>
            <w:proofErr w:type="spellEnd"/>
            <w:r w:rsidRPr="008525CE">
              <w:rPr>
                <w:rFonts w:asciiTheme="minorHAnsi" w:hAnsiTheme="minorHAnsi" w:cstheme="minorHAnsi"/>
                <w:i/>
                <w:iCs/>
                <w:sz w:val="20"/>
                <w:szCs w:val="20"/>
                <w:shd w:val="clear" w:color="auto" w:fill="FFFFFF"/>
              </w:rPr>
              <w:t xml:space="preserve"> J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</w:t>
            </w:r>
          </w:p>
          <w:p w14:paraId="2C26DFD9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3" w:type="dxa"/>
          </w:tcPr>
          <w:p w14:paraId="6A6661A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M</w:t>
            </w:r>
          </w:p>
        </w:tc>
        <w:tc>
          <w:tcPr>
            <w:tcW w:w="992" w:type="dxa"/>
          </w:tcPr>
          <w:p w14:paraId="5D07415D" w14:textId="77777777" w:rsidR="00864B3D" w:rsidRPr="00324D14" w:rsidRDefault="00864B3D" w:rsidP="00864B3D">
            <w:pPr>
              <w:spacing w:line="480" w:lineRule="auto"/>
              <w:rPr>
                <w:ins w:id="66" w:author="Microsoft Office User" w:date="2022-01-15T09:50:00Z"/>
                <w:rFonts w:asciiTheme="minorHAnsi" w:hAnsiTheme="minorHAnsi"/>
                <w:sz w:val="20"/>
                <w:szCs w:val="20"/>
              </w:rPr>
            </w:pPr>
            <w:ins w:id="67" w:author="Microsoft Office User" w:date="2022-01-15T09:50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74BDD527" w14:textId="340CE6BA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del w:id="68" w:author="Microsoft Office User" w:date="2022-01-15T09:50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BNT162b2</w:delText>
              </w:r>
            </w:del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</w:t>
            </w:r>
            <w:ins w:id="69" w:author="Microsoft Office User" w:date="2022-01-15T09:52:00Z">
              <w:r w:rsidR="00D31460" w:rsidRPr="00324D14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AZD1222(</w:t>
              </w:r>
              <w:r w:rsidR="00D31460"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Oxford</w:t>
              </w:r>
              <w:r w:rsidR="00D31460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–</w:t>
              </w:r>
              <w:proofErr w:type="spellStart"/>
              <w:r w:rsidR="00D31460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AstraZeneca</w:t>
              </w:r>
              <w:proofErr w:type="spellEnd"/>
              <w:r w:rsidR="00D31460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  <w:del w:id="70" w:author="Microsoft Office User" w:date="2022-01-15T09:52:00Z">
              <w:r w:rsidRPr="008525CE" w:rsidDel="00D3146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AZD1222</w:delText>
              </w:r>
            </w:del>
          </w:p>
        </w:tc>
        <w:tc>
          <w:tcPr>
            <w:tcW w:w="1134" w:type="dxa"/>
          </w:tcPr>
          <w:p w14:paraId="31A738E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6 Patients (</w:t>
            </w:r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MM 213 , SMM 38,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MGUS =25)</w:t>
            </w:r>
          </w:p>
          <w:p w14:paraId="773F840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/ 226 Controls</w:t>
            </w:r>
          </w:p>
        </w:tc>
        <w:tc>
          <w:tcPr>
            <w:tcW w:w="1275" w:type="dxa"/>
          </w:tcPr>
          <w:p w14:paraId="5AB91FF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utralizing</w:t>
            </w:r>
          </w:p>
          <w:p w14:paraId="0B0D1B2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bodies Against SARS-CoV-2</w:t>
            </w:r>
          </w:p>
        </w:tc>
        <w:tc>
          <w:tcPr>
            <w:tcW w:w="1134" w:type="dxa"/>
          </w:tcPr>
          <w:p w14:paraId="0D3F2215" w14:textId="77777777" w:rsidR="00265176" w:rsidRPr="00324D14" w:rsidRDefault="00265176" w:rsidP="00265176">
            <w:pPr>
              <w:pStyle w:val="NoSpacing"/>
              <w:spacing w:line="480" w:lineRule="auto"/>
              <w:rPr>
                <w:ins w:id="71" w:author="Microsoft Office User" w:date="2022-01-15T10:09:00Z"/>
                <w:rFonts w:ascii="Calibri" w:hAnsi="Calibri" w:cs="Calibri"/>
                <w:sz w:val="20"/>
                <w:szCs w:val="20"/>
              </w:rPr>
            </w:pPr>
            <w:ins w:id="72" w:author="Microsoft Office User" w:date="2022-01-15T10:09:00Z">
              <w:r w:rsidRPr="00CC27DC">
                <w:rPr>
                  <w:rFonts w:cstheme="minorHAnsi"/>
                  <w:sz w:val="20"/>
                  <w:szCs w:val="20"/>
                  <w:lang w:val="en-US"/>
                </w:rPr>
                <w:t>Neutralizing antibody assay</w:t>
              </w:r>
              <w:r>
                <w:rPr>
                  <w:rFonts w:cstheme="minorHAnsi"/>
                  <w:sz w:val="20"/>
                  <w:szCs w:val="20"/>
                  <w:lang w:val="en-US"/>
                </w:rPr>
                <w:t xml:space="preserve"> </w:t>
              </w:r>
              <w:proofErr w:type="spellStart"/>
              <w:r w:rsidRPr="00324D14">
                <w:rPr>
                  <w:rFonts w:ascii="Calibri" w:hAnsi="Calibri" w:cs="Calibri"/>
                  <w:sz w:val="20"/>
                  <w:szCs w:val="20"/>
                </w:rPr>
                <w:t>Genscript</w:t>
              </w:r>
              <w:proofErr w:type="spellEnd"/>
              <w:r w:rsidRPr="00CC27DC">
                <w:rPr>
                  <w:rFonts w:cstheme="minorHAnsi"/>
                  <w:sz w:val="20"/>
                  <w:szCs w:val="20"/>
                  <w:lang w:val="en-US"/>
                </w:rPr>
                <w:t xml:space="preserve">: </w:t>
              </w:r>
            </w:ins>
          </w:p>
          <w:p w14:paraId="10D6A240" w14:textId="4A0B32A8" w:rsidR="00574770" w:rsidRPr="008525CE" w:rsidDel="00265176" w:rsidRDefault="00265176" w:rsidP="00265176">
            <w:pPr>
              <w:spacing w:line="480" w:lineRule="auto"/>
              <w:rPr>
                <w:del w:id="73" w:author="Microsoft Office User" w:date="2022-01-15T10:09:00Z"/>
                <w:rFonts w:asciiTheme="minorHAnsi" w:hAnsiTheme="minorHAnsi" w:cstheme="minorHAnsi"/>
                <w:sz w:val="20"/>
                <w:szCs w:val="20"/>
                <w:lang w:val="en-US"/>
              </w:rPr>
            </w:pPr>
            <w:ins w:id="74" w:author="Microsoft Office User" w:date="2022-01-15T10:09:00Z">
              <w:r w:rsidRPr="00324D14">
                <w:rPr>
                  <w:rFonts w:ascii="Calibri" w:hAnsi="Calibri" w:cs="Calibri"/>
                  <w:sz w:val="20"/>
                  <w:szCs w:val="20"/>
                </w:rPr>
                <w:t xml:space="preserve">≥30% </w:t>
              </w:r>
              <w:proofErr w:type="spellStart"/>
              <w:r w:rsidRPr="00324D14">
                <w:rPr>
                  <w:rFonts w:ascii="Calibri" w:hAnsi="Calibri" w:cs="Calibri"/>
                  <w:sz w:val="20"/>
                  <w:szCs w:val="20"/>
                </w:rPr>
                <w:t>positive</w:t>
              </w:r>
              <w:proofErr w:type="spellEnd"/>
              <w:r w:rsidRPr="00324D14">
                <w:rPr>
                  <w:rFonts w:ascii="Calibri" w:hAnsi="Calibri" w:cs="Calibri"/>
                  <w:sz w:val="20"/>
                  <w:szCs w:val="20"/>
                </w:rPr>
                <w:t xml:space="preserve">; ≥ 50% </w:t>
              </w:r>
              <w:proofErr w:type="spellStart"/>
              <w:r w:rsidRPr="00324D14">
                <w:rPr>
                  <w:rFonts w:ascii="Calibri" w:hAnsi="Calibri" w:cs="Calibri"/>
                  <w:sz w:val="20"/>
                  <w:szCs w:val="20"/>
                </w:rPr>
                <w:t>clinically</w:t>
              </w:r>
              <w:proofErr w:type="spellEnd"/>
              <w:r w:rsidRPr="00324D14">
                <w:rPr>
                  <w:rFonts w:ascii="Calibri" w:hAnsi="Calibri" w:cs="Calibri"/>
                  <w:sz w:val="20"/>
                  <w:szCs w:val="20"/>
                </w:rPr>
                <w:t xml:space="preserve"> </w:t>
              </w:r>
              <w:proofErr w:type="spellStart"/>
              <w:r w:rsidRPr="00324D14">
                <w:rPr>
                  <w:rFonts w:ascii="Calibri" w:hAnsi="Calibri" w:cs="Calibri"/>
                  <w:sz w:val="20"/>
                  <w:szCs w:val="20"/>
                </w:rPr>
                <w:t>relevant</w:t>
              </w:r>
            </w:ins>
            <w:proofErr w:type="spellEnd"/>
            <w:del w:id="75" w:author="Microsoft Office User" w:date="2022-01-15T10:09:00Z">
              <w:r w:rsidR="00574770" w:rsidRPr="008525CE" w:rsidDel="00265176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Neutralizing</w:delText>
              </w:r>
            </w:del>
          </w:p>
          <w:p w14:paraId="151B1BE3" w14:textId="1CF8BB88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76" w:author="Microsoft Office User" w:date="2022-01-15T10:09:00Z">
              <w:r w:rsidRPr="008525CE" w:rsidDel="00265176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Antibodies Against SARS-CoV-2</w:delText>
              </w:r>
            </w:del>
          </w:p>
        </w:tc>
        <w:tc>
          <w:tcPr>
            <w:tcW w:w="1134" w:type="dxa"/>
          </w:tcPr>
          <w:p w14:paraId="4C09948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71%</w:t>
            </w:r>
          </w:p>
          <w:p w14:paraId="2692E5D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C874B4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90.3%</w:t>
            </w:r>
          </w:p>
          <w:p w14:paraId="1D60DB0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7BEB65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94.2% in MM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patients</w:t>
            </w:r>
            <w:proofErr w:type="spellEnd"/>
          </w:p>
          <w:p w14:paraId="5A650C0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18C4BA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4.5% -Anti CD38Treatment</w:t>
            </w:r>
          </w:p>
        </w:tc>
        <w:tc>
          <w:tcPr>
            <w:tcW w:w="1418" w:type="dxa"/>
          </w:tcPr>
          <w:p w14:paraId="2E3E317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% /31.6 %</w:t>
            </w:r>
          </w:p>
        </w:tc>
        <w:tc>
          <w:tcPr>
            <w:tcW w:w="1984" w:type="dxa"/>
          </w:tcPr>
          <w:p w14:paraId="22FC4AE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ower Nab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ponses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in patients treated with</w:t>
            </w:r>
          </w:p>
          <w:p w14:paraId="43D2E50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combinations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based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on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belantamab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mafodotin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(OR 7.6, 95% CI: 1.4–42.4 </w:t>
            </w:r>
            <w:r w:rsidRPr="008525CE">
              <w:rPr>
                <w:rStyle w:val="Emphasis"/>
                <w:rFonts w:asciiTheme="minorHAnsi" w:hAnsiTheme="minorHAnsi"/>
                <w:sz w:val="20"/>
                <w:szCs w:val="20"/>
                <w:shd w:val="clear" w:color="auto" w:fill="FFFFFF"/>
              </w:rPr>
              <w:t>p</w:t>
            </w:r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 = 0.021)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lymphopenia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(OR: 2.1, 95% CI: 1.0–4.5, </w:t>
            </w:r>
            <w:r w:rsidRPr="008525CE">
              <w:rPr>
                <w:rStyle w:val="Emphasis"/>
                <w:rFonts w:asciiTheme="minorHAnsi" w:hAnsiTheme="minorHAnsi"/>
                <w:sz w:val="20"/>
                <w:szCs w:val="20"/>
                <w:shd w:val="clear" w:color="auto" w:fill="FFFFFF"/>
              </w:rPr>
              <w:t>p</w:t>
            </w:r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 = 0.048)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afte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seco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vaccin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dose</w:t>
            </w:r>
            <w:proofErr w:type="spellEnd"/>
          </w:p>
          <w:p w14:paraId="0CA9E8B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D5232E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UZXJwb3M8L0F1dGhvcj48WWVhcj4yMDIxPC9ZZWFyPjxS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UZXJwb3M8L0F1dGhvcj48WWVhcj4yMDIxPC9ZZWFyPjxS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17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68E22B6B" w14:textId="77777777" w:rsidTr="009B4581">
        <w:trPr>
          <w:trHeight w:val="424"/>
        </w:trPr>
        <w:tc>
          <w:tcPr>
            <w:tcW w:w="992" w:type="dxa"/>
          </w:tcPr>
          <w:p w14:paraId="0C68971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Stampfe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SD, </w:t>
            </w:r>
            <w:proofErr w:type="spellStart"/>
            <w:r w:rsidRPr="008525CE">
              <w:rPr>
                <w:rFonts w:asciiTheme="minorHAnsi" w:hAnsiTheme="minorHAnsi" w:cstheme="minorHAnsi"/>
                <w:i/>
                <w:iCs/>
                <w:sz w:val="20"/>
                <w:szCs w:val="20"/>
                <w:shd w:val="clear" w:color="auto" w:fill="FFFFFF"/>
              </w:rPr>
              <w:t>Leukemia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</w:t>
            </w:r>
          </w:p>
          <w:p w14:paraId="237A408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3" w:type="dxa"/>
          </w:tcPr>
          <w:p w14:paraId="240B353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MM</w:t>
            </w:r>
          </w:p>
        </w:tc>
        <w:tc>
          <w:tcPr>
            <w:tcW w:w="992" w:type="dxa"/>
          </w:tcPr>
          <w:p w14:paraId="52AB4778" w14:textId="77777777" w:rsidR="00864B3D" w:rsidRPr="00324D14" w:rsidRDefault="00864B3D" w:rsidP="00864B3D">
            <w:pPr>
              <w:spacing w:line="480" w:lineRule="auto"/>
              <w:rPr>
                <w:ins w:id="77" w:author="Microsoft Office User" w:date="2022-01-15T09:50:00Z"/>
                <w:rFonts w:asciiTheme="minorHAnsi" w:hAnsiTheme="minorHAnsi"/>
                <w:sz w:val="20"/>
                <w:szCs w:val="20"/>
              </w:rPr>
            </w:pPr>
            <w:ins w:id="78" w:author="Microsoft Office User" w:date="2022-01-15T09:50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5D057092" w14:textId="5685826E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del w:id="79" w:author="Microsoft Office User" w:date="2022-01-15T09:50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lastRenderedPageBreak/>
                <w:delText>BNT162b2</w:delText>
              </w:r>
            </w:del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ins w:id="80" w:author="Microsoft Office User" w:date="2022-01-15T09:51:00Z">
              <w:r w:rsidR="00864B3D" w:rsidRPr="008525CE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RNA-1273</w:t>
              </w:r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 xml:space="preserve"> (</w:t>
              </w:r>
              <w:proofErr w:type="spellStart"/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oderna</w:t>
              </w:r>
              <w:proofErr w:type="spellEnd"/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)</w:t>
              </w:r>
            </w:ins>
            <w:del w:id="81" w:author="Microsoft Office User" w:date="2022-01-15T09:51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mRNA-1273</w:delText>
              </w:r>
            </w:del>
          </w:p>
          <w:p w14:paraId="34BC78F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3D797319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103 Patients( MM= 96 and 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SMM=7) / 31 Controls</w:t>
            </w:r>
          </w:p>
        </w:tc>
        <w:tc>
          <w:tcPr>
            <w:tcW w:w="1275" w:type="dxa"/>
          </w:tcPr>
          <w:p w14:paraId="774157F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sz w:val="20"/>
                <w:szCs w:val="20"/>
              </w:rPr>
              <w:lastRenderedPageBreak/>
              <w:t>Anti-SARS-CoV-2</w:t>
            </w:r>
          </w:p>
          <w:p w14:paraId="20D9001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spike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IgG</w:t>
            </w:r>
            <w:proofErr w:type="spellEnd"/>
          </w:p>
          <w:p w14:paraId="3FE640C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E308615" w14:textId="77777777" w:rsidR="00265176" w:rsidRPr="00BB45D0" w:rsidRDefault="00265176" w:rsidP="00265176">
            <w:pPr>
              <w:spacing w:line="480" w:lineRule="auto"/>
              <w:rPr>
                <w:ins w:id="82" w:author="Microsoft Office User" w:date="2022-01-15T10:09:00Z"/>
                <w:rFonts w:asciiTheme="minorHAnsi" w:hAnsiTheme="minorHAnsi"/>
                <w:sz w:val="20"/>
                <w:szCs w:val="20"/>
              </w:rPr>
            </w:pPr>
            <w:ins w:id="83" w:author="Microsoft Office User" w:date="2022-01-15T10:09:00Z">
              <w:r w:rsidRPr="00BB45D0">
                <w:rPr>
                  <w:rFonts w:asciiTheme="minorHAnsi" w:hAnsiTheme="minorHAnsi"/>
                  <w:sz w:val="20"/>
                  <w:szCs w:val="20"/>
                </w:rPr>
                <w:t>Anti-SARS-CoV-2</w:t>
              </w:r>
            </w:ins>
          </w:p>
          <w:p w14:paraId="1694ABBF" w14:textId="77777777" w:rsidR="00265176" w:rsidRPr="00324D14" w:rsidRDefault="00265176" w:rsidP="00265176">
            <w:pPr>
              <w:pStyle w:val="NoSpacing"/>
              <w:spacing w:line="480" w:lineRule="auto"/>
              <w:rPr>
                <w:ins w:id="84" w:author="Microsoft Office User" w:date="2022-01-15T10:09:00Z"/>
                <w:rFonts w:ascii="Calibri" w:hAnsi="Calibri" w:cs="Calibri"/>
                <w:sz w:val="20"/>
                <w:szCs w:val="20"/>
              </w:rPr>
            </w:pPr>
            <w:ins w:id="85" w:author="Microsoft Office User" w:date="2022-01-15T10:09:00Z">
              <w:r w:rsidRPr="00BB45D0">
                <w:rPr>
                  <w:sz w:val="20"/>
                  <w:szCs w:val="20"/>
                </w:rPr>
                <w:t xml:space="preserve">spike </w:t>
              </w:r>
              <w:proofErr w:type="gramStart"/>
              <w:r w:rsidRPr="00BB45D0">
                <w:rPr>
                  <w:sz w:val="20"/>
                  <w:szCs w:val="20"/>
                </w:rPr>
                <w:t>IgG :</w:t>
              </w:r>
              <w:proofErr w:type="gramEnd"/>
              <w:r w:rsidRPr="00BB45D0">
                <w:rPr>
                  <w:sz w:val="20"/>
                  <w:szCs w:val="20"/>
                </w:rPr>
                <w:t xml:space="preserve"> </w:t>
              </w:r>
              <w:r w:rsidRPr="00324D14">
                <w:rPr>
                  <w:rFonts w:ascii="Calibri" w:hAnsi="Calibri" w:cs="Calibri"/>
                  <w:sz w:val="20"/>
                  <w:szCs w:val="20"/>
                </w:rPr>
                <w:t xml:space="preserve">50-250 </w:t>
              </w:r>
              <w:r w:rsidRPr="00324D14">
                <w:rPr>
                  <w:rFonts w:ascii="Calibri" w:hAnsi="Calibri" w:cs="Calibri"/>
                  <w:sz w:val="20"/>
                  <w:szCs w:val="20"/>
                </w:rPr>
                <w:lastRenderedPageBreak/>
                <w:t xml:space="preserve">IU/ml partial response, </w:t>
              </w:r>
            </w:ins>
          </w:p>
          <w:p w14:paraId="7F4F45B6" w14:textId="608D893D" w:rsidR="00574770" w:rsidRPr="008525CE" w:rsidDel="00265176" w:rsidRDefault="00265176" w:rsidP="00265176">
            <w:pPr>
              <w:spacing w:line="480" w:lineRule="auto"/>
              <w:rPr>
                <w:del w:id="86" w:author="Microsoft Office User" w:date="2022-01-15T10:09:00Z"/>
                <w:rFonts w:asciiTheme="minorHAnsi" w:hAnsiTheme="minorHAnsi"/>
                <w:sz w:val="20"/>
                <w:szCs w:val="20"/>
              </w:rPr>
            </w:pPr>
            <w:ins w:id="87" w:author="Microsoft Office User" w:date="2022-01-15T10:09:00Z">
              <w:r w:rsidRPr="00324D14">
                <w:rPr>
                  <w:rFonts w:ascii="Calibri" w:hAnsi="Calibri" w:cs="Calibri"/>
                  <w:sz w:val="20"/>
                  <w:szCs w:val="20"/>
                </w:rPr>
                <w:t xml:space="preserve">&gt;250 IU/ml </w:t>
              </w:r>
              <w:proofErr w:type="spellStart"/>
              <w:r w:rsidRPr="00324D14">
                <w:rPr>
                  <w:rFonts w:ascii="Calibri" w:hAnsi="Calibri" w:cs="Calibri"/>
                  <w:sz w:val="20"/>
                  <w:szCs w:val="20"/>
                </w:rPr>
                <w:t>clinically</w:t>
              </w:r>
              <w:proofErr w:type="spellEnd"/>
              <w:r w:rsidRPr="00324D14">
                <w:rPr>
                  <w:rFonts w:ascii="Calibri" w:hAnsi="Calibri" w:cs="Calibri"/>
                  <w:sz w:val="20"/>
                  <w:szCs w:val="20"/>
                </w:rPr>
                <w:t xml:space="preserve"> </w:t>
              </w:r>
              <w:proofErr w:type="spellStart"/>
              <w:r w:rsidRPr="00324D14">
                <w:rPr>
                  <w:rFonts w:ascii="Calibri" w:hAnsi="Calibri" w:cs="Calibri"/>
                  <w:sz w:val="20"/>
                  <w:szCs w:val="20"/>
                </w:rPr>
                <w:t>relevant</w:t>
              </w:r>
              <w:proofErr w:type="spellEnd"/>
              <w:r w:rsidRPr="00324D14">
                <w:rPr>
                  <w:rFonts w:ascii="Calibri" w:hAnsi="Calibri" w:cs="Calibri"/>
                  <w:sz w:val="20"/>
                  <w:szCs w:val="20"/>
                </w:rPr>
                <w:t xml:space="preserve"> </w:t>
              </w:r>
              <w:proofErr w:type="spellStart"/>
              <w:r w:rsidRPr="00324D14">
                <w:rPr>
                  <w:rFonts w:ascii="Calibri" w:hAnsi="Calibri" w:cs="Calibri"/>
                  <w:sz w:val="20"/>
                  <w:szCs w:val="20"/>
                </w:rPr>
                <w:t>response</w:t>
              </w:r>
            </w:ins>
            <w:proofErr w:type="spellEnd"/>
            <w:del w:id="88" w:author="Microsoft Office User" w:date="2022-01-15T10:09:00Z">
              <w:r w:rsidR="00574770" w:rsidRPr="008525CE" w:rsidDel="00265176">
                <w:rPr>
                  <w:rFonts w:asciiTheme="minorHAnsi" w:hAnsiTheme="minorHAnsi"/>
                  <w:sz w:val="20"/>
                  <w:szCs w:val="20"/>
                </w:rPr>
                <w:delText>Anti-SARS-CoV-2</w:delText>
              </w:r>
            </w:del>
          </w:p>
          <w:p w14:paraId="1F326542" w14:textId="696A4D9E" w:rsidR="00574770" w:rsidRPr="008525CE" w:rsidDel="00265176" w:rsidRDefault="00574770" w:rsidP="009B4581">
            <w:pPr>
              <w:spacing w:line="480" w:lineRule="auto"/>
              <w:rPr>
                <w:del w:id="89" w:author="Microsoft Office User" w:date="2022-01-15T10:09:00Z"/>
                <w:rFonts w:asciiTheme="minorHAnsi" w:hAnsiTheme="minorHAnsi"/>
                <w:sz w:val="20"/>
                <w:szCs w:val="20"/>
              </w:rPr>
            </w:pPr>
            <w:del w:id="90" w:author="Microsoft Office User" w:date="2022-01-15T10:09:00Z">
              <w:r w:rsidRPr="008525CE" w:rsidDel="00265176">
                <w:rPr>
                  <w:rFonts w:asciiTheme="minorHAnsi" w:hAnsiTheme="minorHAnsi"/>
                  <w:sz w:val="20"/>
                  <w:szCs w:val="20"/>
                </w:rPr>
                <w:delText>spike IgG</w:delText>
              </w:r>
            </w:del>
          </w:p>
          <w:p w14:paraId="6B635E7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5E2C75C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67%</w:t>
            </w:r>
          </w:p>
        </w:tc>
        <w:tc>
          <w:tcPr>
            <w:tcW w:w="1276" w:type="dxa"/>
          </w:tcPr>
          <w:p w14:paraId="6AAFAFC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100</w:t>
            </w:r>
          </w:p>
        </w:tc>
        <w:tc>
          <w:tcPr>
            <w:tcW w:w="1134" w:type="dxa"/>
          </w:tcPr>
          <w:p w14:paraId="70F8617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</w:tcPr>
          <w:p w14:paraId="03C077E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7%</w:t>
            </w:r>
          </w:p>
        </w:tc>
        <w:tc>
          <w:tcPr>
            <w:tcW w:w="1418" w:type="dxa"/>
          </w:tcPr>
          <w:p w14:paraId="09C40EF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4" w:type="dxa"/>
          </w:tcPr>
          <w:p w14:paraId="417EE8D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ower antibody levels in MM patients receiving steroids </w:t>
            </w:r>
            <w:r w:rsidRPr="008525CE">
              <w:rPr>
                <w:rFonts w:asciiTheme="minorHAnsi" w:hAnsiTheme="minorHAnsi"/>
                <w:sz w:val="20"/>
                <w:szCs w:val="20"/>
              </w:rPr>
              <w:t>(p = 0.0354)</w:t>
            </w:r>
          </w:p>
          <w:p w14:paraId="3CB7EC3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6ED6E2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er antibody levels in</w:t>
            </w:r>
          </w:p>
          <w:p w14:paraId="0DA7407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/>
                <w:sz w:val="20"/>
                <w:szCs w:val="20"/>
              </w:rPr>
              <w:t xml:space="preserve">MM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patients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with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a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complete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response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(CR)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than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those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who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were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not in CR (p = 0.0027)</w:t>
            </w:r>
          </w:p>
        </w:tc>
        <w:tc>
          <w:tcPr>
            <w:tcW w:w="851" w:type="dxa"/>
          </w:tcPr>
          <w:p w14:paraId="6460993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+PEF1dGhvcj5TdGFtcGZlcjwvQXV0aG9yPjxZZWFyPjIwMjE8L1llYXI+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TdGFtcGZlcjwvQXV0aG9yPjxZZWFyPjIwMjE8L1llYXI+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18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54856C97" w14:textId="77777777" w:rsidTr="009B4581">
        <w:trPr>
          <w:trHeight w:val="424"/>
        </w:trPr>
        <w:tc>
          <w:tcPr>
            <w:tcW w:w="992" w:type="dxa"/>
          </w:tcPr>
          <w:p w14:paraId="47A8854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Ghion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P, </w:t>
            </w:r>
            <w:r w:rsidRPr="008525CE">
              <w:rPr>
                <w:rFonts w:asciiTheme="minorHAnsi" w:hAnsiTheme="minorHAnsi" w:cstheme="minorHAnsi"/>
                <w:i/>
                <w:iCs/>
                <w:sz w:val="20"/>
                <w:szCs w:val="20"/>
                <w:shd w:val="clear" w:color="auto" w:fill="FFFFFF"/>
              </w:rPr>
              <w:t>Blood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</w:t>
            </w:r>
          </w:p>
          <w:p w14:paraId="270EEE9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3" w:type="dxa"/>
          </w:tcPr>
          <w:p w14:paraId="02E39D87" w14:textId="5F83F7A3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del w:id="91" w:author="Microsoft Office User" w:date="2022-01-15T09:55:00Z">
              <w:r w:rsidRPr="008525CE" w:rsidDel="00D3146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Hematologic Malignancies</w:delText>
              </w:r>
            </w:del>
            <w:ins w:id="92" w:author="Microsoft Office User" w:date="2022-01-15T09:55:00Z">
              <w:r w:rsidR="00D3146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Lymphoma</w:t>
              </w:r>
            </w:ins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992" w:type="dxa"/>
          </w:tcPr>
          <w:p w14:paraId="0DDF7CD4" w14:textId="77777777" w:rsidR="00864B3D" w:rsidRPr="00265176" w:rsidRDefault="00864B3D" w:rsidP="00D31460">
            <w:pPr>
              <w:spacing w:line="480" w:lineRule="auto"/>
              <w:rPr>
                <w:ins w:id="93" w:author="Microsoft Office User" w:date="2022-01-15T09:50:00Z"/>
                <w:rFonts w:asciiTheme="minorHAnsi" w:hAnsiTheme="minorHAnsi"/>
                <w:sz w:val="20"/>
                <w:szCs w:val="20"/>
              </w:rPr>
            </w:pPr>
            <w:ins w:id="94" w:author="Microsoft Office User" w:date="2022-01-15T09:50:00Z">
              <w:r w:rsidRPr="00D3146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D31460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D31460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D31460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</w:t>
              </w:r>
              <w:r w:rsidRPr="00F64148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h</w:t>
              </w:r>
              <w:proofErr w:type="spellEnd"/>
              <w:r w:rsidRPr="00F64148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3E480791" w14:textId="6632B32F" w:rsidR="00D31460" w:rsidRPr="00D31460" w:rsidRDefault="00574770" w:rsidP="00D31460">
            <w:pPr>
              <w:spacing w:line="480" w:lineRule="auto"/>
              <w:rPr>
                <w:ins w:id="95" w:author="Microsoft Office User" w:date="2022-01-15T09:55:00Z"/>
                <w:rFonts w:asciiTheme="minorHAnsi" w:hAnsiTheme="minorHAnsi"/>
                <w:sz w:val="20"/>
                <w:szCs w:val="20"/>
                <w:rPrChange w:id="96" w:author="Microsoft Office User" w:date="2022-01-15T09:55:00Z">
                  <w:rPr>
                    <w:ins w:id="97" w:author="Microsoft Office User" w:date="2022-01-15T09:55:00Z"/>
                  </w:rPr>
                </w:rPrChange>
              </w:rPr>
              <w:pPrChange w:id="98" w:author="Microsoft Office User" w:date="2022-01-15T09:55:00Z">
                <w:pPr/>
              </w:pPrChange>
            </w:pPr>
            <w:del w:id="99" w:author="Microsoft Office User" w:date="2022-01-15T09:50:00Z">
              <w:r w:rsidRPr="00265176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BNT162b2</w:delText>
              </w:r>
            </w:del>
            <w:r w:rsidRPr="00265176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,</w:t>
            </w:r>
            <w:ins w:id="100" w:author="Microsoft Office User" w:date="2022-01-15T09:51:00Z">
              <w:r w:rsidR="00864B3D" w:rsidRPr="00265176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 xml:space="preserve"> mRNA-1273 (</w:t>
              </w:r>
              <w:proofErr w:type="spellStart"/>
              <w:r w:rsidR="00864B3D" w:rsidRPr="00265176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oderna</w:t>
              </w:r>
              <w:proofErr w:type="spellEnd"/>
              <w:r w:rsidR="00864B3D" w:rsidRPr="00265176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)</w:t>
              </w:r>
            </w:ins>
            <w:ins w:id="101" w:author="Microsoft Office User" w:date="2022-01-15T09:56:00Z">
              <w:r w:rsidR="00D31460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 xml:space="preserve"> </w:t>
              </w:r>
            </w:ins>
            <w:del w:id="102" w:author="Microsoft Office User" w:date="2022-01-15T09:51:00Z">
              <w:r w:rsidRPr="00D31460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 xml:space="preserve">mRNA-1273 </w:delText>
              </w:r>
            </w:del>
            <w:proofErr w:type="spellStart"/>
            <w:r w:rsidRPr="00D31460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D31460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ins w:id="103" w:author="Microsoft Office User" w:date="2022-01-15T09:55:00Z">
              <w:r w:rsidR="00D31460" w:rsidRPr="00D31460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  <w:rPrChange w:id="104" w:author="Microsoft Office User" w:date="2022-01-15T09:55:00Z">
                    <w:rPr>
                      <w:color w:val="000000"/>
                      <w:shd w:val="clear" w:color="auto" w:fill="FFFFFF"/>
                    </w:rPr>
                  </w:rPrChange>
                </w:rPr>
                <w:t xml:space="preserve">Ad26.COV2.S </w:t>
              </w:r>
              <w:r w:rsidR="00D31460" w:rsidRPr="00D31460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  <w:rPrChange w:id="105" w:author="Microsoft Office User" w:date="2022-01-15T09:55:00Z">
                    <w:rPr>
                      <w:color w:val="000000"/>
                      <w:shd w:val="clear" w:color="auto" w:fill="FFFFFF"/>
                    </w:rPr>
                  </w:rPrChange>
                </w:rPr>
                <w:lastRenderedPageBreak/>
                <w:t xml:space="preserve">(Johnson </w:t>
              </w:r>
              <w:proofErr w:type="spellStart"/>
              <w:r w:rsidR="00D31460" w:rsidRPr="00D31460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  <w:rPrChange w:id="106" w:author="Microsoft Office User" w:date="2022-01-15T09:55:00Z">
                    <w:rPr>
                      <w:color w:val="000000"/>
                      <w:shd w:val="clear" w:color="auto" w:fill="FFFFFF"/>
                    </w:rPr>
                  </w:rPrChange>
                </w:rPr>
                <w:t>and</w:t>
              </w:r>
              <w:proofErr w:type="spellEnd"/>
              <w:r w:rsidR="00D31460" w:rsidRPr="00D31460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  <w:rPrChange w:id="107" w:author="Microsoft Office User" w:date="2022-01-15T09:55:00Z">
                    <w:rPr>
                      <w:color w:val="000000"/>
                      <w:shd w:val="clear" w:color="auto" w:fill="FFFFFF"/>
                    </w:rPr>
                  </w:rPrChange>
                </w:rPr>
                <w:t xml:space="preserve"> Johnson)</w:t>
              </w:r>
            </w:ins>
          </w:p>
          <w:p w14:paraId="711EFDE3" w14:textId="4C679EE8" w:rsidR="00574770" w:rsidRPr="008525CE" w:rsidDel="00D31460" w:rsidRDefault="00574770" w:rsidP="009B4581">
            <w:pPr>
              <w:spacing w:line="480" w:lineRule="auto"/>
              <w:rPr>
                <w:del w:id="108" w:author="Microsoft Office User" w:date="2022-01-15T09:56:00Z"/>
                <w:rFonts w:asciiTheme="minorHAnsi" w:hAnsiTheme="minorHAnsi"/>
                <w:sz w:val="20"/>
                <w:szCs w:val="20"/>
              </w:rPr>
            </w:pPr>
            <w:del w:id="109" w:author="Microsoft Office User" w:date="2022-01-15T09:55:00Z">
              <w:r w:rsidRPr="008525CE" w:rsidDel="00D31460">
                <w:rPr>
                  <w:rFonts w:asciiTheme="minorHAnsi" w:hAnsiTheme="minorHAnsi"/>
                  <w:sz w:val="20"/>
                  <w:szCs w:val="20"/>
                </w:rPr>
                <w:delText>J&amp;J</w:delText>
              </w:r>
            </w:del>
          </w:p>
          <w:p w14:paraId="4CFECFFF" w14:textId="77777777" w:rsidR="00574770" w:rsidRPr="008525CE" w:rsidDel="00D31460" w:rsidRDefault="00574770" w:rsidP="009B4581">
            <w:pPr>
              <w:spacing w:line="480" w:lineRule="auto"/>
              <w:rPr>
                <w:del w:id="110" w:author="Microsoft Office User" w:date="2022-01-15T09:56:00Z"/>
                <w:rFonts w:asciiTheme="minorHAnsi" w:hAnsiTheme="minorHAnsi" w:cstheme="minorHAnsi"/>
                <w:sz w:val="20"/>
                <w:szCs w:val="20"/>
              </w:rPr>
            </w:pPr>
          </w:p>
          <w:p w14:paraId="667E550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179012B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86 Patients/ 201 Controls</w:t>
            </w:r>
          </w:p>
        </w:tc>
        <w:tc>
          <w:tcPr>
            <w:tcW w:w="1275" w:type="dxa"/>
          </w:tcPr>
          <w:p w14:paraId="0D2B641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egative anti-SARS-CoV-2 nucleocapsid </w:t>
            </w:r>
          </w:p>
          <w:p w14:paraId="54AB2C6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134" w:type="dxa"/>
          </w:tcPr>
          <w:p w14:paraId="45D457A5" w14:textId="334214D5" w:rsidR="00574770" w:rsidRPr="00265176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65176">
              <w:rPr>
                <w:rFonts w:asciiTheme="minorHAnsi" w:hAnsiTheme="minorHAnsi"/>
                <w:sz w:val="20"/>
                <w:szCs w:val="20"/>
              </w:rPr>
              <w:t>The</w:t>
            </w:r>
            <w:proofErr w:type="spellEnd"/>
            <w:r w:rsidRPr="00265176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265176">
              <w:rPr>
                <w:rFonts w:asciiTheme="minorHAnsi" w:hAnsiTheme="minorHAnsi"/>
                <w:sz w:val="20"/>
                <w:szCs w:val="20"/>
              </w:rPr>
              <w:t>Platelia</w:t>
            </w:r>
            <w:proofErr w:type="spellEnd"/>
            <w:r w:rsidRPr="00265176">
              <w:rPr>
                <w:rFonts w:asciiTheme="minorHAnsi" w:hAnsiTheme="minorHAnsi"/>
                <w:sz w:val="20"/>
                <w:szCs w:val="20"/>
              </w:rPr>
              <w:t xml:space="preserve"> SARS-CoV-2 Total </w:t>
            </w:r>
            <w:proofErr w:type="spellStart"/>
            <w:r w:rsidRPr="00265176">
              <w:rPr>
                <w:rFonts w:asciiTheme="minorHAnsi" w:hAnsiTheme="minorHAnsi"/>
                <w:sz w:val="20"/>
                <w:szCs w:val="20"/>
              </w:rPr>
              <w:t>Antibody</w:t>
            </w:r>
            <w:proofErr w:type="spellEnd"/>
            <w:r w:rsidRPr="00265176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265176">
              <w:rPr>
                <w:rFonts w:asciiTheme="minorHAnsi" w:hAnsiTheme="minorHAnsi"/>
                <w:sz w:val="20"/>
                <w:szCs w:val="20"/>
              </w:rPr>
              <w:t>assay</w:t>
            </w:r>
            <w:proofErr w:type="spellEnd"/>
            <w:ins w:id="111" w:author="Microsoft Office User" w:date="2022-01-15T10:10:00Z">
              <w:r w:rsidR="00265176" w:rsidRPr="00EF20A5">
                <w:rPr>
                  <w:rFonts w:asciiTheme="minorHAnsi" w:hAnsiTheme="minorHAnsi"/>
                  <w:sz w:val="20"/>
                  <w:szCs w:val="20"/>
                </w:rPr>
                <w:t xml:space="preserve"> </w:t>
              </w:r>
              <w:proofErr w:type="spellStart"/>
              <w:r w:rsidR="00265176" w:rsidRPr="00EF20A5">
                <w:rPr>
                  <w:rFonts w:asciiTheme="minorHAnsi" w:hAnsiTheme="minorHAnsi"/>
                  <w:sz w:val="20"/>
                  <w:szCs w:val="20"/>
                </w:rPr>
                <w:t>BioRad</w:t>
              </w:r>
              <w:proofErr w:type="spellEnd"/>
              <w:r w:rsidR="00265176" w:rsidRPr="00EF20A5">
                <w:rPr>
                  <w:rFonts w:asciiTheme="minorHAnsi" w:hAnsiTheme="minorHAnsi"/>
                  <w:sz w:val="20"/>
                  <w:szCs w:val="20"/>
                </w:rPr>
                <w:t xml:space="preserve"> </w:t>
              </w:r>
              <w:r w:rsidR="00265176" w:rsidRPr="00265176">
                <w:rPr>
                  <w:rFonts w:ascii="Calibri" w:hAnsi="Calibri" w:cs="Calibri"/>
                  <w:sz w:val="20"/>
                  <w:szCs w:val="20"/>
                  <w:rPrChange w:id="112" w:author="Microsoft Office User" w:date="2022-01-15T10:10:00Z">
                    <w:rPr>
                      <w:rFonts w:ascii="Calibri" w:hAnsi="Calibri" w:cs="Calibri"/>
                    </w:rPr>
                  </w:rPrChange>
                </w:rPr>
                <w:t>≥1.0</w:t>
              </w:r>
            </w:ins>
          </w:p>
          <w:p w14:paraId="7E332D0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0C54634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.8%</w:t>
            </w:r>
          </w:p>
        </w:tc>
        <w:tc>
          <w:tcPr>
            <w:tcW w:w="1276" w:type="dxa"/>
          </w:tcPr>
          <w:p w14:paraId="1C726C7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8%</w:t>
            </w:r>
          </w:p>
        </w:tc>
        <w:tc>
          <w:tcPr>
            <w:tcW w:w="1134" w:type="dxa"/>
          </w:tcPr>
          <w:p w14:paraId="6CB910B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8%</w:t>
            </w:r>
          </w:p>
          <w:p w14:paraId="12C3086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F25719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% (</w:t>
            </w:r>
            <w:r w:rsidRPr="008525CE">
              <w:rPr>
                <w:rFonts w:asciiTheme="minorHAnsi" w:hAnsiTheme="minorHAnsi"/>
                <w:sz w:val="20"/>
                <w:szCs w:val="20"/>
              </w:rPr>
              <w:t xml:space="preserve">B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cell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directed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treatment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&lt; 9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mo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prior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  <w:p w14:paraId="3A838D7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3D6DF6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4" w:type="dxa"/>
          </w:tcPr>
          <w:p w14:paraId="45445B3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er seroconversion in patients with</w:t>
            </w:r>
            <w:r w:rsidRPr="008525CE">
              <w:rPr>
                <w:rFonts w:asciiTheme="minorHAnsi" w:hAnsiTheme="minorHAnsi"/>
                <w:sz w:val="20"/>
                <w:szCs w:val="20"/>
              </w:rPr>
              <w:t xml:space="preserve"> BCL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that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were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actively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receiving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or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within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3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months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of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completing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B-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cell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depleting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therapies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4/41 (9.7%)</w:t>
            </w:r>
          </w:p>
          <w:p w14:paraId="6A6C11B0" w14:textId="77777777" w:rsidR="00574770" w:rsidRPr="008525CE" w:rsidRDefault="00574770" w:rsidP="009B4581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EEF7C6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HaGlvbmU8L0F1dGhvcj48WWVhcj4yMDIxPC9ZZWFyPjxS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HaGlvbmU8L0F1dGhvcj48WWVhcj4yMDIxPC9ZZWFyPjxS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27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7AF2C2D6" w14:textId="77777777" w:rsidTr="009B4581">
        <w:trPr>
          <w:trHeight w:val="424"/>
        </w:trPr>
        <w:tc>
          <w:tcPr>
            <w:tcW w:w="992" w:type="dxa"/>
          </w:tcPr>
          <w:p w14:paraId="1DA3B48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Rahav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G, </w:t>
            </w:r>
            <w:proofErr w:type="spellStart"/>
            <w:r w:rsidRPr="008525CE">
              <w:rPr>
                <w:rFonts w:asciiTheme="minorHAnsi" w:hAnsiTheme="minorHAnsi" w:cstheme="minorHAnsi"/>
                <w:i/>
                <w:sz w:val="20"/>
                <w:szCs w:val="20"/>
                <w:shd w:val="clear" w:color="auto" w:fill="FFFFFF"/>
              </w:rPr>
              <w:t>EClinicalMedicine</w:t>
            </w:r>
            <w:proofErr w:type="spellEnd"/>
          </w:p>
        </w:tc>
        <w:tc>
          <w:tcPr>
            <w:tcW w:w="993" w:type="dxa"/>
          </w:tcPr>
          <w:p w14:paraId="2C51401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M, MDS, CLL and NHL</w:t>
            </w:r>
          </w:p>
        </w:tc>
        <w:tc>
          <w:tcPr>
            <w:tcW w:w="992" w:type="dxa"/>
          </w:tcPr>
          <w:p w14:paraId="337699C0" w14:textId="77777777" w:rsidR="00864B3D" w:rsidRPr="00324D14" w:rsidRDefault="00864B3D" w:rsidP="00864B3D">
            <w:pPr>
              <w:spacing w:line="480" w:lineRule="auto"/>
              <w:rPr>
                <w:ins w:id="113" w:author="Microsoft Office User" w:date="2022-01-15T09:50:00Z"/>
                <w:rFonts w:asciiTheme="minorHAnsi" w:hAnsiTheme="minorHAnsi"/>
                <w:sz w:val="20"/>
                <w:szCs w:val="20"/>
              </w:rPr>
            </w:pPr>
            <w:ins w:id="114" w:author="Microsoft Office User" w:date="2022-01-15T09:50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441469CD" w14:textId="7D940AFD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del w:id="115" w:author="Microsoft Office User" w:date="2022-01-15T09:50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BNT162b2</w:delText>
              </w:r>
            </w:del>
          </w:p>
        </w:tc>
        <w:tc>
          <w:tcPr>
            <w:tcW w:w="1134" w:type="dxa"/>
          </w:tcPr>
          <w:p w14:paraId="5E2BC73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8 Patients/ 272 Controls</w:t>
            </w:r>
          </w:p>
        </w:tc>
        <w:tc>
          <w:tcPr>
            <w:tcW w:w="1275" w:type="dxa"/>
          </w:tcPr>
          <w:p w14:paraId="5085AE5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  <w:p w14:paraId="337D3B8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o History of COVID-19)</w:t>
            </w:r>
          </w:p>
        </w:tc>
        <w:tc>
          <w:tcPr>
            <w:tcW w:w="1134" w:type="dxa"/>
          </w:tcPr>
          <w:p w14:paraId="4EE3E812" w14:textId="07146EF7" w:rsidR="00D0582C" w:rsidRPr="00D0582C" w:rsidRDefault="00D0582C" w:rsidP="00D0582C">
            <w:pPr>
              <w:pStyle w:val="NoSpacing"/>
              <w:spacing w:line="480" w:lineRule="auto"/>
              <w:rPr>
                <w:ins w:id="116" w:author="Microsoft Office User" w:date="2022-01-15T10:11:00Z"/>
                <w:rFonts w:cs="Calibri"/>
                <w:sz w:val="20"/>
                <w:szCs w:val="20"/>
                <w:rPrChange w:id="117" w:author="Microsoft Office User" w:date="2022-01-15T10:11:00Z">
                  <w:rPr>
                    <w:ins w:id="118" w:author="Microsoft Office User" w:date="2022-01-15T10:11:00Z"/>
                    <w:rFonts w:ascii="Calibri" w:hAnsi="Calibri" w:cs="Calibri"/>
                  </w:rPr>
                </w:rPrChange>
              </w:rPr>
              <w:pPrChange w:id="119" w:author="Microsoft Office User" w:date="2022-01-15T10:11:00Z">
                <w:pPr>
                  <w:pStyle w:val="NoSpacing"/>
                </w:pPr>
              </w:pPrChange>
            </w:pPr>
            <w:ins w:id="120" w:author="Microsoft Office User" w:date="2022-01-15T10:11:00Z">
              <w:r w:rsidRPr="00D0582C">
                <w:rPr>
                  <w:rFonts w:cs="Calibri"/>
                  <w:sz w:val="20"/>
                  <w:szCs w:val="20"/>
                  <w:rPrChange w:id="121" w:author="Microsoft Office User" w:date="2022-01-15T10:11:00Z">
                    <w:rPr>
                      <w:rFonts w:ascii="Calibri" w:hAnsi="Calibri" w:cs="Calibri"/>
                    </w:rPr>
                  </w:rPrChange>
                </w:rPr>
                <w:t>Anti–SARS-CoV-2 Spike IgG ELISA</w:t>
              </w:r>
              <w:r w:rsidRPr="00D0582C">
                <w:rPr>
                  <w:rFonts w:cs="Calibri"/>
                  <w:sz w:val="20"/>
                  <w:szCs w:val="20"/>
                  <w:rPrChange w:id="122" w:author="Microsoft Office User" w:date="2022-01-15T10:11:00Z">
                    <w:rPr>
                      <w:rFonts w:ascii="Calibri" w:hAnsi="Calibri" w:cs="Calibri"/>
                      <w:sz w:val="20"/>
                      <w:szCs w:val="20"/>
                    </w:rPr>
                  </w:rPrChange>
                </w:rPr>
                <w:t xml:space="preserve">: </w:t>
              </w:r>
              <w:r w:rsidRPr="00D0582C">
                <w:rPr>
                  <w:rFonts w:cs="Calibri"/>
                  <w:sz w:val="20"/>
                  <w:szCs w:val="20"/>
                  <w:rPrChange w:id="123" w:author="Microsoft Office User" w:date="2022-01-15T10:11:00Z">
                    <w:rPr>
                      <w:rFonts w:ascii="Calibri" w:hAnsi="Calibri" w:cs="Calibri"/>
                    </w:rPr>
                  </w:rPrChange>
                </w:rPr>
                <w:t xml:space="preserve"> ≥1.1</w:t>
              </w:r>
            </w:ins>
          </w:p>
          <w:p w14:paraId="6660BB26" w14:textId="0FB932F0" w:rsidR="00574770" w:rsidRPr="008525CE" w:rsidDel="00D0582C" w:rsidRDefault="00574770" w:rsidP="009B4581">
            <w:pPr>
              <w:spacing w:line="480" w:lineRule="auto"/>
              <w:rPr>
                <w:del w:id="124" w:author="Microsoft Office User" w:date="2022-01-15T10:11:00Z"/>
                <w:rFonts w:asciiTheme="minorHAnsi" w:hAnsiTheme="minorHAnsi"/>
                <w:sz w:val="20"/>
                <w:szCs w:val="20"/>
              </w:rPr>
            </w:pPr>
            <w:del w:id="125" w:author="Microsoft Office User" w:date="2022-01-15T10:11:00Z">
              <w:r w:rsidRPr="008525CE" w:rsidDel="00D0582C">
                <w:rPr>
                  <w:rFonts w:asciiTheme="minorHAnsi" w:hAnsiTheme="minorHAnsi" w:cs="Arial"/>
                  <w:sz w:val="20"/>
                  <w:szCs w:val="20"/>
                  <w:shd w:val="clear" w:color="auto" w:fill="FFFFFF"/>
                </w:rPr>
                <w:delText>SARS-CoV-2 anti–receptor binding domain IgG antibodies </w:delText>
              </w:r>
            </w:del>
          </w:p>
          <w:p w14:paraId="27F8813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0382D23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4.8%</w:t>
            </w:r>
          </w:p>
        </w:tc>
        <w:tc>
          <w:tcPr>
            <w:tcW w:w="1276" w:type="dxa"/>
          </w:tcPr>
          <w:p w14:paraId="4CC80FC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8.8%</w:t>
            </w:r>
          </w:p>
        </w:tc>
        <w:tc>
          <w:tcPr>
            <w:tcW w:w="1134" w:type="dxa"/>
          </w:tcPr>
          <w:p w14:paraId="32131AA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21F2DAE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8" w:type="dxa"/>
          </w:tcPr>
          <w:p w14:paraId="7CC3AB8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.7%/38.8%</w:t>
            </w:r>
          </w:p>
        </w:tc>
        <w:tc>
          <w:tcPr>
            <w:tcW w:w="1984" w:type="dxa"/>
          </w:tcPr>
          <w:p w14:paraId="79981FF3" w14:textId="77777777" w:rsidR="00574770" w:rsidRPr="008525CE" w:rsidRDefault="00574770" w:rsidP="009B4581">
            <w:pPr>
              <w:spacing w:line="48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Higher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seroconversion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rates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in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patients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with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MM(79.7%)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than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</w:t>
            </w:r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in 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patients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with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CLL/NHL(51%)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MDS(60.5%) .</w:t>
            </w:r>
          </w:p>
          <w:p w14:paraId="5C0E993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19FC59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&lt;EndNote&gt;&lt;Cite&gt;&lt;Author&gt;Rahav&lt;/Author&gt;&lt;Year&gt;2021&lt;/Year&gt;&lt;RecNum&gt;33&lt;/RecNum&gt;&lt;DisplayText&gt;[28]&lt;/DisplayText&gt;&lt;record&gt;&lt;rec-number&gt;33&lt;/rec-number&gt;&lt;foreign-keys&gt;&lt;key app="EN" db-id="af0ax50x62d9aserwrq5xatax0pww0fvxxr5" timestamp="1639433496"&gt;33&lt;/key&gt;&lt;/foreign-keys&gt;&lt;ref-type name="Journal Article"&gt;17&lt;/ref-type&gt;&lt;contributors&gt;&lt;authors&gt;&lt;author&gt;Rahav, Galia&lt;/author&gt;&lt;author&gt;Lustig, Yaniv&lt;/author&gt;&lt;author&gt;Lavee, Jacob&lt;/author&gt;&lt;author&gt;Ohad, Benjamini&lt;/author&gt;&lt;author&gt;Magen, Hila&lt;/author&gt;&lt;author&gt;Hod, Tammy&lt;/author&gt;&lt;author&gt;Noga, Shem-Tov&lt;/author&gt;&lt;author&gt;Shmueli, Einat Shacham&lt;/author&gt;&lt;author&gt;Drorit, Merkel&lt;/author&gt;&lt;author&gt;Ben-Ari, Ziv&lt;/author&gt;&lt;author&gt;Halperin, Rebecca&lt;/author&gt;&lt;author&gt;Indenbaum, Victoria&lt;/author&gt;&lt;author&gt;Olmer, Liraz&lt;/author&gt;&lt;author&gt;Huppert, Amit&lt;/author&gt;&lt;author&gt;Mor, Eytan&lt;/author&gt;&lt;author&gt;Regev-Yochay, Gili&lt;/author&gt;&lt;author&gt;Cohen, Carmit&lt;/author&gt;&lt;author&gt;Finesod, Anat Wieder&lt;/author&gt;&lt;author&gt;Levy, Itzchak&lt;/author&gt;&lt;/authors&gt;&lt;/contributors&gt;&lt;titles&gt;&lt;title&gt;BNT162b2 mRNA COVID-19 vaccination in immunocompromised patients: A prospective cohort study&lt;/title&gt;&lt;secondary-title&gt;EClinicalMedicine&lt;/secondary-title&gt;&lt;/titles&gt;&lt;periodical&gt;&lt;full-title&gt;EClinicalMedicine&lt;/full-title&gt;&lt;/periodical&gt;&lt;volume&gt;41&lt;/volume&gt;&lt;dates&gt;&lt;year&gt;2021&lt;/year&gt;&lt;/dates&gt;&lt;publisher&gt;Elsevier&lt;/publisher&gt;&lt;isbn&gt;2589-5370&lt;/isbn&gt;&lt;urls&gt;&lt;related-urls&gt;&lt;url&gt;https://doi.org/10.1016/j.eclinm.2021.101158&lt;/url&gt;&lt;/related-urls&gt;&lt;/urls&gt;&lt;electronic-resource-num&gt;10.1016/j.eclinm.2021.101158&lt;/electronic-resource-num&gt;&lt;access-date&gt;2021/12/13&lt;/access-date&gt;&lt;/record&gt;&lt;/Cite&gt;&lt;/EndNote&gt;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28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42754416" w14:textId="77777777" w:rsidTr="009B4581">
        <w:trPr>
          <w:trHeight w:val="424"/>
        </w:trPr>
        <w:tc>
          <w:tcPr>
            <w:tcW w:w="992" w:type="dxa"/>
          </w:tcPr>
          <w:p w14:paraId="4E298A2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leman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A, </w:t>
            </w:r>
            <w:proofErr w:type="spellStart"/>
            <w:r w:rsidRPr="008525CE">
              <w:rPr>
                <w:rFonts w:asciiTheme="minorHAnsi" w:hAnsiTheme="minorHAnsi" w:cstheme="minorHAnsi"/>
                <w:i/>
                <w:sz w:val="20"/>
                <w:szCs w:val="20"/>
                <w:shd w:val="clear" w:color="auto" w:fill="FFFFFF"/>
              </w:rPr>
              <w:t>Cancer</w:t>
            </w:r>
            <w:proofErr w:type="spellEnd"/>
            <w:r w:rsidRPr="008525CE">
              <w:rPr>
                <w:rFonts w:asciiTheme="minorHAnsi" w:hAnsiTheme="minorHAnsi" w:cstheme="minorHAnsi"/>
                <w:i/>
                <w:sz w:val="20"/>
                <w:szCs w:val="20"/>
                <w:shd w:val="clear" w:color="auto" w:fill="FFFFFF"/>
              </w:rPr>
              <w:t xml:space="preserve"> Cell</w:t>
            </w:r>
          </w:p>
        </w:tc>
        <w:tc>
          <w:tcPr>
            <w:tcW w:w="993" w:type="dxa"/>
          </w:tcPr>
          <w:p w14:paraId="2AA597C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M</w:t>
            </w:r>
          </w:p>
        </w:tc>
        <w:tc>
          <w:tcPr>
            <w:tcW w:w="992" w:type="dxa"/>
          </w:tcPr>
          <w:p w14:paraId="13630EF7" w14:textId="77777777" w:rsidR="00864B3D" w:rsidRPr="00324D14" w:rsidRDefault="00864B3D" w:rsidP="00864B3D">
            <w:pPr>
              <w:spacing w:line="480" w:lineRule="auto"/>
              <w:rPr>
                <w:ins w:id="126" w:author="Microsoft Office User" w:date="2022-01-15T09:50:00Z"/>
                <w:rFonts w:asciiTheme="minorHAnsi" w:hAnsiTheme="minorHAnsi"/>
                <w:sz w:val="20"/>
                <w:szCs w:val="20"/>
              </w:rPr>
            </w:pPr>
            <w:ins w:id="127" w:author="Microsoft Office User" w:date="2022-01-15T09:50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2DBC0A61" w14:textId="22D1E0BD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del w:id="128" w:author="Microsoft Office User" w:date="2022-01-15T09:50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BNT162b2</w:delText>
              </w:r>
            </w:del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ins w:id="129" w:author="Microsoft Office User" w:date="2022-01-15T09:51:00Z">
              <w:r w:rsidR="00864B3D" w:rsidRPr="008525CE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RNA-</w:t>
              </w:r>
              <w:r w:rsidR="00864B3D" w:rsidRPr="008525CE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lastRenderedPageBreak/>
                <w:t>1273</w:t>
              </w:r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 xml:space="preserve"> (</w:t>
              </w:r>
              <w:proofErr w:type="spellStart"/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oderna</w:t>
              </w:r>
              <w:proofErr w:type="spellEnd"/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)</w:t>
              </w:r>
            </w:ins>
            <w:del w:id="130" w:author="Microsoft Office User" w:date="2022-01-15T09:51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mRNA-1273</w:delText>
              </w:r>
            </w:del>
          </w:p>
        </w:tc>
        <w:tc>
          <w:tcPr>
            <w:tcW w:w="1134" w:type="dxa"/>
          </w:tcPr>
          <w:p w14:paraId="21E6EC5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44 Patients/ 12 Controls</w:t>
            </w:r>
          </w:p>
        </w:tc>
        <w:tc>
          <w:tcPr>
            <w:tcW w:w="1275" w:type="dxa"/>
          </w:tcPr>
          <w:p w14:paraId="33060C9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0A1ECDA9" w14:textId="6B5B6CFB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SeroKlir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Kantaro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SARS-CoV-2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test</w:t>
            </w:r>
            <w:ins w:id="131" w:author="Microsoft Office User" w:date="2022-01-15T10:14:00Z">
              <w:r w:rsidR="0002368C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</w:rPr>
                <w:t>: N/A</w:t>
              </w:r>
            </w:ins>
          </w:p>
          <w:p w14:paraId="5AC4921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4224E04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1.3%</w:t>
            </w:r>
          </w:p>
        </w:tc>
        <w:tc>
          <w:tcPr>
            <w:tcW w:w="1276" w:type="dxa"/>
          </w:tcPr>
          <w:p w14:paraId="1BBC196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</w:tcPr>
          <w:p w14:paraId="1A27143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683FDB6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3.1% - Anti CD38 Treatment</w:t>
            </w:r>
          </w:p>
        </w:tc>
        <w:tc>
          <w:tcPr>
            <w:tcW w:w="1418" w:type="dxa"/>
          </w:tcPr>
          <w:p w14:paraId="74D19CB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4" w:type="dxa"/>
          </w:tcPr>
          <w:p w14:paraId="28761A8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Fewer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patients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on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active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anti-BCMA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bispecific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therapy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(2/6, 33%)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or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anti-CD38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antibody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therapy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(13/19, 68%)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lastRenderedPageBreak/>
              <w:t>mounted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SARS-CoV-2-specific CD4</w:t>
            </w:r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 T 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cell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responses</w:t>
            </w:r>
            <w:proofErr w:type="spellEnd"/>
          </w:p>
          <w:p w14:paraId="55E5A00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38788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+PEF1dGhvcj5BbGVtYW48L0F1dGhvcj48WWVhcj4yMDIxPC9ZZWFyPjxS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BbGVtYW48L0F1dGhvcj48WWVhcj4yMDIxPC9ZZWFyPjxS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29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47180173" w14:textId="77777777" w:rsidTr="009B4581">
        <w:trPr>
          <w:trHeight w:val="424"/>
        </w:trPr>
        <w:tc>
          <w:tcPr>
            <w:tcW w:w="992" w:type="dxa"/>
          </w:tcPr>
          <w:p w14:paraId="27C1E6C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Bergman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P,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EBioMedicine</w:t>
            </w:r>
            <w:proofErr w:type="spellEnd"/>
          </w:p>
        </w:tc>
        <w:tc>
          <w:tcPr>
            <w:tcW w:w="993" w:type="dxa"/>
          </w:tcPr>
          <w:p w14:paraId="54BFDBA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LL</w:t>
            </w:r>
          </w:p>
        </w:tc>
        <w:tc>
          <w:tcPr>
            <w:tcW w:w="992" w:type="dxa"/>
          </w:tcPr>
          <w:p w14:paraId="34762619" w14:textId="77777777" w:rsidR="00864B3D" w:rsidRPr="00324D14" w:rsidRDefault="00864B3D" w:rsidP="00864B3D">
            <w:pPr>
              <w:spacing w:line="480" w:lineRule="auto"/>
              <w:rPr>
                <w:ins w:id="132" w:author="Microsoft Office User" w:date="2022-01-15T09:50:00Z"/>
                <w:rFonts w:asciiTheme="minorHAnsi" w:hAnsiTheme="minorHAnsi"/>
                <w:sz w:val="20"/>
                <w:szCs w:val="20"/>
              </w:rPr>
            </w:pPr>
            <w:ins w:id="133" w:author="Microsoft Office User" w:date="2022-01-15T09:50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5F5B6532" w14:textId="290B6032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del w:id="134" w:author="Microsoft Office User" w:date="2022-01-15T09:50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BNT162b2</w:delText>
              </w:r>
            </w:del>
          </w:p>
        </w:tc>
        <w:tc>
          <w:tcPr>
            <w:tcW w:w="1134" w:type="dxa"/>
          </w:tcPr>
          <w:p w14:paraId="504617D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9 Patients/ 78 Controls</w:t>
            </w:r>
          </w:p>
        </w:tc>
        <w:tc>
          <w:tcPr>
            <w:tcW w:w="1275" w:type="dxa"/>
          </w:tcPr>
          <w:p w14:paraId="2C0D636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  <w:p w14:paraId="18AC420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o History of COVID-19)</w:t>
            </w:r>
          </w:p>
        </w:tc>
        <w:tc>
          <w:tcPr>
            <w:tcW w:w="1134" w:type="dxa"/>
          </w:tcPr>
          <w:p w14:paraId="236D38C5" w14:textId="5033781F" w:rsidR="00574770" w:rsidRPr="00AB402C" w:rsidRDefault="00D97C63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proofErr w:type="spellStart"/>
            <w:ins w:id="135" w:author="Microsoft Office User" w:date="2022-01-15T10:15:00Z">
              <w:r w:rsidRPr="00D97C63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Elecsys</w:t>
              </w:r>
              <w:proofErr w:type="spellEnd"/>
              <w:r w:rsidRPr="00D97C63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 Anti-SARS-CoV-2 S</w:t>
              </w:r>
              <w:r w:rsidRPr="00AB402C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 :</w:t>
              </w:r>
              <w:r w:rsidRPr="00D97C63">
                <w:rPr>
                  <w:rFonts w:ascii="Calibri" w:hAnsi="Calibri" w:cs="Calibri"/>
                  <w:sz w:val="20"/>
                  <w:szCs w:val="20"/>
                  <w:rPrChange w:id="136" w:author="Microsoft Office User" w:date="2022-01-15T10:15:00Z">
                    <w:rPr>
                      <w:rFonts w:ascii="Calibri" w:hAnsi="Calibri" w:cs="Calibri"/>
                    </w:rPr>
                  </w:rPrChange>
                </w:rPr>
                <w:t xml:space="preserve"> ≥0.</w:t>
              </w:r>
              <w:r w:rsidRPr="00D97C63">
                <w:rPr>
                  <w:rFonts w:ascii="Calibri" w:hAnsi="Calibri" w:cs="Calibri"/>
                  <w:sz w:val="20"/>
                  <w:szCs w:val="20"/>
                  <w:rPrChange w:id="137" w:author="Microsoft Office User" w:date="2022-01-15T10:15:00Z">
                    <w:rPr>
                      <w:rFonts w:ascii="Calibri" w:hAnsi="Calibri" w:cs="Calibri"/>
                    </w:rPr>
                  </w:rPrChange>
                </w:rPr>
                <w:t>8</w:t>
              </w:r>
              <w:r w:rsidRPr="00D97C63">
                <w:rPr>
                  <w:rFonts w:ascii="Calibri" w:hAnsi="Calibri" w:cs="Calibri"/>
                  <w:sz w:val="20"/>
                  <w:szCs w:val="20"/>
                  <w:rPrChange w:id="138" w:author="Microsoft Office User" w:date="2022-01-15T10:15:00Z">
                    <w:rPr>
                      <w:rFonts w:ascii="Calibri" w:hAnsi="Calibri" w:cs="Calibri"/>
                    </w:rPr>
                  </w:rPrChange>
                </w:rPr>
                <w:t xml:space="preserve"> IU/ml</w:t>
              </w:r>
            </w:ins>
            <w:del w:id="139" w:author="Microsoft Office User" w:date="2022-01-15T10:15:00Z">
              <w:r w:rsidR="00574770" w:rsidRPr="00D97C63" w:rsidDel="00D97C63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Elecsys Anti-SARS-CoV-2 S</w:delText>
              </w:r>
            </w:del>
          </w:p>
        </w:tc>
        <w:tc>
          <w:tcPr>
            <w:tcW w:w="1134" w:type="dxa"/>
          </w:tcPr>
          <w:p w14:paraId="3027A29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3.3%</w:t>
            </w:r>
          </w:p>
        </w:tc>
        <w:tc>
          <w:tcPr>
            <w:tcW w:w="1276" w:type="dxa"/>
          </w:tcPr>
          <w:p w14:paraId="7B94C66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</w:tcPr>
          <w:p w14:paraId="158C57E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4.6%</w:t>
            </w:r>
          </w:p>
        </w:tc>
        <w:tc>
          <w:tcPr>
            <w:tcW w:w="1134" w:type="dxa"/>
          </w:tcPr>
          <w:p w14:paraId="4415F85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8.9%- Anti CD20 Treatment</w:t>
            </w:r>
          </w:p>
          <w:p w14:paraId="19E4E1E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CBAE22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9% - BTK inhibitors treatment</w:t>
            </w:r>
          </w:p>
        </w:tc>
        <w:tc>
          <w:tcPr>
            <w:tcW w:w="1418" w:type="dxa"/>
          </w:tcPr>
          <w:p w14:paraId="288416A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4" w:type="dxa"/>
          </w:tcPr>
          <w:p w14:paraId="6E665FAE" w14:textId="77777777" w:rsidR="00574770" w:rsidRPr="008525CE" w:rsidRDefault="00574770" w:rsidP="009B4581">
            <w:pPr>
              <w:spacing w:line="48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Lowest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seroconversion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rate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were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found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in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patients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with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the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ongoing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TK inhibitors treatment</w:t>
            </w:r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group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(7/26)</w:t>
            </w:r>
          </w:p>
          <w:p w14:paraId="687193F0" w14:textId="77777777" w:rsidR="00574770" w:rsidRPr="008525CE" w:rsidRDefault="00574770" w:rsidP="009B4581">
            <w:pPr>
              <w:spacing w:line="48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845569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&lt;EndNote&gt;&lt;Cite&gt;&lt;Author&gt;Bergman&lt;/Author&gt;&lt;Year&gt;2021&lt;/Year&gt;&lt;RecNum&gt;35&lt;/RecNum&gt;&lt;DisplayText&gt;[30]&lt;/DisplayText&gt;&lt;record&gt;&lt;rec-number&gt;35&lt;/rec-number&gt;&lt;foreign-keys&gt;&lt;key app="EN" db-id="af0ax50x62d9aserwrq5xatax0pww0fvxxr5" timestamp="1639433575"&gt;35&lt;/key&gt;&lt;/foreign-keys&gt;&lt;ref-type name="Journal Article"&gt;17&lt;/ref-type&gt;&lt;contributors&gt;&lt;authors&gt;&lt;author&gt;Bergman, Peter&lt;/author&gt;&lt;author&gt;Blennow, Ola&lt;/author&gt;&lt;author&gt;Hansson, Lotta&lt;/author&gt;&lt;author&gt;Mielke, Stephan&lt;/author&gt;&lt;author&gt;Nowak, Piotr&lt;/author&gt;&lt;author&gt;Chen, Puran&lt;/author&gt;&lt;author&gt;Söderdahl, Gunnar&lt;/author&gt;&lt;author&gt;Österborg, Anders&lt;/author&gt;&lt;author&gt;Smith, C. I. Edvard&lt;/author&gt;&lt;author&gt;Wullimann, David&lt;/author&gt;&lt;author&gt;Vesterbacka, Jan&lt;/author&gt;&lt;author&gt;Lindgren, Gustaf&lt;/author&gt;&lt;author&gt;Blixt, Lisa&lt;/author&gt;&lt;author&gt;Friman, Gustav&lt;/author&gt;&lt;author&gt;Wahren-Borgström, Emilie&lt;/author&gt;&lt;author&gt;Nordlander, Anna&lt;/author&gt;&lt;author&gt;Gomez, Angelica Cuapio&lt;/author&gt;&lt;author&gt;Akber, Mira&lt;/author&gt;&lt;author&gt;Valentini, Davide&lt;/author&gt;&lt;author&gt;Norlin, Anna-Carin&lt;/author&gt;&lt;author&gt;Thalme, Anders&lt;/author&gt;&lt;author&gt;Bogdanovic, Gordana&lt;/author&gt;&lt;author&gt;Muschiol, Sandra&lt;/author&gt;&lt;author&gt;Nilsson, Peter&lt;/author&gt;&lt;author&gt;Hober, Sophia&lt;/author&gt;&lt;author&gt;Loré, Karin&lt;/author&gt;&lt;author&gt;Chen, Margaret Sällberg&lt;/author&gt;&lt;author&gt;Buggert, Marcus&lt;/author&gt;&lt;author&gt;Ljunggren, Hans-Gustaf&lt;/author&gt;&lt;author&gt;Ljungman, Per&lt;/author&gt;&lt;author&gt;Aleman, Soo&lt;/author&gt;&lt;/authors&gt;&lt;/contributors&gt;&lt;titles&gt;&lt;title&gt;Safety and efficacy of the mRNA BNT162b2 vaccine against SARS-CoV-2 in five groups of immunocompromised patients and healthy controls in a prospective open-label clinical trial&lt;/title&gt;&lt;secondary-title&gt;EBioMedicine&lt;/secondary-title&gt;&lt;/titles&gt;&lt;periodical&gt;&lt;full-title&gt;EBioMedicine&lt;/full-title&gt;&lt;/periodical&gt;&lt;volume&gt;74&lt;/volume&gt;&lt;dates&gt;&lt;year&gt;2021&lt;/year&gt;&lt;/dates&gt;&lt;publisher&gt;Elsevier&lt;/publisher&gt;&lt;isbn&gt;2352-3964&lt;/isbn&gt;&lt;urls&gt;&lt;related-urls&gt;&lt;url&gt;https://doi.org/10.1016/j.ebiom.2021.103705&lt;/url&gt;&lt;/related-urls&gt;&lt;/urls&gt;&lt;electronic-resource-num&gt;10.1016/j.ebiom.2021.103705&lt;/electronic-resource-num&gt;&lt;access-date&gt;2021/12/13&lt;/access-date&gt;&lt;/record&gt;&lt;/Cite&gt;&lt;/EndNote&gt;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30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1F8E5765" w14:textId="77777777" w:rsidTr="009B4581">
        <w:trPr>
          <w:trHeight w:val="424"/>
        </w:trPr>
        <w:tc>
          <w:tcPr>
            <w:tcW w:w="992" w:type="dxa"/>
          </w:tcPr>
          <w:p w14:paraId="7EFC78C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Bitoun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S, J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Hematol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Oncol</w:t>
            </w:r>
            <w:proofErr w:type="spellEnd"/>
          </w:p>
        </w:tc>
        <w:tc>
          <w:tcPr>
            <w:tcW w:w="993" w:type="dxa"/>
          </w:tcPr>
          <w:p w14:paraId="36B19E7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M</w:t>
            </w:r>
          </w:p>
        </w:tc>
        <w:tc>
          <w:tcPr>
            <w:tcW w:w="992" w:type="dxa"/>
          </w:tcPr>
          <w:p w14:paraId="58D13B28" w14:textId="77777777" w:rsidR="00864B3D" w:rsidRPr="00324D14" w:rsidRDefault="00864B3D" w:rsidP="00864B3D">
            <w:pPr>
              <w:spacing w:line="480" w:lineRule="auto"/>
              <w:rPr>
                <w:ins w:id="140" w:author="Microsoft Office User" w:date="2022-01-15T09:50:00Z"/>
                <w:rFonts w:asciiTheme="minorHAnsi" w:hAnsiTheme="minorHAnsi"/>
                <w:sz w:val="20"/>
                <w:szCs w:val="20"/>
              </w:rPr>
            </w:pPr>
            <w:ins w:id="141" w:author="Microsoft Office User" w:date="2022-01-15T09:50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57191BF6" w14:textId="280166CB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del w:id="142" w:author="Microsoft Office User" w:date="2022-01-15T09:50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BNT162b2</w:delText>
              </w:r>
            </w:del>
          </w:p>
        </w:tc>
        <w:tc>
          <w:tcPr>
            <w:tcW w:w="1134" w:type="dxa"/>
          </w:tcPr>
          <w:p w14:paraId="7952994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7 Patients/ 28 Controls</w:t>
            </w:r>
          </w:p>
        </w:tc>
        <w:tc>
          <w:tcPr>
            <w:tcW w:w="1275" w:type="dxa"/>
          </w:tcPr>
          <w:p w14:paraId="70D06FF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egative anti-SARS-CoV-2 nucleocapsid </w:t>
            </w:r>
          </w:p>
          <w:p w14:paraId="076387A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134" w:type="dxa"/>
          </w:tcPr>
          <w:p w14:paraId="1059064A" w14:textId="49FF5858" w:rsidR="00574770" w:rsidRPr="00D97C63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D97C6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lecsys</w:t>
            </w:r>
            <w:proofErr w:type="spellEnd"/>
            <w:r w:rsidRPr="00D97C6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ti-SARS-CoV-2 S</w:t>
            </w:r>
            <w:ins w:id="143" w:author="Microsoft Office User" w:date="2022-01-15T10:14:00Z">
              <w:r w:rsidR="00814B50" w:rsidRPr="00AB402C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 :</w:t>
              </w:r>
              <w:r w:rsidR="00814B50" w:rsidRPr="00D97C63">
                <w:rPr>
                  <w:rFonts w:ascii="Calibri" w:hAnsi="Calibri" w:cs="Calibri"/>
                  <w:sz w:val="20"/>
                  <w:szCs w:val="20"/>
                  <w:rPrChange w:id="144" w:author="Microsoft Office User" w:date="2022-01-15T10:15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  <w:r w:rsidR="00814B50" w:rsidRPr="00D97C63">
                <w:rPr>
                  <w:rFonts w:ascii="Calibri" w:hAnsi="Calibri" w:cs="Calibri"/>
                  <w:sz w:val="20"/>
                  <w:szCs w:val="20"/>
                  <w:rPrChange w:id="145" w:author="Microsoft Office User" w:date="2022-01-15T10:15:00Z">
                    <w:rPr>
                      <w:rFonts w:ascii="Calibri" w:hAnsi="Calibri" w:cs="Calibri"/>
                    </w:rPr>
                  </w:rPrChange>
                </w:rPr>
                <w:t>≥0.4 IU/ml</w:t>
              </w:r>
            </w:ins>
          </w:p>
        </w:tc>
        <w:tc>
          <w:tcPr>
            <w:tcW w:w="1134" w:type="dxa"/>
          </w:tcPr>
          <w:p w14:paraId="425303D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8.9%</w:t>
            </w:r>
          </w:p>
        </w:tc>
        <w:tc>
          <w:tcPr>
            <w:tcW w:w="1276" w:type="dxa"/>
          </w:tcPr>
          <w:p w14:paraId="05C67F5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6.4%</w:t>
            </w:r>
          </w:p>
        </w:tc>
        <w:tc>
          <w:tcPr>
            <w:tcW w:w="1134" w:type="dxa"/>
          </w:tcPr>
          <w:p w14:paraId="2B0EC26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</w:tcPr>
          <w:p w14:paraId="7043E46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6.6 - Anti CD38 Treatment</w:t>
            </w:r>
          </w:p>
        </w:tc>
        <w:tc>
          <w:tcPr>
            <w:tcW w:w="1418" w:type="dxa"/>
          </w:tcPr>
          <w:p w14:paraId="779ECD4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4" w:type="dxa"/>
          </w:tcPr>
          <w:p w14:paraId="22356ED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Progressive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or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stable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MM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was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associated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with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a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worse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response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(3/3 vs. 0/24; </w:t>
            </w:r>
            <w:r w:rsidRPr="008525CE">
              <w:rPr>
                <w:rStyle w:val="Emphasis"/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p</w:t>
            </w:r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 = 0.0003) </w:t>
            </w:r>
          </w:p>
          <w:p w14:paraId="76EAE0E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2BC42A0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CaXRvdW48L0F1dGhvcj48WWVhcj4yMDIxPC9ZZWFyPjxS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CaXRvdW48L0F1dGhvcj48WWVhcj4yMDIxPC9ZZWFyPjxS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31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27EE3A81" w14:textId="77777777" w:rsidTr="009B4581">
        <w:trPr>
          <w:trHeight w:val="424"/>
        </w:trPr>
        <w:tc>
          <w:tcPr>
            <w:tcW w:w="992" w:type="dxa"/>
          </w:tcPr>
          <w:p w14:paraId="32BB7E4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lastRenderedPageBreak/>
              <w:t>Chung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DJ, </w:t>
            </w:r>
            <w:r w:rsidRPr="008525CE">
              <w:rPr>
                <w:rFonts w:asciiTheme="minorHAnsi" w:hAnsiTheme="minorHAnsi" w:cs="Arial"/>
                <w:i/>
                <w:sz w:val="20"/>
                <w:szCs w:val="20"/>
                <w:shd w:val="clear" w:color="auto" w:fill="FFFFFF"/>
              </w:rPr>
              <w:t xml:space="preserve">Blood </w:t>
            </w:r>
            <w:proofErr w:type="spellStart"/>
            <w:r w:rsidRPr="008525CE">
              <w:rPr>
                <w:rFonts w:asciiTheme="minorHAnsi" w:hAnsiTheme="minorHAnsi" w:cs="Arial"/>
                <w:i/>
                <w:sz w:val="20"/>
                <w:szCs w:val="20"/>
                <w:shd w:val="clear" w:color="auto" w:fill="FFFFFF"/>
              </w:rPr>
              <w:t>Cancer</w:t>
            </w:r>
            <w:proofErr w:type="spellEnd"/>
            <w:r w:rsidRPr="008525CE">
              <w:rPr>
                <w:rFonts w:asciiTheme="minorHAnsi" w:hAnsiTheme="minorHAnsi" w:cs="Arial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i/>
                <w:sz w:val="20"/>
                <w:szCs w:val="20"/>
                <w:shd w:val="clear" w:color="auto" w:fill="FFFFFF"/>
              </w:rPr>
              <w:t>Discov</w:t>
            </w:r>
            <w:proofErr w:type="spellEnd"/>
          </w:p>
        </w:tc>
        <w:tc>
          <w:tcPr>
            <w:tcW w:w="993" w:type="dxa"/>
          </w:tcPr>
          <w:p w14:paraId="5DE859A9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Leukemia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Lymphoma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MM</w:t>
            </w:r>
          </w:p>
        </w:tc>
        <w:tc>
          <w:tcPr>
            <w:tcW w:w="992" w:type="dxa"/>
          </w:tcPr>
          <w:p w14:paraId="5504EB80" w14:textId="77777777" w:rsidR="00864B3D" w:rsidRPr="00324D14" w:rsidRDefault="00864B3D" w:rsidP="00864B3D">
            <w:pPr>
              <w:spacing w:line="480" w:lineRule="auto"/>
              <w:rPr>
                <w:ins w:id="146" w:author="Microsoft Office User" w:date="2022-01-15T09:50:00Z"/>
                <w:rFonts w:asciiTheme="minorHAnsi" w:hAnsiTheme="minorHAnsi"/>
                <w:sz w:val="20"/>
                <w:szCs w:val="20"/>
              </w:rPr>
            </w:pPr>
            <w:ins w:id="147" w:author="Microsoft Office User" w:date="2022-01-15T09:50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35C48981" w14:textId="2D9A1C29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del w:id="148" w:author="Microsoft Office User" w:date="2022-01-15T09:50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BNT162b2</w:delText>
              </w:r>
            </w:del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ins w:id="149" w:author="Microsoft Office User" w:date="2022-01-15T09:51:00Z">
              <w:r w:rsidR="00864B3D" w:rsidRPr="008525CE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RNA-1273</w:t>
              </w:r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 xml:space="preserve"> (</w:t>
              </w:r>
              <w:proofErr w:type="spellStart"/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oderna</w:t>
              </w:r>
              <w:proofErr w:type="spellEnd"/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)</w:t>
              </w:r>
            </w:ins>
            <w:del w:id="150" w:author="Microsoft Office User" w:date="2022-01-15T09:51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mRNA-1273</w:delText>
              </w:r>
            </w:del>
          </w:p>
          <w:p w14:paraId="4FDBDCE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40B7396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51 Patients(157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Leukemia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, 173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Lymphoma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221 MM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 / 69 Controls</w:t>
            </w:r>
          </w:p>
        </w:tc>
        <w:tc>
          <w:tcPr>
            <w:tcW w:w="1275" w:type="dxa"/>
          </w:tcPr>
          <w:p w14:paraId="50210A7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Anti–SARS-CoV-2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spike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antibody</w:t>
            </w:r>
            <w:proofErr w:type="spellEnd"/>
          </w:p>
          <w:p w14:paraId="1E9A607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373F07A" w14:textId="71226C02" w:rsidR="00574770" w:rsidRPr="008525CE" w:rsidRDefault="00AB402C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ins w:id="151" w:author="Microsoft Office User" w:date="2022-01-15T10:16:00Z">
              <w:r w:rsidRPr="00E72842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</w:rPr>
                <w:t xml:space="preserve">Anti–SARS-CoV-2 </w:t>
              </w:r>
              <w:proofErr w:type="spellStart"/>
              <w:r w:rsidRPr="00E72842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</w:rPr>
                <w:t>spike</w:t>
              </w:r>
              <w:proofErr w:type="spellEnd"/>
              <w:r w:rsidRPr="00E72842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Pr="00E72842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</w:rPr>
                <w:t>IgG</w:t>
              </w:r>
              <w:proofErr w:type="spellEnd"/>
              <w:r w:rsidRPr="00E72842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Pr="00F80F14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</w:rPr>
                <w:t>immunoassay</w:t>
              </w:r>
              <w:proofErr w:type="spellEnd"/>
              <w:r w:rsidRPr="00F80F14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</w:rPr>
                <w:t xml:space="preserve"> </w:t>
              </w:r>
              <w:r w:rsidRPr="00F80F14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</w:rPr>
                <w:t xml:space="preserve">: </w:t>
              </w:r>
              <w:r w:rsidRPr="00324D14">
                <w:rPr>
                  <w:rFonts w:ascii="Calibri" w:hAnsi="Calibri" w:cs="Calibri"/>
                  <w:sz w:val="20"/>
                  <w:szCs w:val="20"/>
                </w:rPr>
                <w:t>≥50.0 AU/</w:t>
              </w:r>
              <w:proofErr w:type="spellStart"/>
              <w:r w:rsidRPr="00324D14">
                <w:rPr>
                  <w:rFonts w:ascii="Calibri" w:hAnsi="Calibri" w:cs="Calibri"/>
                  <w:sz w:val="20"/>
                  <w:szCs w:val="20"/>
                </w:rPr>
                <w:t>mL</w:t>
              </w:r>
            </w:ins>
            <w:proofErr w:type="spellEnd"/>
            <w:del w:id="152" w:author="Microsoft Office User" w:date="2022-01-15T10:16:00Z">
              <w:r w:rsidR="00574770" w:rsidRPr="008525CE" w:rsidDel="00AB402C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</w:rPr>
                <w:delText xml:space="preserve">Anti–SARS-CoV-2 spike IgG antibody and </w:delText>
              </w:r>
              <w:r w:rsidR="00574770" w:rsidRPr="008525CE" w:rsidDel="00AB402C">
                <w:rPr>
                  <w:rStyle w:val="wsc"/>
                  <w:rFonts w:asciiTheme="minorHAnsi" w:hAnsiTheme="minorHAnsi"/>
                  <w:spacing w:val="4"/>
                  <w:sz w:val="20"/>
                  <w:szCs w:val="20"/>
                  <w:shd w:val="clear" w:color="auto" w:fill="FFFFFF"/>
                </w:rPr>
                <w:delText>neutralizing antibodies</w:delText>
              </w:r>
            </w:del>
          </w:p>
        </w:tc>
        <w:tc>
          <w:tcPr>
            <w:tcW w:w="1134" w:type="dxa"/>
          </w:tcPr>
          <w:p w14:paraId="31DD4F1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.4%</w:t>
            </w:r>
          </w:p>
        </w:tc>
        <w:tc>
          <w:tcPr>
            <w:tcW w:w="1276" w:type="dxa"/>
          </w:tcPr>
          <w:p w14:paraId="122FE5D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</w:tcPr>
          <w:p w14:paraId="52925E8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5442061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8" w:type="dxa"/>
          </w:tcPr>
          <w:p w14:paraId="03F0630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4" w:type="dxa"/>
          </w:tcPr>
          <w:p w14:paraId="381469C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ower seroconversion rates in patients treated with </w:t>
            </w:r>
          </w:p>
          <w:p w14:paraId="022B97E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BTK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inhibitors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venetoclax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, anti-CD20–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directed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therapies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anti-CD38/BCMA–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directed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therapies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851" w:type="dxa"/>
          </w:tcPr>
          <w:p w14:paraId="5D6FDFE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DaHVuZzwvQXV0aG9yPjxZZWFyPjIwMjE8L1llYXI+PFJl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DaHVuZzwvQXV0aG9yPjxZZWFyPjIwMjE8L1llYXI+PFJl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20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47D4C650" w14:textId="77777777" w:rsidTr="009B4581">
        <w:trPr>
          <w:trHeight w:val="424"/>
        </w:trPr>
        <w:tc>
          <w:tcPr>
            <w:tcW w:w="992" w:type="dxa"/>
          </w:tcPr>
          <w:p w14:paraId="7947223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Jurgens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EM,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m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J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Hematol</w:t>
            </w:r>
            <w:proofErr w:type="spellEnd"/>
          </w:p>
        </w:tc>
        <w:tc>
          <w:tcPr>
            <w:tcW w:w="993" w:type="dxa"/>
          </w:tcPr>
          <w:p w14:paraId="38F81FB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mphoma</w:t>
            </w:r>
          </w:p>
        </w:tc>
        <w:tc>
          <w:tcPr>
            <w:tcW w:w="992" w:type="dxa"/>
          </w:tcPr>
          <w:p w14:paraId="164219A3" w14:textId="77777777" w:rsidR="00864B3D" w:rsidRPr="00324D14" w:rsidRDefault="00864B3D" w:rsidP="00864B3D">
            <w:pPr>
              <w:spacing w:line="480" w:lineRule="auto"/>
              <w:rPr>
                <w:ins w:id="153" w:author="Microsoft Office User" w:date="2022-01-15T09:50:00Z"/>
                <w:rFonts w:asciiTheme="minorHAnsi" w:hAnsiTheme="minorHAnsi"/>
                <w:sz w:val="20"/>
                <w:szCs w:val="20"/>
              </w:rPr>
            </w:pPr>
            <w:ins w:id="154" w:author="Microsoft Office User" w:date="2022-01-15T09:50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21E4E4C7" w14:textId="23E48FE2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del w:id="155" w:author="Microsoft Office User" w:date="2022-01-15T09:50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BNT162b2</w:delText>
              </w:r>
            </w:del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ins w:id="156" w:author="Microsoft Office User" w:date="2022-01-15T09:51:00Z">
              <w:r w:rsidR="00864B3D" w:rsidRPr="008525CE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RNA-1273</w:t>
              </w:r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 xml:space="preserve"> </w:t>
              </w:r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lastRenderedPageBreak/>
                <w:t>(</w:t>
              </w:r>
              <w:proofErr w:type="spellStart"/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oderna</w:t>
              </w:r>
              <w:proofErr w:type="spellEnd"/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)</w:t>
              </w:r>
            </w:ins>
            <w:del w:id="157" w:author="Microsoft Office User" w:date="2022-01-15T09:51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mRNA-1273</w:delText>
              </w:r>
            </w:del>
          </w:p>
          <w:p w14:paraId="65297C7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0398905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67 Patients/ 35 Controls</w:t>
            </w:r>
          </w:p>
        </w:tc>
        <w:tc>
          <w:tcPr>
            <w:tcW w:w="1275" w:type="dxa"/>
          </w:tcPr>
          <w:p w14:paraId="0EE6FCE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egative anti-SARS-CoV-2 nucleocapsid </w:t>
            </w:r>
          </w:p>
          <w:p w14:paraId="4E81F25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134" w:type="dxa"/>
          </w:tcPr>
          <w:p w14:paraId="6A3A5F5F" w14:textId="58671889" w:rsidR="00574770" w:rsidRPr="00EF20A5" w:rsidDel="00EF20A5" w:rsidRDefault="00EF20A5" w:rsidP="009B4581">
            <w:pPr>
              <w:spacing w:line="480" w:lineRule="auto"/>
              <w:rPr>
                <w:del w:id="158" w:author="Microsoft Office User" w:date="2022-01-15T10:17:00Z"/>
                <w:rFonts w:asciiTheme="minorHAnsi" w:hAnsiTheme="minorHAnsi"/>
                <w:sz w:val="20"/>
                <w:szCs w:val="20"/>
              </w:rPr>
            </w:pPr>
            <w:ins w:id="159" w:author="Microsoft Office User" w:date="2022-01-15T10:17:00Z">
              <w:r w:rsidRPr="00EF20A5">
                <w:rPr>
                  <w:rFonts w:asciiTheme="minorHAnsi" w:hAnsiTheme="minorHAnsi" w:cs="Calibri"/>
                  <w:sz w:val="20"/>
                  <w:szCs w:val="20"/>
                  <w:rPrChange w:id="160" w:author="Microsoft Office User" w:date="2022-01-15T10:17:00Z">
                    <w:rPr>
                      <w:rFonts w:ascii="Calibri" w:hAnsi="Calibri" w:cs="Calibri"/>
                    </w:rPr>
                  </w:rPrChange>
                </w:rPr>
                <w:t xml:space="preserve">Anti–SARS-CoV-2 </w:t>
              </w:r>
              <w:proofErr w:type="spellStart"/>
              <w:r w:rsidRPr="00EF20A5">
                <w:rPr>
                  <w:rFonts w:asciiTheme="minorHAnsi" w:hAnsiTheme="minorHAnsi" w:cs="Calibri"/>
                  <w:sz w:val="20"/>
                  <w:szCs w:val="20"/>
                  <w:rPrChange w:id="161" w:author="Microsoft Office User" w:date="2022-01-15T10:17:00Z">
                    <w:rPr>
                      <w:rFonts w:ascii="Calibri" w:hAnsi="Calibri" w:cs="Calibri"/>
                    </w:rPr>
                  </w:rPrChange>
                </w:rPr>
                <w:t>Spike</w:t>
              </w:r>
              <w:proofErr w:type="spellEnd"/>
              <w:r w:rsidRPr="00EF20A5">
                <w:rPr>
                  <w:rFonts w:asciiTheme="minorHAnsi" w:hAnsiTheme="minorHAnsi" w:cs="Calibri"/>
                  <w:sz w:val="20"/>
                  <w:szCs w:val="20"/>
                  <w:rPrChange w:id="162" w:author="Microsoft Office User" w:date="2022-01-15T10:17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  <w:proofErr w:type="spellStart"/>
              <w:r w:rsidRPr="00EF20A5">
                <w:rPr>
                  <w:rFonts w:asciiTheme="minorHAnsi" w:hAnsiTheme="minorHAnsi" w:cs="Calibri"/>
                  <w:sz w:val="20"/>
                  <w:szCs w:val="20"/>
                  <w:rPrChange w:id="163" w:author="Microsoft Office User" w:date="2022-01-15T10:17:00Z">
                    <w:rPr>
                      <w:rFonts w:ascii="Calibri" w:hAnsi="Calibri" w:cs="Calibri"/>
                    </w:rPr>
                  </w:rPrChange>
                </w:rPr>
                <w:t>IgG</w:t>
              </w:r>
              <w:proofErr w:type="spellEnd"/>
              <w:r w:rsidRPr="00EF20A5">
                <w:rPr>
                  <w:rFonts w:asciiTheme="minorHAnsi" w:hAnsiTheme="minorHAnsi" w:cs="Calibri"/>
                  <w:sz w:val="20"/>
                  <w:szCs w:val="20"/>
                  <w:rPrChange w:id="164" w:author="Microsoft Office User" w:date="2022-01-15T10:17:00Z">
                    <w:rPr>
                      <w:rFonts w:ascii="Calibri" w:hAnsi="Calibri" w:cs="Calibri"/>
                    </w:rPr>
                  </w:rPrChange>
                </w:rPr>
                <w:t>: OD450 ≥3</w:t>
              </w:r>
            </w:ins>
            <w:del w:id="165" w:author="Microsoft Office User" w:date="2022-01-15T10:17:00Z">
              <w:r w:rsidR="00574770" w:rsidRPr="00EF20A5" w:rsidDel="00EF20A5">
                <w:rPr>
                  <w:rFonts w:asciiTheme="minorHAnsi" w:hAnsiTheme="minorHAnsi" w:cs="Arial"/>
                  <w:color w:val="1C1D1E"/>
                  <w:sz w:val="20"/>
                  <w:szCs w:val="20"/>
                  <w:shd w:val="clear" w:color="auto" w:fill="FFFFFF"/>
                </w:rPr>
                <w:delText>SARS-CoV-2 S-protein</w:delText>
              </w:r>
            </w:del>
          </w:p>
          <w:p w14:paraId="5C69BE1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5FAD63F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1.1%</w:t>
            </w:r>
          </w:p>
        </w:tc>
        <w:tc>
          <w:tcPr>
            <w:tcW w:w="1276" w:type="dxa"/>
          </w:tcPr>
          <w:p w14:paraId="19E214F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</w:tcPr>
          <w:p w14:paraId="114B0DB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0759F1F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%- BTK inhibitors treatment</w:t>
            </w:r>
          </w:p>
        </w:tc>
        <w:tc>
          <w:tcPr>
            <w:tcW w:w="1418" w:type="dxa"/>
          </w:tcPr>
          <w:p w14:paraId="20A5157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4" w:type="dxa"/>
          </w:tcPr>
          <w:p w14:paraId="7835EDB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H</w:t>
            </w:r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igher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seroconversion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rates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in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patients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on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active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BTKi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monotherapy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(6/10)</w:t>
            </w:r>
          </w:p>
          <w:p w14:paraId="47ED841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F1FF1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KdXJnZW5zPC9BdXRob3I+PFllYXI+MjAyMTwvWWVhcj48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KdXJnZW5zPC9BdXRob3I+PFllYXI+MjAyMTwvWWVhcj48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32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7EF53FD3" w14:textId="77777777" w:rsidTr="009B4581">
        <w:trPr>
          <w:trHeight w:val="424"/>
        </w:trPr>
        <w:tc>
          <w:tcPr>
            <w:tcW w:w="992" w:type="dxa"/>
          </w:tcPr>
          <w:p w14:paraId="48C8CFB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Malar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F, Blood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ance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J</w:t>
            </w:r>
          </w:p>
        </w:tc>
        <w:tc>
          <w:tcPr>
            <w:tcW w:w="993" w:type="dxa"/>
          </w:tcPr>
          <w:p w14:paraId="5AD490F7" w14:textId="160F0B02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166" w:author="Microsoft Office User" w:date="2022-01-15T09:57:00Z">
              <w:r w:rsidRPr="008525CE" w:rsidDel="000F35A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Hematologic Malignancies</w:delText>
              </w:r>
            </w:del>
            <w:ins w:id="167" w:author="Microsoft Office User" w:date="2022-01-15T09:57:00Z">
              <w:r w:rsidR="000F35A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MM, NHL, </w:t>
              </w:r>
            </w:ins>
            <w:ins w:id="168" w:author="Microsoft Office User" w:date="2022-01-15T09:58:00Z">
              <w:r w:rsidR="000F35A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lymphoid and </w:t>
              </w:r>
            </w:ins>
            <w:ins w:id="169" w:author="Microsoft Office User" w:date="2022-01-15T09:57:00Z">
              <w:r w:rsidR="000F35A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myelo</w:t>
              </w:r>
            </w:ins>
            <w:ins w:id="170" w:author="Microsoft Office User" w:date="2022-01-15T09:58:00Z">
              <w:r w:rsidR="000F35A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id malignancy</w:t>
              </w:r>
            </w:ins>
          </w:p>
        </w:tc>
        <w:tc>
          <w:tcPr>
            <w:tcW w:w="992" w:type="dxa"/>
          </w:tcPr>
          <w:p w14:paraId="0BC23EE4" w14:textId="77777777" w:rsidR="00864B3D" w:rsidRPr="00324D14" w:rsidRDefault="00864B3D" w:rsidP="00864B3D">
            <w:pPr>
              <w:spacing w:line="480" w:lineRule="auto"/>
              <w:rPr>
                <w:ins w:id="171" w:author="Microsoft Office User" w:date="2022-01-15T09:50:00Z"/>
                <w:rFonts w:asciiTheme="minorHAnsi" w:hAnsiTheme="minorHAnsi"/>
                <w:sz w:val="20"/>
                <w:szCs w:val="20"/>
              </w:rPr>
            </w:pPr>
            <w:ins w:id="172" w:author="Microsoft Office User" w:date="2022-01-15T09:50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27CA4181" w14:textId="6A1A3DD0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del w:id="173" w:author="Microsoft Office User" w:date="2022-01-15T09:50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BNT162b2</w:delText>
              </w:r>
            </w:del>
          </w:p>
        </w:tc>
        <w:tc>
          <w:tcPr>
            <w:tcW w:w="1134" w:type="dxa"/>
          </w:tcPr>
          <w:p w14:paraId="153FA95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6 Patients/ 30 Controls</w:t>
            </w:r>
          </w:p>
        </w:tc>
        <w:tc>
          <w:tcPr>
            <w:tcW w:w="1275" w:type="dxa"/>
          </w:tcPr>
          <w:p w14:paraId="464F256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  <w:p w14:paraId="655B856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o History of COVID-19)</w:t>
            </w:r>
          </w:p>
        </w:tc>
        <w:tc>
          <w:tcPr>
            <w:tcW w:w="1134" w:type="dxa"/>
          </w:tcPr>
          <w:p w14:paraId="70357B2C" w14:textId="77777777" w:rsidR="00EF20A5" w:rsidRPr="00EF20A5" w:rsidRDefault="00574770" w:rsidP="00EF20A5">
            <w:pPr>
              <w:spacing w:line="480" w:lineRule="auto"/>
              <w:rPr>
                <w:ins w:id="174" w:author="Microsoft Office User" w:date="2022-01-15T10:19:00Z"/>
                <w:rFonts w:asciiTheme="minorHAnsi" w:hAnsiTheme="minorHAnsi"/>
                <w:sz w:val="20"/>
                <w:szCs w:val="20"/>
                <w:rPrChange w:id="175" w:author="Microsoft Office User" w:date="2022-01-15T10:19:00Z">
                  <w:rPr>
                    <w:ins w:id="176" w:author="Microsoft Office User" w:date="2022-01-15T10:19:00Z"/>
                  </w:rPr>
                </w:rPrChange>
              </w:rPr>
              <w:pPrChange w:id="177" w:author="Microsoft Office User" w:date="2022-01-15T10:19:00Z">
                <w:pPr/>
              </w:pPrChange>
            </w:pPr>
            <w:r w:rsidRPr="00EF20A5">
              <w:rPr>
                <w:rFonts w:asciiTheme="minorHAnsi" w:hAnsiTheme="minorHAnsi" w:cs="Segoe UI"/>
                <w:color w:val="222222"/>
                <w:sz w:val="20"/>
                <w:szCs w:val="20"/>
                <w:shd w:val="clear" w:color="auto" w:fill="FFFFFF"/>
              </w:rPr>
              <w:t xml:space="preserve">SARS-CoV-2 </w:t>
            </w:r>
            <w:proofErr w:type="spellStart"/>
            <w:r w:rsidRPr="00EF20A5">
              <w:rPr>
                <w:rFonts w:asciiTheme="minorHAnsi" w:hAnsiTheme="minorHAnsi" w:cs="Segoe UI"/>
                <w:color w:val="222222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EF20A5">
              <w:rPr>
                <w:rFonts w:asciiTheme="minorHAnsi" w:hAnsiTheme="minorHAnsi" w:cs="Segoe UI"/>
                <w:color w:val="222222"/>
                <w:sz w:val="20"/>
                <w:szCs w:val="20"/>
                <w:shd w:val="clear" w:color="auto" w:fill="FFFFFF"/>
              </w:rPr>
              <w:t xml:space="preserve"> II </w:t>
            </w:r>
            <w:proofErr w:type="spellStart"/>
            <w:r w:rsidRPr="00EF20A5">
              <w:rPr>
                <w:rFonts w:asciiTheme="minorHAnsi" w:hAnsiTheme="minorHAnsi" w:cs="Segoe UI"/>
                <w:color w:val="222222"/>
                <w:sz w:val="20"/>
                <w:szCs w:val="20"/>
                <w:shd w:val="clear" w:color="auto" w:fill="FFFFFF"/>
              </w:rPr>
              <w:t>Quant</w:t>
            </w:r>
            <w:proofErr w:type="spellEnd"/>
            <w:r w:rsidRPr="00EF20A5">
              <w:rPr>
                <w:rFonts w:asciiTheme="minorHAnsi" w:hAnsiTheme="minorHAnsi" w:cs="Segoe UI"/>
                <w:color w:val="222222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EF20A5">
              <w:rPr>
                <w:rFonts w:asciiTheme="minorHAnsi" w:hAnsiTheme="minorHAnsi" w:cs="Segoe UI"/>
                <w:color w:val="222222"/>
                <w:sz w:val="20"/>
                <w:szCs w:val="20"/>
                <w:shd w:val="clear" w:color="auto" w:fill="FFFFFF"/>
              </w:rPr>
              <w:t>Abbott</w:t>
            </w:r>
            <w:proofErr w:type="spellEnd"/>
            <w:r w:rsidRPr="00EF20A5">
              <w:rPr>
                <w:rFonts w:asciiTheme="minorHAnsi" w:hAnsiTheme="minorHAnsi" w:cs="Segoe UI"/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EF20A5">
              <w:rPr>
                <w:rFonts w:asciiTheme="minorHAnsi" w:hAnsiTheme="minorHAnsi" w:cs="Segoe UI"/>
                <w:color w:val="222222"/>
                <w:sz w:val="20"/>
                <w:szCs w:val="20"/>
                <w:shd w:val="clear" w:color="auto" w:fill="FFFFFF"/>
              </w:rPr>
              <w:t>Rungis</w:t>
            </w:r>
            <w:proofErr w:type="spellEnd"/>
            <w:r w:rsidRPr="00EF20A5">
              <w:rPr>
                <w:rFonts w:asciiTheme="minorHAnsi" w:hAnsiTheme="minorHAnsi" w:cs="Segoe UI"/>
                <w:color w:val="222222"/>
                <w:sz w:val="20"/>
                <w:szCs w:val="20"/>
                <w:shd w:val="clear" w:color="auto" w:fill="FFFFFF"/>
              </w:rPr>
              <w:t>, France)</w:t>
            </w:r>
            <w:ins w:id="178" w:author="Microsoft Office User" w:date="2022-01-15T10:18:00Z">
              <w:r w:rsidR="00EF20A5" w:rsidRPr="00EF20A5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</w:rPr>
                <w:t xml:space="preserve"> :</w:t>
              </w:r>
            </w:ins>
            <w:ins w:id="179" w:author="Microsoft Office User" w:date="2022-01-15T10:19:00Z">
              <w:r w:rsidR="00EF20A5" w:rsidRPr="00EF20A5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</w:rPr>
                <w:t xml:space="preserve"> </w:t>
              </w:r>
              <w:r w:rsidR="00EF20A5" w:rsidRPr="00EF20A5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  <w:rPrChange w:id="180" w:author="Microsoft Office User" w:date="2022-01-15T10:19:00Z">
                    <w:rPr>
                      <w:rFonts w:ascii="Segoe UI" w:hAnsi="Segoe UI" w:cs="Segoe UI"/>
                      <w:color w:val="222222"/>
                      <w:sz w:val="27"/>
                      <w:szCs w:val="27"/>
                      <w:shd w:val="clear" w:color="auto" w:fill="FFFFFF"/>
                    </w:rPr>
                  </w:rPrChange>
                </w:rPr>
                <w:t>≥3100 UA/</w:t>
              </w:r>
              <w:proofErr w:type="spellStart"/>
              <w:r w:rsidR="00EF20A5" w:rsidRPr="00EF20A5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  <w:rPrChange w:id="181" w:author="Microsoft Office User" w:date="2022-01-15T10:19:00Z">
                    <w:rPr>
                      <w:rFonts w:ascii="Segoe UI" w:hAnsi="Segoe UI" w:cs="Segoe UI"/>
                      <w:color w:val="222222"/>
                      <w:sz w:val="27"/>
                      <w:szCs w:val="27"/>
                      <w:shd w:val="clear" w:color="auto" w:fill="FFFFFF"/>
                    </w:rPr>
                  </w:rPrChange>
                </w:rPr>
                <w:t>mL</w:t>
              </w:r>
              <w:proofErr w:type="spellEnd"/>
            </w:ins>
          </w:p>
          <w:p w14:paraId="0319090D" w14:textId="5869E871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  <w:p w14:paraId="727CE24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3C01C49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.7%</w:t>
            </w:r>
          </w:p>
        </w:tc>
        <w:tc>
          <w:tcPr>
            <w:tcW w:w="1276" w:type="dxa"/>
          </w:tcPr>
          <w:p w14:paraId="2ADFBCE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7%</w:t>
            </w:r>
          </w:p>
        </w:tc>
        <w:tc>
          <w:tcPr>
            <w:tcW w:w="1134" w:type="dxa"/>
          </w:tcPr>
          <w:p w14:paraId="645FDBC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4C7EB7D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8" w:type="dxa"/>
          </w:tcPr>
          <w:p w14:paraId="34603B9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4" w:type="dxa"/>
          </w:tcPr>
          <w:p w14:paraId="6ADB6420" w14:textId="77777777" w:rsidR="00574770" w:rsidRPr="008525CE" w:rsidDel="00EF20A5" w:rsidRDefault="00574770" w:rsidP="009B4581">
            <w:pPr>
              <w:pStyle w:val="NormalWeb"/>
              <w:shd w:val="clear" w:color="auto" w:fill="FFFFFF"/>
              <w:spacing w:before="0" w:beforeAutospacing="0" w:after="420" w:afterAutospacing="0" w:line="480" w:lineRule="auto"/>
              <w:rPr>
                <w:del w:id="182" w:author="Microsoft Office User" w:date="2022-01-15T10:19:00Z"/>
                <w:rFonts w:asciiTheme="minorHAnsi" w:hAnsiTheme="minorHAnsi" w:cs="Segoe UI"/>
                <w:color w:val="222222"/>
                <w:sz w:val="20"/>
                <w:szCs w:val="20"/>
              </w:rPr>
            </w:pPr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Male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gender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(OR: 0.126, 95% CI:0.022–0.709, </w:t>
            </w:r>
            <w:r w:rsidRPr="008525CE">
              <w:rPr>
                <w:rFonts w:asciiTheme="minorHAnsi" w:hAnsiTheme="minorHAnsi" w:cs="Segoe UI"/>
                <w:i/>
                <w:iCs/>
                <w:color w:val="222222"/>
                <w:sz w:val="20"/>
                <w:szCs w:val="20"/>
              </w:rPr>
              <w:t>p</w:t>
            </w:r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 = 0.02)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and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ongoing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chemotherapy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(OR: 0.146, 95% CI:0.025–0.866, </w:t>
            </w:r>
            <w:r w:rsidRPr="008525CE">
              <w:rPr>
                <w:rFonts w:asciiTheme="minorHAnsi" w:hAnsiTheme="minorHAnsi" w:cs="Segoe UI"/>
                <w:i/>
                <w:iCs/>
                <w:color w:val="222222"/>
                <w:sz w:val="20"/>
                <w:szCs w:val="20"/>
              </w:rPr>
              <w:t>p</w:t>
            </w:r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 = 0.03)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were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associated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with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a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significantly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decreased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probability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of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achieving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the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defined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protective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anti-S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IgG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level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after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two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BNT162b2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>dose</w:t>
            </w:r>
            <w:proofErr w:type="spellEnd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</w:rPr>
              <w:t xml:space="preserve"> </w:t>
            </w:r>
          </w:p>
          <w:p w14:paraId="7D9D1004" w14:textId="77777777" w:rsidR="00574770" w:rsidRPr="008525CE" w:rsidDel="00EF20A5" w:rsidRDefault="00574770" w:rsidP="00EF20A5">
            <w:pPr>
              <w:pStyle w:val="NormalWeb"/>
              <w:shd w:val="clear" w:color="auto" w:fill="FFFFFF"/>
              <w:spacing w:before="0" w:beforeAutospacing="0" w:after="420" w:afterAutospacing="0" w:line="480" w:lineRule="auto"/>
              <w:rPr>
                <w:del w:id="183" w:author="Microsoft Office User" w:date="2022-01-15T10:19:00Z"/>
              </w:rPr>
              <w:pPrChange w:id="184" w:author="Microsoft Office User" w:date="2022-01-15T10:19:00Z">
                <w:pPr>
                  <w:spacing w:line="480" w:lineRule="auto"/>
                </w:pPr>
              </w:pPrChange>
            </w:pPr>
          </w:p>
          <w:p w14:paraId="0D7C54F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5D4C77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NYWxhcmQ8L0F1dGhvcj48WWVhcj4yMDIxPC9ZZWFyPjxS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NYWxhcmQ8L0F1dGhvcj48WWVhcj4yMDIxPC9ZZWFyPjxS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34]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7CF26685" w14:textId="77777777" w:rsidTr="009B4581">
        <w:trPr>
          <w:trHeight w:val="424"/>
        </w:trPr>
        <w:tc>
          <w:tcPr>
            <w:tcW w:w="992" w:type="dxa"/>
          </w:tcPr>
          <w:p w14:paraId="219E7DF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lastRenderedPageBreak/>
              <w:t>Marchesi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F,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B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J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Haematol</w:t>
            </w:r>
            <w:proofErr w:type="spellEnd"/>
          </w:p>
        </w:tc>
        <w:tc>
          <w:tcPr>
            <w:tcW w:w="993" w:type="dxa"/>
          </w:tcPr>
          <w:p w14:paraId="58530707" w14:textId="58E93B5E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185" w:author="Microsoft Office User" w:date="2022-01-15T09:58:00Z">
              <w:r w:rsidRPr="008525CE" w:rsidDel="000F35A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Hematologic Malignancies</w:delText>
              </w:r>
            </w:del>
            <w:ins w:id="186" w:author="Microsoft Office User" w:date="2022-01-15T09:58:00Z">
              <w:r w:rsidR="000F35A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CML, MPN, MM and NHL</w:t>
              </w:r>
            </w:ins>
          </w:p>
        </w:tc>
        <w:tc>
          <w:tcPr>
            <w:tcW w:w="992" w:type="dxa"/>
          </w:tcPr>
          <w:p w14:paraId="15C7D17F" w14:textId="77777777" w:rsidR="00864B3D" w:rsidRPr="00324D14" w:rsidRDefault="00864B3D" w:rsidP="00864B3D">
            <w:pPr>
              <w:spacing w:line="480" w:lineRule="auto"/>
              <w:rPr>
                <w:ins w:id="187" w:author="Microsoft Office User" w:date="2022-01-15T09:50:00Z"/>
                <w:rFonts w:asciiTheme="minorHAnsi" w:hAnsiTheme="minorHAnsi"/>
                <w:sz w:val="20"/>
                <w:szCs w:val="20"/>
              </w:rPr>
            </w:pPr>
            <w:ins w:id="188" w:author="Microsoft Office User" w:date="2022-01-15T09:50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04418E62" w14:textId="55A0D2E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del w:id="189" w:author="Microsoft Office User" w:date="2022-01-15T09:50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BNT162b2</w:delText>
              </w:r>
            </w:del>
          </w:p>
        </w:tc>
        <w:tc>
          <w:tcPr>
            <w:tcW w:w="1134" w:type="dxa"/>
          </w:tcPr>
          <w:p w14:paraId="61FFFC39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2 Patients/ 36 Controls</w:t>
            </w:r>
          </w:p>
        </w:tc>
        <w:tc>
          <w:tcPr>
            <w:tcW w:w="1275" w:type="dxa"/>
          </w:tcPr>
          <w:p w14:paraId="347C008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LIAISON® SARS-CoV-2 S1/S2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by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DiaSorin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®,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Saluggia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Italy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.</w:t>
            </w:r>
          </w:p>
          <w:p w14:paraId="142C40F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0174A44" w14:textId="77777777" w:rsidR="00C02D59" w:rsidRPr="00F80F14" w:rsidRDefault="00C02D59" w:rsidP="00C02D59">
            <w:pPr>
              <w:spacing w:line="480" w:lineRule="auto"/>
              <w:rPr>
                <w:ins w:id="190" w:author="Microsoft Office User" w:date="2022-01-15T10:21:00Z"/>
                <w:rFonts w:asciiTheme="minorHAnsi" w:hAnsiTheme="minorHAnsi"/>
                <w:sz w:val="20"/>
                <w:szCs w:val="20"/>
              </w:rPr>
            </w:pPr>
            <w:proofErr w:type="spellStart"/>
            <w:ins w:id="191" w:author="Microsoft Office User" w:date="2022-01-15T10:21:00Z">
              <w:r w:rsidRPr="00324D14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</w:rPr>
                <w:t>Liaison</w:t>
              </w:r>
              <w:proofErr w:type="spellEnd"/>
              <w:r w:rsidRPr="00F80F14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</w:rPr>
                <w:t xml:space="preserve"> Anti SARS-CoV-2 S1/S2 </w:t>
              </w:r>
              <w:proofErr w:type="spellStart"/>
              <w:r w:rsidRPr="00F80F14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</w:rPr>
                <w:t>IgG</w:t>
              </w:r>
              <w:proofErr w:type="spellEnd"/>
              <w:r w:rsidRPr="00324D14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</w:rPr>
                <w:t xml:space="preserve">: </w:t>
              </w:r>
              <w:r w:rsidRPr="00324D14">
                <w:rPr>
                  <w:rFonts w:asciiTheme="minorHAnsi" w:hAnsiTheme="minorHAnsi" w:cs="Calibri"/>
                  <w:sz w:val="20"/>
                  <w:szCs w:val="20"/>
                </w:rPr>
                <w:t>≥15 U/m</w:t>
              </w:r>
            </w:ins>
          </w:p>
          <w:p w14:paraId="00C5E183" w14:textId="17995324" w:rsidR="00574770" w:rsidRPr="008525CE" w:rsidDel="00C02D59" w:rsidRDefault="00574770" w:rsidP="009B4581">
            <w:pPr>
              <w:spacing w:line="480" w:lineRule="auto"/>
              <w:rPr>
                <w:del w:id="192" w:author="Microsoft Office User" w:date="2022-01-15T10:21:00Z"/>
                <w:rFonts w:asciiTheme="minorHAnsi" w:hAnsiTheme="minorHAnsi"/>
                <w:sz w:val="20"/>
                <w:szCs w:val="20"/>
              </w:rPr>
            </w:pPr>
            <w:del w:id="193" w:author="Microsoft Office User" w:date="2022-01-15T10:21:00Z">
              <w:r w:rsidRPr="008525CE" w:rsidDel="00C02D59">
                <w:rPr>
                  <w:rFonts w:asciiTheme="minorHAnsi" w:hAnsiTheme="minorHAnsi"/>
                  <w:sz w:val="20"/>
                  <w:szCs w:val="20"/>
                  <w:shd w:val="clear" w:color="auto" w:fill="FFFFFF"/>
                </w:rPr>
                <w:delText>LIAISON® SARS-CoV-2 S1/S2 IgG by DiaSorin®, Saluggia, Italy.</w:delText>
              </w:r>
            </w:del>
          </w:p>
          <w:p w14:paraId="4269098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529F369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1.5%</w:t>
            </w:r>
          </w:p>
        </w:tc>
        <w:tc>
          <w:tcPr>
            <w:tcW w:w="1276" w:type="dxa"/>
          </w:tcPr>
          <w:p w14:paraId="40FE2D2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</w:tcPr>
          <w:p w14:paraId="7216F30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757646C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.8%- Anti CD20 Treatment</w:t>
            </w:r>
          </w:p>
          <w:p w14:paraId="55864E9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C81819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9.2%- Anti CD38 Treatment</w:t>
            </w:r>
          </w:p>
          <w:p w14:paraId="2F5496E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B2E061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4" w:type="dxa"/>
          </w:tcPr>
          <w:p w14:paraId="0FAC88F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Anti-S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titreş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neutralising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antibodies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were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significantly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correlated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in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the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whole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study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population</w:t>
            </w:r>
            <w:proofErr w:type="spellEnd"/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 xml:space="preserve"> (r = 0·85, </w:t>
            </w:r>
            <w:r w:rsidRPr="008525CE">
              <w:rPr>
                <w:rFonts w:asciiTheme="minorHAnsi" w:hAnsiTheme="minorHAnsi" w:cs="Arial"/>
                <w:i/>
                <w:iCs/>
                <w:color w:val="1C1D1E"/>
                <w:sz w:val="20"/>
                <w:szCs w:val="20"/>
                <w:shd w:val="clear" w:color="auto" w:fill="FFFFFF"/>
              </w:rPr>
              <w:t>P</w:t>
            </w:r>
            <w:r w:rsidRPr="008525CE">
              <w:rPr>
                <w:rFonts w:asciiTheme="minorHAnsi" w:hAnsiTheme="minorHAnsi" w:cs="Arial"/>
                <w:color w:val="1C1D1E"/>
                <w:sz w:val="20"/>
                <w:szCs w:val="20"/>
                <w:shd w:val="clear" w:color="auto" w:fill="FFFFFF"/>
              </w:rPr>
              <w:t> &lt; 0·001).</w:t>
            </w:r>
          </w:p>
          <w:p w14:paraId="690EE85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BF4E49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&lt;EndNote&gt;&lt;Cite&gt;&lt;Author&gt;Marchesi&lt;/Author&gt;&lt;RecNum&gt;38&lt;/RecNum&gt;&lt;DisplayText&gt;[35]&lt;/DisplayText&gt;&lt;record&gt;&lt;rec-number&gt;38&lt;/rec-number&gt;&lt;foreign-keys&gt;&lt;key app="EN" db-id="af0ax50x62d9aserwrq5xatax0pww0fvxxr5" timestamp="1639433732"&gt;38&lt;/key&gt;&lt;/foreign-keys&gt;&lt;ref-type name="Journal Article"&gt;17&lt;/ref-type&gt;&lt;contributors&gt;&lt;authors&gt;&lt;author&gt;Marchesi, Francesco&lt;/author&gt;&lt;author&gt;Pimpinelli, Fulvia&lt;/author&gt;&lt;author&gt;Sperandio, Eleonora&lt;/author&gt;&lt;author&gt;Papa, Elena&lt;/author&gt;&lt;author&gt;Falcucci, Paolo&lt;/author&gt;&lt;author&gt;Pontone, Martina&lt;/author&gt;&lt;author&gt;di Martino, Simona&lt;/author&gt;&lt;author&gt;de Latouliere, Luisa&lt;/author&gt;&lt;author&gt;Orlandi, Giulia&lt;/author&gt;&lt;author&gt;Morrone, Aldo&lt;/author&gt;&lt;author&gt;Ciliberto, Gennaro&lt;/author&gt;&lt;author&gt;Mengarelli, Andrea&lt;/author&gt;&lt;author&gt;I.F.O.-COVID-19-Team&lt;/author&gt;&lt;/authors&gt;&lt;/contributors&gt;&lt;titles&gt;&lt;title&gt;The 12-week kinetics of anti-SARS-CoV-2 antibodies in different haematological cancers after vaccination with BNT162b2&lt;/title&gt;&lt;secondary-title&gt;British Journal of Haematology&lt;/secondary-title&gt;&lt;/titles&gt;&lt;periodical&gt;&lt;full-title&gt;British Journal of Haematology&lt;/full-title&gt;&lt;/periodical&gt;&lt;volume&gt;n/a&lt;/volume&gt;&lt;number&gt;n/a&lt;/number&gt;&lt;dates&gt;&lt;/dates&gt;&lt;isbn&gt;0007-1048&lt;/isbn&gt;&lt;urls&gt;&lt;related-urls&gt;&lt;url&gt;https://onlinelibrary.wiley.com/doi/abs/10.1111/bjh.17821&lt;/url&gt;&lt;/related-urls&gt;&lt;/urls&gt;&lt;electronic-resource-num&gt;https://doi.org/10.1111/bjh.17821&lt;/electronic-resource-num&gt;&lt;/record&gt;&lt;/Cite&gt;&lt;/EndNote&gt;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35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0BAE7338" w14:textId="77777777" w:rsidTr="009B4581">
        <w:trPr>
          <w:trHeight w:val="424"/>
        </w:trPr>
        <w:tc>
          <w:tcPr>
            <w:tcW w:w="992" w:type="dxa"/>
          </w:tcPr>
          <w:p w14:paraId="7A53EB4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Marchesi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F,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Leukemia</w:t>
            </w:r>
            <w:proofErr w:type="spellEnd"/>
          </w:p>
        </w:tc>
        <w:tc>
          <w:tcPr>
            <w:tcW w:w="993" w:type="dxa"/>
          </w:tcPr>
          <w:p w14:paraId="007629D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NHL</w:t>
            </w:r>
          </w:p>
        </w:tc>
        <w:tc>
          <w:tcPr>
            <w:tcW w:w="992" w:type="dxa"/>
          </w:tcPr>
          <w:p w14:paraId="51F35EF8" w14:textId="77777777" w:rsidR="00864B3D" w:rsidRPr="00324D14" w:rsidRDefault="00864B3D" w:rsidP="00864B3D">
            <w:pPr>
              <w:spacing w:line="480" w:lineRule="auto"/>
              <w:rPr>
                <w:ins w:id="194" w:author="Microsoft Office User" w:date="2022-01-15T09:50:00Z"/>
                <w:rFonts w:asciiTheme="minorHAnsi" w:hAnsiTheme="minorHAnsi"/>
                <w:sz w:val="20"/>
                <w:szCs w:val="20"/>
              </w:rPr>
            </w:pPr>
            <w:ins w:id="195" w:author="Microsoft Office User" w:date="2022-01-15T09:50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502EBF64" w14:textId="3938C53C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del w:id="196" w:author="Microsoft Office User" w:date="2022-01-15T09:50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BNT162b2</w:delText>
              </w:r>
            </w:del>
          </w:p>
        </w:tc>
        <w:tc>
          <w:tcPr>
            <w:tcW w:w="1134" w:type="dxa"/>
          </w:tcPr>
          <w:p w14:paraId="2C714D5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8 Patients/ 36 Controls</w:t>
            </w:r>
          </w:p>
        </w:tc>
        <w:tc>
          <w:tcPr>
            <w:tcW w:w="1275" w:type="dxa"/>
          </w:tcPr>
          <w:p w14:paraId="11B040F9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  <w:shd w:val="clear" w:color="auto" w:fill="FFFFFF"/>
              </w:rPr>
              <w:t xml:space="preserve">Anti SARS-CoV-2 S1/S2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  <w:shd w:val="clear" w:color="auto" w:fill="FFFFFF"/>
              </w:rPr>
              <w:t>IgG</w:t>
            </w:r>
            <w:proofErr w:type="spellEnd"/>
          </w:p>
          <w:p w14:paraId="31B93F7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76DE9E0" w14:textId="560EB300" w:rsidR="00EF20A5" w:rsidRPr="00F80F14" w:rsidRDefault="00EF20A5" w:rsidP="00EF20A5">
            <w:pPr>
              <w:spacing w:line="480" w:lineRule="auto"/>
              <w:rPr>
                <w:ins w:id="197" w:author="Microsoft Office User" w:date="2022-01-15T10:16:00Z"/>
                <w:rFonts w:asciiTheme="minorHAnsi" w:hAnsiTheme="minorHAnsi"/>
                <w:sz w:val="20"/>
                <w:szCs w:val="20"/>
              </w:rPr>
            </w:pPr>
            <w:proofErr w:type="spellStart"/>
            <w:ins w:id="198" w:author="Microsoft Office User" w:date="2022-01-15T10:16:00Z">
              <w:r w:rsidRPr="00324D14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</w:rPr>
                <w:t>Liaison</w:t>
              </w:r>
              <w:proofErr w:type="spellEnd"/>
              <w:r w:rsidRPr="00F80F14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</w:rPr>
                <w:t xml:space="preserve"> </w:t>
              </w:r>
              <w:r w:rsidRPr="00F80F14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</w:rPr>
                <w:t xml:space="preserve">Anti SARS-CoV-2 S1/S2 </w:t>
              </w:r>
              <w:proofErr w:type="spellStart"/>
              <w:r w:rsidRPr="00F80F14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</w:rPr>
                <w:t>IgG</w:t>
              </w:r>
              <w:proofErr w:type="spellEnd"/>
              <w:r w:rsidRPr="00324D14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</w:rPr>
                <w:t xml:space="preserve">: </w:t>
              </w:r>
              <w:r w:rsidRPr="00324D14">
                <w:rPr>
                  <w:rFonts w:asciiTheme="minorHAnsi" w:hAnsiTheme="minorHAnsi" w:cs="Calibri"/>
                  <w:sz w:val="20"/>
                  <w:szCs w:val="20"/>
                </w:rPr>
                <w:t>≥15 U/m</w:t>
              </w:r>
            </w:ins>
          </w:p>
          <w:p w14:paraId="2AC38142" w14:textId="780B5FFA" w:rsidR="00574770" w:rsidRPr="008525CE" w:rsidDel="00EF20A5" w:rsidRDefault="00574770" w:rsidP="009B4581">
            <w:pPr>
              <w:spacing w:line="480" w:lineRule="auto"/>
              <w:rPr>
                <w:del w:id="199" w:author="Microsoft Office User" w:date="2022-01-15T10:16:00Z"/>
                <w:rFonts w:asciiTheme="minorHAnsi" w:hAnsiTheme="minorHAnsi"/>
                <w:sz w:val="20"/>
                <w:szCs w:val="20"/>
              </w:rPr>
            </w:pPr>
            <w:del w:id="200" w:author="Microsoft Office User" w:date="2022-01-15T10:16:00Z">
              <w:r w:rsidRPr="008525CE" w:rsidDel="00EF20A5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</w:rPr>
                <w:delText>Anti SARS-CoV-2 S1/S2 IgG</w:delText>
              </w:r>
            </w:del>
          </w:p>
          <w:p w14:paraId="2942851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77F87B19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1%</w:t>
            </w:r>
          </w:p>
        </w:tc>
        <w:tc>
          <w:tcPr>
            <w:tcW w:w="1276" w:type="dxa"/>
          </w:tcPr>
          <w:p w14:paraId="129773AF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</w:tcPr>
          <w:p w14:paraId="573DAEF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.1%</w:t>
            </w:r>
          </w:p>
        </w:tc>
        <w:tc>
          <w:tcPr>
            <w:tcW w:w="1134" w:type="dxa"/>
          </w:tcPr>
          <w:p w14:paraId="746DB130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.5%- Anti CD20 Treatment</w:t>
            </w:r>
          </w:p>
          <w:p w14:paraId="2F33638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17D9A24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4" w:type="dxa"/>
          </w:tcPr>
          <w:p w14:paraId="2A8F331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1" w:type="dxa"/>
          </w:tcPr>
          <w:p w14:paraId="52A7D54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&lt;EndNote&gt;&lt;Cite&gt;&lt;Author&gt;Marchesi&lt;/Author&gt;&lt;Year&gt;2021&lt;/Year&gt;&lt;RecNum&gt;26&lt;/RecNum&gt;&lt;DisplayText&gt;[21]&lt;/DisplayText&gt;&lt;record&gt;&lt;rec-number&gt;26&lt;/rec-number&gt;&lt;foreign-keys&gt;&lt;key app="EN" db-id="af0ax50x62d9aserwrq5xatax0pww0fvxxr5" timestamp="1639432981"&gt;26&lt;/key&gt;&lt;/foreign-keys&gt;&lt;ref-type name="Journal Article"&gt;17&lt;/ref-type&gt;&lt;contributors&gt;&lt;authors&gt;&lt;author&gt;Marchesi, Francesco&lt;/author&gt;&lt;author&gt;Pimpinelli, Fulvia&lt;/author&gt;&lt;author&gt;Giannarelli, Diana&lt;/author&gt;&lt;author&gt;Ronchetti, Livia&lt;/author&gt;&lt;author&gt;Papa, Elena&lt;/author&gt;&lt;author&gt;Falcucci, Paolo&lt;/author&gt;&lt;author&gt;Pontone, Martina&lt;/author&gt;&lt;author&gt;Di Domenico, Enea Gino&lt;/author&gt;&lt;author&gt;di Martino, Simona&lt;/author&gt;&lt;author&gt;Laquintana, Valentina&lt;/author&gt;&lt;author&gt;Mandoj, Chiara&lt;/author&gt;&lt;author&gt;Conti, Laura&lt;/author&gt;&lt;author&gt;Cordone, Iole&lt;/author&gt;&lt;author&gt;La Malfa, Antonia&lt;/author&gt;&lt;author&gt;Viggiani, Caterina&lt;/author&gt;&lt;author&gt;Renzi, Daniela&lt;/author&gt;&lt;author&gt;Palombi, Francesca&lt;/author&gt;&lt;author&gt;Romano, Atelda&lt;/author&gt;&lt;author&gt;Pisani, Francesco&lt;/author&gt;&lt;author&gt;Gumenyuk, Svitlana&lt;/author&gt;&lt;author&gt;Di Bella, Ornella&lt;/author&gt;&lt;author&gt;Vujovic, Branka&lt;/author&gt;&lt;author&gt;Morrone, Aldo&lt;/author&gt;&lt;author&gt;Ciliberto, Gennaro&lt;/author&gt;&lt;author&gt;Ensoli, Fabrizio&lt;/author&gt;&lt;author&gt;Mengarelli, Andrea&lt;/author&gt;&lt;/authors&gt;&lt;/contributors&gt;&lt;titles&gt;&lt;title&gt;Impact of anti-CD20 monoclonal antibodies on serologic response to BNT162b2 vaccine in B-cell Non-Hodgkin’s lymphomas&lt;/title&gt;&lt;secondary-title&gt;Leukemia&lt;/secondary-title&gt;&lt;/titles&gt;&lt;periodical&gt;&lt;full-title&gt;Leukemia&lt;/full-title&gt;&lt;/periodical&gt;&lt;dates&gt;&lt;year&gt;2021&lt;/year&gt;&lt;pub-dates&gt;&lt;date&gt;2021/09/20&lt;/date&gt;&lt;/pub-dates&gt;&lt;/dates&gt;&lt;isbn&gt;1476-5551&lt;/isbn&gt;&lt;urls&gt;&lt;related-urls&gt;&lt;url&gt;https://doi.org/10.1038/s41375-021-01418-8&lt;/url&gt;&lt;/related-urls&gt;&lt;/urls&gt;&lt;electronic-resource-num&gt;10.1038/s41375-021-01418-8&lt;/electronic-resource-num&gt;&lt;/record&gt;&lt;/Cite&gt;&lt;/EndNote&gt;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21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07CED238" w14:textId="77777777" w:rsidTr="009B4581">
        <w:trPr>
          <w:trHeight w:val="424"/>
        </w:trPr>
        <w:tc>
          <w:tcPr>
            <w:tcW w:w="992" w:type="dxa"/>
          </w:tcPr>
          <w:p w14:paraId="3E86DE12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Perry C, Blood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dv</w:t>
            </w:r>
            <w:proofErr w:type="spellEnd"/>
          </w:p>
        </w:tc>
        <w:tc>
          <w:tcPr>
            <w:tcW w:w="993" w:type="dxa"/>
          </w:tcPr>
          <w:p w14:paraId="5702314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HL</w:t>
            </w:r>
          </w:p>
        </w:tc>
        <w:tc>
          <w:tcPr>
            <w:tcW w:w="992" w:type="dxa"/>
          </w:tcPr>
          <w:p w14:paraId="529234A1" w14:textId="77777777" w:rsidR="00864B3D" w:rsidRPr="00324D14" w:rsidRDefault="00864B3D" w:rsidP="00864B3D">
            <w:pPr>
              <w:spacing w:line="480" w:lineRule="auto"/>
              <w:rPr>
                <w:ins w:id="201" w:author="Microsoft Office User" w:date="2022-01-15T09:50:00Z"/>
                <w:rFonts w:asciiTheme="minorHAnsi" w:hAnsiTheme="minorHAnsi"/>
                <w:sz w:val="20"/>
                <w:szCs w:val="20"/>
              </w:rPr>
            </w:pPr>
            <w:ins w:id="202" w:author="Microsoft Office User" w:date="2022-01-15T09:50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lastRenderedPageBreak/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0A2866DB" w14:textId="1153AFF6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del w:id="203" w:author="Microsoft Office User" w:date="2022-01-15T09:50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NT162b2</w:delText>
              </w:r>
            </w:del>
          </w:p>
        </w:tc>
        <w:tc>
          <w:tcPr>
            <w:tcW w:w="1134" w:type="dxa"/>
          </w:tcPr>
          <w:p w14:paraId="4AFE83A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149 Patients/ 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65 Controls</w:t>
            </w:r>
          </w:p>
        </w:tc>
        <w:tc>
          <w:tcPr>
            <w:tcW w:w="1275" w:type="dxa"/>
          </w:tcPr>
          <w:p w14:paraId="210E4C7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Negative anti-SARS-CoV-2 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nucleocapsid </w:t>
            </w:r>
          </w:p>
          <w:p w14:paraId="3C97D85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134" w:type="dxa"/>
          </w:tcPr>
          <w:p w14:paraId="2853E936" w14:textId="03021947" w:rsidR="00574770" w:rsidRPr="008525CE" w:rsidRDefault="00B8739C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proofErr w:type="spellStart"/>
            <w:ins w:id="204" w:author="Microsoft Office User" w:date="2022-01-15T10:21:00Z">
              <w:r w:rsidRPr="00D97C63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lastRenderedPageBreak/>
                <w:t>Elecsys</w:t>
              </w:r>
              <w:proofErr w:type="spellEnd"/>
              <w:r w:rsidRPr="00D97C63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 Anti-SARS-</w:t>
              </w:r>
              <w:r w:rsidRPr="00D97C63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lastRenderedPageBreak/>
                <w:t>CoV-2 S</w:t>
              </w:r>
              <w:r w:rsidRPr="00AB402C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 :</w:t>
              </w:r>
              <w:r w:rsidRPr="00324D14">
                <w:rPr>
                  <w:rFonts w:ascii="Calibri" w:hAnsi="Calibri" w:cs="Calibri"/>
                  <w:sz w:val="20"/>
                  <w:szCs w:val="20"/>
                </w:rPr>
                <w:t xml:space="preserve"> ≥0.8 IU/ml</w:t>
              </w:r>
            </w:ins>
            <w:del w:id="205" w:author="Microsoft Office User" w:date="2022-01-15T10:21:00Z">
              <w:r w:rsidR="00574770" w:rsidRPr="008525CE" w:rsidDel="00B8739C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Elecsys Anti-SARS-CoV-2 S</w:delText>
              </w:r>
            </w:del>
            <w:bookmarkStart w:id="206" w:name="_GoBack"/>
            <w:bookmarkEnd w:id="206"/>
          </w:p>
        </w:tc>
        <w:tc>
          <w:tcPr>
            <w:tcW w:w="1134" w:type="dxa"/>
          </w:tcPr>
          <w:p w14:paraId="3626816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49%</w:t>
            </w:r>
          </w:p>
        </w:tc>
        <w:tc>
          <w:tcPr>
            <w:tcW w:w="1276" w:type="dxa"/>
          </w:tcPr>
          <w:p w14:paraId="7E3F1C8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1134" w:type="dxa"/>
          </w:tcPr>
          <w:p w14:paraId="5635D476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9.2%</w:t>
            </w:r>
          </w:p>
        </w:tc>
        <w:tc>
          <w:tcPr>
            <w:tcW w:w="1134" w:type="dxa"/>
          </w:tcPr>
          <w:p w14:paraId="6A248AE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9.6%-Anti CD20 Treatment</w:t>
            </w:r>
          </w:p>
          <w:p w14:paraId="16F1D08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5D9BA9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N/A</w:t>
            </w:r>
          </w:p>
        </w:tc>
        <w:tc>
          <w:tcPr>
            <w:tcW w:w="1984" w:type="dxa"/>
          </w:tcPr>
          <w:p w14:paraId="1CD8DE4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Shorter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time since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exposure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to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anti-CD20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Abs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(OR: 1.092, </w:t>
            </w:r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95% CI:  1.04-1.14)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lower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ALC (OR: 2.82, 95% CI:  1.07-7.4)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were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significant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predictors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of a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negative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serological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response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to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anti-COVID-19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vaccine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14:paraId="46D3D09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F6DED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&lt;EndNote&gt;&lt;Cite&gt;&lt;Author&gt;Perry&lt;/Author&gt;&lt;Year&gt;2021&lt;/Year&gt;&lt;RecNum&gt;27&lt;/RecNum&gt;&lt;DisplayText&gt;[22]&lt;/DisplayText&gt;&lt;record&gt;&lt;rec-number&gt;27&lt;/rec-number&gt;&lt;foreign-keys&gt;&lt;key app="EN" db-id="af0ax50x62d9aserwrq5xatax0pww0fvxxr5" timestamp="1639433078"&gt;27&lt;/key&gt;&lt;/foreign-keys&gt;&lt;ref-type name="Journal Article"&gt;17&lt;/ref-type&gt;&lt;contributors&gt;&lt;authors&gt;&lt;author&gt;Perry, C.&lt;/author&gt;&lt;author&gt;Luttwak, E.&lt;/author&gt;&lt;author&gt;Balaban, R.&lt;/author&gt;&lt;author&gt;Shefer, G.&lt;/author&gt;&lt;author&gt;Morales, M. M.&lt;/author&gt;&lt;author&gt;Aharon, A.&lt;/author&gt;&lt;author&gt;Tabib, Y.&lt;/author&gt;&lt;author&gt;Cohen, Y. C.&lt;/author&gt;&lt;author&gt;Benyamini, N.&lt;/author&gt;&lt;author&gt;Beyar-Katz, O.&lt;/author&gt;&lt;author&gt;Neaman, M.&lt;/author&gt;&lt;author&gt;Vitkon, R.&lt;/author&gt;&lt;author&gt;Keren-Khadmy, N.&lt;/author&gt;&lt;author&gt;Levin, M.&lt;/author&gt;&lt;author&gt;Herishanu, Y.&lt;/author&gt;&lt;author&gt;Avivi, I.&lt;/author&gt;&lt;/authors&gt;&lt;/contributors&gt;&lt;auth-address&gt;Department of Hematology, Tel Aviv Sourasky Medical Center, Tel Aviv, Israel.&amp;#xD;Sackler Faculty of Medicine, Tel Aviv University, Tel Aviv, Israel; and.&amp;#xD;Endocrinology Laboratory, Tel Aviv Sourasky Medical Center, Tel Aviv, Israel.&lt;/auth-address&gt;&lt;titles&gt;&lt;title&gt;Efficacy of the BNT162b2 mRNA COVID-19 vaccine in patients with B-cell non-Hodgkin lymphoma&lt;/title&gt;&lt;secondary-title&gt;Blood Adv&lt;/secondary-title&gt;&lt;/titles&gt;&lt;periodical&gt;&lt;full-title&gt;Blood Adv&lt;/full-title&gt;&lt;/periodical&gt;&lt;pages&gt;3053-3061&lt;/pages&gt;&lt;volume&gt;5&lt;/volume&gt;&lt;number&gt;16&lt;/number&gt;&lt;edition&gt;2021/08/14&lt;/edition&gt;&lt;keywords&gt;&lt;keyword&gt;B-Lymphocytes&lt;/keyword&gt;&lt;keyword&gt;*covid-19&lt;/keyword&gt;&lt;keyword&gt;COVID-19 Vaccines&lt;/keyword&gt;&lt;keyword&gt;Humans&lt;/keyword&gt;&lt;keyword&gt;*Lymphoma, Non-Hodgkin/therapy&lt;/keyword&gt;&lt;keyword&gt;RNA, Messenger&lt;/keyword&gt;&lt;keyword&gt;SARS-CoV-2&lt;/keyword&gt;&lt;/keywords&gt;&lt;dates&gt;&lt;year&gt;2021&lt;/year&gt;&lt;pub-dates&gt;&lt;date&gt;Aug 24&lt;/date&gt;&lt;/pub-dates&gt;&lt;/dates&gt;&lt;isbn&gt;2473-9529 (Print)&amp;#xD;2473-9529&lt;/isbn&gt;&lt;accession-num&gt;34387648&lt;/accession-num&gt;&lt;urls&gt;&lt;/urls&gt;&lt;custom2&gt;PMC8362658 interests.&lt;/custom2&gt;&lt;electronic-resource-num&gt;10.1182/bloodadvances.2021005094&lt;/electronic-resource-num&gt;&lt;remote-database-provider&gt;NLM&lt;/remote-database-provider&gt;&lt;language&gt;eng&lt;/language&gt;&lt;/record&gt;&lt;/Cite&gt;&lt;/EndNote&gt;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22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574770" w:rsidRPr="008525CE" w14:paraId="091F52BD" w14:textId="77777777" w:rsidTr="009B4581">
        <w:trPr>
          <w:trHeight w:val="424"/>
        </w:trPr>
        <w:tc>
          <w:tcPr>
            <w:tcW w:w="992" w:type="dxa"/>
          </w:tcPr>
          <w:p w14:paraId="24635D1A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amari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R, Blood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ance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J</w:t>
            </w:r>
          </w:p>
        </w:tc>
        <w:tc>
          <w:tcPr>
            <w:tcW w:w="993" w:type="dxa"/>
          </w:tcPr>
          <w:p w14:paraId="12F76F1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atologic Malignancies</w:t>
            </w:r>
          </w:p>
        </w:tc>
        <w:tc>
          <w:tcPr>
            <w:tcW w:w="992" w:type="dxa"/>
          </w:tcPr>
          <w:p w14:paraId="4C0DEA85" w14:textId="77777777" w:rsidR="00864B3D" w:rsidRPr="00324D14" w:rsidRDefault="00864B3D" w:rsidP="00864B3D">
            <w:pPr>
              <w:spacing w:line="480" w:lineRule="auto"/>
              <w:rPr>
                <w:ins w:id="207" w:author="Microsoft Office User" w:date="2022-01-15T09:50:00Z"/>
                <w:rFonts w:asciiTheme="minorHAnsi" w:hAnsiTheme="minorHAnsi"/>
                <w:sz w:val="20"/>
                <w:szCs w:val="20"/>
              </w:rPr>
            </w:pPr>
            <w:ins w:id="208" w:author="Microsoft Office User" w:date="2022-01-15T09:50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396E55A5" w14:textId="13722B29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del w:id="209" w:author="Microsoft Office User" w:date="2022-01-15T09:50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BNT162b2</w:delText>
              </w:r>
            </w:del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ins w:id="210" w:author="Microsoft Office User" w:date="2022-01-15T09:51:00Z">
              <w:r w:rsidR="00864B3D" w:rsidRPr="008525CE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RNA-1273</w:t>
              </w:r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 xml:space="preserve"> (</w:t>
              </w:r>
              <w:proofErr w:type="spellStart"/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oderna</w:t>
              </w:r>
              <w:proofErr w:type="spellEnd"/>
              <w:r w:rsidR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)</w:t>
              </w:r>
            </w:ins>
            <w:del w:id="211" w:author="Microsoft Office User" w:date="2022-01-15T09:51:00Z">
              <w:r w:rsidRPr="008525CE" w:rsidDel="00864B3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mRNA-1273</w:delText>
              </w:r>
            </w:del>
          </w:p>
          <w:p w14:paraId="58D877E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037DA8E7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217 Patients/ 54 Controls</w:t>
            </w:r>
          </w:p>
        </w:tc>
        <w:tc>
          <w:tcPr>
            <w:tcW w:w="1275" w:type="dxa"/>
          </w:tcPr>
          <w:p w14:paraId="06C54551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egative anti-SARS-CoV-2 nucleocapsid </w:t>
            </w:r>
          </w:p>
          <w:p w14:paraId="5900EC0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134" w:type="dxa"/>
          </w:tcPr>
          <w:p w14:paraId="136B737B" w14:textId="6E22D8B8" w:rsidR="00574770" w:rsidRPr="00F64148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64148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AdviseDx</w:t>
            </w:r>
            <w:proofErr w:type="spellEnd"/>
            <w:r w:rsidRPr="00F64148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SARS-CoV-2 </w:t>
            </w:r>
            <w:proofErr w:type="spellStart"/>
            <w:r w:rsidRPr="00F64148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F64148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II </w:t>
            </w:r>
            <w:proofErr w:type="spellStart"/>
            <w:r w:rsidRPr="00F64148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assay</w:t>
            </w:r>
            <w:proofErr w:type="spellEnd"/>
            <w:ins w:id="212" w:author="Microsoft Office User" w:date="2022-01-15T10:03:00Z">
              <w:r w:rsidR="00F64148" w:rsidRPr="00CC7B87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</w:rPr>
                <w:t xml:space="preserve">: </w:t>
              </w:r>
              <w:r w:rsidR="00F64148" w:rsidRPr="00F64148">
                <w:rPr>
                  <w:rFonts w:ascii="Calibri" w:hAnsi="Calibri" w:cs="Calibri"/>
                  <w:sz w:val="20"/>
                  <w:szCs w:val="20"/>
                  <w:rPrChange w:id="213" w:author="Microsoft Office User" w:date="2022-01-15T10:03:00Z">
                    <w:rPr>
                      <w:rFonts w:ascii="Calibri" w:hAnsi="Calibri" w:cs="Calibri"/>
                    </w:rPr>
                  </w:rPrChange>
                </w:rPr>
                <w:t>≥50 AU/ml</w:t>
              </w:r>
            </w:ins>
          </w:p>
          <w:p w14:paraId="1C39EC3C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75287643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7%</w:t>
            </w:r>
          </w:p>
        </w:tc>
        <w:tc>
          <w:tcPr>
            <w:tcW w:w="1276" w:type="dxa"/>
          </w:tcPr>
          <w:p w14:paraId="2C4DD895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</w:tcPr>
          <w:p w14:paraId="417AA9DD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19D3660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8" w:type="dxa"/>
          </w:tcPr>
          <w:p w14:paraId="5DFE76E8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984" w:type="dxa"/>
          </w:tcPr>
          <w:p w14:paraId="062483FE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A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significantly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lower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level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spike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Ab (</w:t>
            </w:r>
            <w:r w:rsidRPr="008525CE">
              <w:rPr>
                <w:rStyle w:val="Emphasis"/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P</w:t>
            </w:r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 = 0.045)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was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noted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among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patients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treated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with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daratumumab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spike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Ab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median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, 513 AU/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mL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; IQR, 226.6–1,486.9,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versus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those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not on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treatment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spike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Ab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median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, 3297 AU/ml; IQR, 655–19,499).</w:t>
            </w:r>
          </w:p>
        </w:tc>
        <w:tc>
          <w:tcPr>
            <w:tcW w:w="851" w:type="dxa"/>
          </w:tcPr>
          <w:p w14:paraId="41E8555B" w14:textId="77777777" w:rsidR="00574770" w:rsidRPr="008525CE" w:rsidRDefault="00574770" w:rsidP="009B4581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+PEF1dGhvcj5UYW1hcmk8L0F1dGhvcj48WWVhcj4yMDIxPC9ZZWFyPjxS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UYW1hcmk8L0F1dGhvcj48WWVhcj4yMDIxPC9ZZWFyPjxS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33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11B5C580" w14:textId="77777777" w:rsidR="00574770" w:rsidRPr="008525CE" w:rsidRDefault="00574770" w:rsidP="00574770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056672C1" w14:textId="77777777" w:rsidR="00574770" w:rsidRPr="008525CE" w:rsidRDefault="00574770" w:rsidP="00574770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464D12E1" w14:textId="77777777" w:rsidR="00574770" w:rsidRPr="008525CE" w:rsidRDefault="00574770" w:rsidP="00574770">
      <w:pPr>
        <w:spacing w:line="480" w:lineRule="auto"/>
        <w:jc w:val="both"/>
        <w:rPr>
          <w:rFonts w:asciiTheme="minorHAnsi" w:hAnsiTheme="minorHAnsi"/>
        </w:rPr>
      </w:pPr>
      <w:r w:rsidRPr="008525CE">
        <w:rPr>
          <w:rFonts w:asciiTheme="minorHAnsi" w:hAnsiTheme="minorHAnsi" w:cstheme="minorHAnsi"/>
          <w:b/>
          <w:lang w:val="en-US"/>
        </w:rPr>
        <w:t>Abbreviations:</w:t>
      </w:r>
      <w:r w:rsidRPr="008525CE">
        <w:rPr>
          <w:rFonts w:asciiTheme="minorHAnsi" w:hAnsiTheme="minorHAnsi" w:cstheme="minorHAnsi"/>
          <w:lang w:val="en-US"/>
        </w:rPr>
        <w:t xml:space="preserve"> ALC: Absolute lymphocyte count; BCL: B cell lymphoma; BCMA: B cell maturation antigen; BTK: </w:t>
      </w:r>
      <w:proofErr w:type="spellStart"/>
      <w:r w:rsidRPr="008525CE">
        <w:rPr>
          <w:rFonts w:asciiTheme="minorHAnsi" w:hAnsiTheme="minorHAnsi" w:cstheme="minorHAnsi"/>
          <w:lang w:val="en-US"/>
        </w:rPr>
        <w:t>Bruton</w:t>
      </w:r>
      <w:proofErr w:type="spellEnd"/>
      <w:r w:rsidRPr="008525CE">
        <w:rPr>
          <w:rFonts w:asciiTheme="minorHAnsi" w:hAnsiTheme="minorHAnsi" w:cstheme="minorHAnsi"/>
          <w:lang w:val="en-US"/>
        </w:rPr>
        <w:t xml:space="preserve"> tyrosine kinase, CML: Chronic Myeloid </w:t>
      </w:r>
      <w:proofErr w:type="spellStart"/>
      <w:r w:rsidRPr="008525CE">
        <w:rPr>
          <w:rFonts w:asciiTheme="minorHAnsi" w:hAnsiTheme="minorHAnsi" w:cstheme="minorHAnsi"/>
          <w:lang w:val="en-US"/>
        </w:rPr>
        <w:t>Leukaemia</w:t>
      </w:r>
      <w:proofErr w:type="spellEnd"/>
      <w:r w:rsidRPr="008525CE">
        <w:rPr>
          <w:rFonts w:asciiTheme="minorHAnsi" w:hAnsiTheme="minorHAnsi" w:cstheme="minorHAnsi"/>
          <w:lang w:val="en-US"/>
        </w:rPr>
        <w:t>; CLL: Chronic lymphocytic leukemia; COVID-19, Coronavirus disease 2019; CT: Chemotherapy;</w:t>
      </w:r>
      <w:r w:rsidRPr="008525CE">
        <w:rPr>
          <w:rFonts w:asciiTheme="minorHAnsi" w:hAnsiTheme="minorHAnsi"/>
        </w:rPr>
        <w:t xml:space="preserve"> DBS: </w:t>
      </w:r>
      <w:proofErr w:type="spellStart"/>
      <w:r w:rsidRPr="008525CE">
        <w:rPr>
          <w:rFonts w:asciiTheme="minorHAnsi" w:hAnsiTheme="minorHAnsi"/>
        </w:rPr>
        <w:t>Dried</w:t>
      </w:r>
      <w:proofErr w:type="spellEnd"/>
      <w:r w:rsidRPr="008525CE">
        <w:rPr>
          <w:rFonts w:asciiTheme="minorHAnsi" w:hAnsiTheme="minorHAnsi"/>
        </w:rPr>
        <w:t xml:space="preserve"> </w:t>
      </w:r>
      <w:proofErr w:type="spellStart"/>
      <w:r w:rsidRPr="008525CE">
        <w:rPr>
          <w:rFonts w:asciiTheme="minorHAnsi" w:hAnsiTheme="minorHAnsi"/>
        </w:rPr>
        <w:t>blood</w:t>
      </w:r>
      <w:proofErr w:type="spellEnd"/>
      <w:r w:rsidRPr="008525CE">
        <w:rPr>
          <w:rFonts w:asciiTheme="minorHAnsi" w:hAnsiTheme="minorHAnsi"/>
        </w:rPr>
        <w:t xml:space="preserve"> </w:t>
      </w:r>
      <w:proofErr w:type="spellStart"/>
      <w:r w:rsidRPr="008525CE">
        <w:rPr>
          <w:rFonts w:asciiTheme="minorHAnsi" w:hAnsiTheme="minorHAnsi"/>
        </w:rPr>
        <w:t>samples</w:t>
      </w:r>
      <w:proofErr w:type="spellEnd"/>
      <w:r w:rsidRPr="008525CE">
        <w:rPr>
          <w:rFonts w:asciiTheme="minorHAnsi" w:hAnsiTheme="minorHAnsi" w:cstheme="minorHAnsi"/>
          <w:lang w:val="en-US"/>
        </w:rPr>
        <w:t>; ET:</w:t>
      </w:r>
      <w:proofErr w:type="spellStart"/>
      <w:r w:rsidRPr="008525CE">
        <w:rPr>
          <w:rFonts w:asciiTheme="minorHAnsi" w:hAnsiTheme="minorHAnsi"/>
          <w:shd w:val="clear" w:color="auto" w:fill="FFFFFF"/>
        </w:rPr>
        <w:t>Essential</w:t>
      </w:r>
      <w:proofErr w:type="spellEnd"/>
      <w:r w:rsidRPr="008525CE">
        <w:rPr>
          <w:rFonts w:asciiTheme="minorHAnsi" w:hAnsiTheme="minorHAnsi"/>
          <w:shd w:val="clear" w:color="auto" w:fill="FFFFFF"/>
        </w:rPr>
        <w:t xml:space="preserve"> </w:t>
      </w:r>
      <w:proofErr w:type="spellStart"/>
      <w:r w:rsidRPr="008525CE">
        <w:rPr>
          <w:rFonts w:asciiTheme="minorHAnsi" w:hAnsiTheme="minorHAnsi"/>
          <w:shd w:val="clear" w:color="auto" w:fill="FFFFFF"/>
        </w:rPr>
        <w:t>thrombocythemia</w:t>
      </w:r>
      <w:proofErr w:type="spellEnd"/>
      <w:r w:rsidRPr="008525CE">
        <w:rPr>
          <w:rFonts w:asciiTheme="minorHAnsi" w:hAnsiTheme="minorHAnsi"/>
          <w:shd w:val="clear" w:color="auto" w:fill="FFFFFF"/>
        </w:rPr>
        <w:t xml:space="preserve">; </w:t>
      </w:r>
      <w:r w:rsidRPr="008525CE">
        <w:rPr>
          <w:rFonts w:asciiTheme="minorHAnsi" w:hAnsiTheme="minorHAnsi" w:cstheme="minorHAnsi"/>
          <w:lang w:val="en-US"/>
        </w:rPr>
        <w:t xml:space="preserve">HL: Hodgkin Lymphoma; MDS: Myelodysplastic syndrome; MGUS: </w:t>
      </w:r>
      <w:proofErr w:type="spellStart"/>
      <w:r w:rsidRPr="008525CE">
        <w:rPr>
          <w:rFonts w:asciiTheme="minorHAnsi" w:hAnsiTheme="minorHAnsi" w:cs="Arial"/>
          <w:shd w:val="clear" w:color="auto" w:fill="FFFFFF"/>
        </w:rPr>
        <w:t>Monoclonal</w:t>
      </w:r>
      <w:proofErr w:type="spellEnd"/>
      <w:r w:rsidRPr="008525CE">
        <w:rPr>
          <w:rFonts w:asciiTheme="minorHAnsi" w:hAnsiTheme="minorHAnsi" w:cs="Arial"/>
          <w:shd w:val="clear" w:color="auto" w:fill="FFFFFF"/>
        </w:rPr>
        <w:t xml:space="preserve"> </w:t>
      </w:r>
      <w:proofErr w:type="spellStart"/>
      <w:r w:rsidRPr="008525CE">
        <w:rPr>
          <w:rFonts w:asciiTheme="minorHAnsi" w:hAnsiTheme="minorHAnsi" w:cs="Arial"/>
          <w:shd w:val="clear" w:color="auto" w:fill="FFFFFF"/>
        </w:rPr>
        <w:t>Gammopathy</w:t>
      </w:r>
      <w:proofErr w:type="spellEnd"/>
      <w:r w:rsidRPr="008525CE">
        <w:rPr>
          <w:rFonts w:asciiTheme="minorHAnsi" w:hAnsiTheme="minorHAnsi" w:cs="Arial"/>
          <w:shd w:val="clear" w:color="auto" w:fill="FFFFFF"/>
        </w:rPr>
        <w:t xml:space="preserve"> of </w:t>
      </w:r>
      <w:proofErr w:type="spellStart"/>
      <w:r w:rsidRPr="008525CE">
        <w:rPr>
          <w:rFonts w:asciiTheme="minorHAnsi" w:hAnsiTheme="minorHAnsi" w:cs="Arial"/>
          <w:shd w:val="clear" w:color="auto" w:fill="FFFFFF"/>
        </w:rPr>
        <w:t>Undetermined</w:t>
      </w:r>
      <w:proofErr w:type="spellEnd"/>
      <w:r w:rsidRPr="008525CE">
        <w:rPr>
          <w:rFonts w:asciiTheme="minorHAnsi" w:hAnsiTheme="minorHAnsi" w:cs="Arial"/>
          <w:shd w:val="clear" w:color="auto" w:fill="FFFFFF"/>
        </w:rPr>
        <w:t xml:space="preserve"> </w:t>
      </w:r>
      <w:proofErr w:type="spellStart"/>
      <w:r w:rsidRPr="008525CE">
        <w:rPr>
          <w:rFonts w:asciiTheme="minorHAnsi" w:hAnsiTheme="minorHAnsi" w:cs="Arial"/>
          <w:shd w:val="clear" w:color="auto" w:fill="FFFFFF"/>
        </w:rPr>
        <w:t>Significance</w:t>
      </w:r>
      <w:proofErr w:type="spellEnd"/>
      <w:r w:rsidRPr="008525CE">
        <w:rPr>
          <w:rFonts w:asciiTheme="minorHAnsi" w:hAnsiTheme="minorHAnsi" w:cs="Arial"/>
          <w:shd w:val="clear" w:color="auto" w:fill="FFFFFF"/>
        </w:rPr>
        <w:t>;</w:t>
      </w:r>
      <w:r w:rsidRPr="008525CE">
        <w:rPr>
          <w:rFonts w:asciiTheme="minorHAnsi" w:hAnsiTheme="minorHAnsi"/>
        </w:rPr>
        <w:t xml:space="preserve"> </w:t>
      </w:r>
      <w:r w:rsidRPr="008525CE">
        <w:rPr>
          <w:rFonts w:asciiTheme="minorHAnsi" w:hAnsiTheme="minorHAnsi" w:cstheme="minorHAnsi"/>
          <w:lang w:val="en-US"/>
        </w:rPr>
        <w:t xml:space="preserve">MF: </w:t>
      </w:r>
      <w:proofErr w:type="spellStart"/>
      <w:r w:rsidRPr="008525CE">
        <w:rPr>
          <w:rFonts w:asciiTheme="minorHAnsi" w:hAnsiTheme="minorHAnsi"/>
          <w:shd w:val="clear" w:color="auto" w:fill="FFFFFF"/>
        </w:rPr>
        <w:t>Myelofibrosis</w:t>
      </w:r>
      <w:proofErr w:type="spellEnd"/>
      <w:r w:rsidRPr="008525CE">
        <w:rPr>
          <w:rFonts w:asciiTheme="minorHAnsi" w:hAnsiTheme="minorHAnsi"/>
          <w:shd w:val="clear" w:color="auto" w:fill="FFFFFF"/>
        </w:rPr>
        <w:t>;</w:t>
      </w:r>
      <w:r w:rsidRPr="008525CE">
        <w:rPr>
          <w:rFonts w:asciiTheme="minorHAnsi" w:hAnsiTheme="minorHAnsi" w:cstheme="minorHAnsi"/>
          <w:lang w:val="en-US"/>
        </w:rPr>
        <w:t xml:space="preserve"> MM: Multiple myeloma; MPN: Myeloproliferative neoplasms; N/A: Not applicable; NHL: Non-Hodgkin Lymphoma; PV: </w:t>
      </w:r>
      <w:proofErr w:type="spellStart"/>
      <w:r w:rsidRPr="008525CE">
        <w:rPr>
          <w:rFonts w:asciiTheme="minorHAnsi" w:hAnsiTheme="minorHAnsi"/>
          <w:shd w:val="clear" w:color="auto" w:fill="FFFFFF"/>
        </w:rPr>
        <w:t>Polycythemia</w:t>
      </w:r>
      <w:proofErr w:type="spellEnd"/>
      <w:r w:rsidRPr="008525CE">
        <w:rPr>
          <w:rFonts w:asciiTheme="minorHAnsi" w:hAnsiTheme="minorHAnsi"/>
          <w:shd w:val="clear" w:color="auto" w:fill="FFFFFF"/>
        </w:rPr>
        <w:t xml:space="preserve"> </w:t>
      </w:r>
      <w:proofErr w:type="spellStart"/>
      <w:r w:rsidRPr="008525CE">
        <w:rPr>
          <w:rFonts w:asciiTheme="minorHAnsi" w:hAnsiTheme="minorHAnsi"/>
          <w:shd w:val="clear" w:color="auto" w:fill="FFFFFF"/>
        </w:rPr>
        <w:t>vera</w:t>
      </w:r>
      <w:proofErr w:type="spellEnd"/>
      <w:r w:rsidRPr="008525CE">
        <w:rPr>
          <w:rFonts w:asciiTheme="minorHAnsi" w:hAnsiTheme="minorHAnsi"/>
          <w:shd w:val="clear" w:color="auto" w:fill="FFFFFF"/>
        </w:rPr>
        <w:t xml:space="preserve">; </w:t>
      </w:r>
      <w:r w:rsidRPr="008525CE">
        <w:rPr>
          <w:rFonts w:asciiTheme="minorHAnsi" w:hAnsiTheme="minorHAnsi" w:cstheme="minorHAnsi"/>
          <w:lang w:val="en-US"/>
        </w:rPr>
        <w:t xml:space="preserve">RBD: receptor binding domain; SARS-CoV-2: Severe Acute Respiratory Syndrome Coronavirus-2; SMM: Smoldering Multiple Myeloma; WM: </w:t>
      </w:r>
      <w:proofErr w:type="spellStart"/>
      <w:r w:rsidRPr="008525CE">
        <w:rPr>
          <w:rFonts w:asciiTheme="minorHAnsi" w:hAnsiTheme="minorHAnsi" w:cstheme="minorHAnsi"/>
          <w:lang w:val="en-US"/>
        </w:rPr>
        <w:t>Waldenstrom</w:t>
      </w:r>
      <w:proofErr w:type="spellEnd"/>
      <w:r w:rsidRPr="008525CE">
        <w:rPr>
          <w:rFonts w:asciiTheme="minorHAnsi" w:hAnsiTheme="minorHAnsi" w:cstheme="minorHAnsi"/>
          <w:lang w:val="en-US"/>
        </w:rPr>
        <w:t xml:space="preserve"> macroglobulinemia</w:t>
      </w:r>
      <w:r w:rsidRPr="008525CE">
        <w:rPr>
          <w:rFonts w:asciiTheme="minorHAnsi" w:hAnsiTheme="minorHAnsi"/>
          <w:lang w:val="en-US"/>
        </w:rPr>
        <w:t xml:space="preserve"> </w:t>
      </w:r>
    </w:p>
    <w:p w14:paraId="15DA277E" w14:textId="77777777" w:rsidR="00574770" w:rsidRPr="008525CE" w:rsidRDefault="00574770" w:rsidP="00574770">
      <w:pPr>
        <w:spacing w:line="480" w:lineRule="auto"/>
        <w:rPr>
          <w:rFonts w:asciiTheme="minorHAnsi" w:hAnsiTheme="minorHAnsi"/>
          <w:sz w:val="20"/>
          <w:szCs w:val="20"/>
          <w:lang w:val="en-US"/>
        </w:rPr>
      </w:pPr>
    </w:p>
    <w:p w14:paraId="5F28C311" w14:textId="77777777" w:rsidR="00F36011" w:rsidRDefault="00F36011"/>
    <w:sectPr w:rsidR="00F36011" w:rsidSect="0057477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770"/>
    <w:rsid w:val="000130D7"/>
    <w:rsid w:val="0002368C"/>
    <w:rsid w:val="00032041"/>
    <w:rsid w:val="00051F68"/>
    <w:rsid w:val="00054D7B"/>
    <w:rsid w:val="000740E1"/>
    <w:rsid w:val="000D5266"/>
    <w:rsid w:val="000F35AD"/>
    <w:rsid w:val="001102D1"/>
    <w:rsid w:val="00154CF9"/>
    <w:rsid w:val="001658C4"/>
    <w:rsid w:val="001871BE"/>
    <w:rsid w:val="00187F73"/>
    <w:rsid w:val="00194C22"/>
    <w:rsid w:val="002164F2"/>
    <w:rsid w:val="00250614"/>
    <w:rsid w:val="00265176"/>
    <w:rsid w:val="00266641"/>
    <w:rsid w:val="00271405"/>
    <w:rsid w:val="00275183"/>
    <w:rsid w:val="00292691"/>
    <w:rsid w:val="002C3606"/>
    <w:rsid w:val="002E5572"/>
    <w:rsid w:val="002F04FF"/>
    <w:rsid w:val="00321660"/>
    <w:rsid w:val="00333275"/>
    <w:rsid w:val="00335C5B"/>
    <w:rsid w:val="00337924"/>
    <w:rsid w:val="00367A76"/>
    <w:rsid w:val="003714A7"/>
    <w:rsid w:val="00381CC0"/>
    <w:rsid w:val="003D1C2E"/>
    <w:rsid w:val="003E3703"/>
    <w:rsid w:val="00453C87"/>
    <w:rsid w:val="00494707"/>
    <w:rsid w:val="004A17C5"/>
    <w:rsid w:val="004D0BA0"/>
    <w:rsid w:val="004D5452"/>
    <w:rsid w:val="004E251D"/>
    <w:rsid w:val="004F18C5"/>
    <w:rsid w:val="004F6AEC"/>
    <w:rsid w:val="00502AA8"/>
    <w:rsid w:val="00540E01"/>
    <w:rsid w:val="00560574"/>
    <w:rsid w:val="00574770"/>
    <w:rsid w:val="0057712E"/>
    <w:rsid w:val="005A4CA4"/>
    <w:rsid w:val="005E2F6B"/>
    <w:rsid w:val="00646822"/>
    <w:rsid w:val="0065286F"/>
    <w:rsid w:val="006C1B8D"/>
    <w:rsid w:val="00706298"/>
    <w:rsid w:val="00707774"/>
    <w:rsid w:val="0072250C"/>
    <w:rsid w:val="00734516"/>
    <w:rsid w:val="007817D1"/>
    <w:rsid w:val="007E1B81"/>
    <w:rsid w:val="007E30F3"/>
    <w:rsid w:val="00814B50"/>
    <w:rsid w:val="00850D41"/>
    <w:rsid w:val="00856328"/>
    <w:rsid w:val="008573C2"/>
    <w:rsid w:val="00864B3D"/>
    <w:rsid w:val="00884E7F"/>
    <w:rsid w:val="008B11E6"/>
    <w:rsid w:val="00943CB3"/>
    <w:rsid w:val="009538A0"/>
    <w:rsid w:val="009B4581"/>
    <w:rsid w:val="009E596D"/>
    <w:rsid w:val="009F4213"/>
    <w:rsid w:val="00A04485"/>
    <w:rsid w:val="00A05968"/>
    <w:rsid w:val="00AB3487"/>
    <w:rsid w:val="00AB402C"/>
    <w:rsid w:val="00B100E8"/>
    <w:rsid w:val="00B67AC1"/>
    <w:rsid w:val="00B771DD"/>
    <w:rsid w:val="00B8739C"/>
    <w:rsid w:val="00C02D59"/>
    <w:rsid w:val="00C276D5"/>
    <w:rsid w:val="00C47C53"/>
    <w:rsid w:val="00C840D8"/>
    <w:rsid w:val="00CA32A8"/>
    <w:rsid w:val="00CC6312"/>
    <w:rsid w:val="00CC7B87"/>
    <w:rsid w:val="00CD0FBF"/>
    <w:rsid w:val="00CE23F1"/>
    <w:rsid w:val="00D0582C"/>
    <w:rsid w:val="00D31460"/>
    <w:rsid w:val="00D54CE6"/>
    <w:rsid w:val="00D90CC5"/>
    <w:rsid w:val="00D97C63"/>
    <w:rsid w:val="00DD7B61"/>
    <w:rsid w:val="00DF15EF"/>
    <w:rsid w:val="00DF252B"/>
    <w:rsid w:val="00DF3A52"/>
    <w:rsid w:val="00E25C52"/>
    <w:rsid w:val="00E52EF8"/>
    <w:rsid w:val="00E644DC"/>
    <w:rsid w:val="00E94A37"/>
    <w:rsid w:val="00EF20A5"/>
    <w:rsid w:val="00F36011"/>
    <w:rsid w:val="00F60381"/>
    <w:rsid w:val="00F6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7EC910"/>
  <w15:chartTrackingRefBased/>
  <w15:docId w15:val="{324DBE1F-FE03-B047-B21B-04AF4EEC9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477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57477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7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5747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74770"/>
    <w:rPr>
      <w:i/>
      <w:iCs/>
    </w:rPr>
  </w:style>
  <w:style w:type="character" w:customStyle="1" w:styleId="a">
    <w:name w:val="_"/>
    <w:basedOn w:val="DefaultParagraphFont"/>
    <w:rsid w:val="00574770"/>
  </w:style>
  <w:style w:type="character" w:customStyle="1" w:styleId="wsc">
    <w:name w:val="wsc"/>
    <w:basedOn w:val="DefaultParagraphFont"/>
    <w:rsid w:val="00574770"/>
  </w:style>
  <w:style w:type="paragraph" w:styleId="NormalWeb">
    <w:name w:val="Normal (Web)"/>
    <w:basedOn w:val="Normal"/>
    <w:uiPriority w:val="99"/>
    <w:unhideWhenUsed/>
    <w:rsid w:val="00574770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4B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B3D"/>
    <w:rPr>
      <w:rFonts w:ascii="Times New Roman" w:eastAsia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265176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9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6</Pages>
  <Words>3970</Words>
  <Characters>22632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3</cp:revision>
  <dcterms:created xsi:type="dcterms:W3CDTF">2021-12-15T18:13:00Z</dcterms:created>
  <dcterms:modified xsi:type="dcterms:W3CDTF">2022-01-15T07:21:00Z</dcterms:modified>
</cp:coreProperties>
</file>